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E4A" w:rsidRPr="001B3276" w:rsidRDefault="00217E4A" w:rsidP="00217E4A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1B3276">
        <w:rPr>
          <w:rFonts w:ascii="Times New Roman" w:hAnsi="Times New Roman" w:cs="Times New Roman"/>
          <w:color w:val="auto"/>
          <w:sz w:val="24"/>
          <w:szCs w:val="24"/>
        </w:rPr>
        <w:t xml:space="preserve">                </w:t>
      </w:r>
      <w:bookmarkStart w:id="0" w:name="OLE_LINK118"/>
      <w:bookmarkStart w:id="1" w:name="OLE_LINK119"/>
      <w:proofErr w:type="gramStart"/>
      <w:r w:rsidR="0052448E" w:rsidRPr="001B3276">
        <w:rPr>
          <w:rFonts w:ascii="Times New Roman" w:hAnsi="Times New Roman" w:cs="Times New Roman"/>
          <w:color w:val="auto"/>
          <w:sz w:val="24"/>
          <w:szCs w:val="24"/>
        </w:rPr>
        <w:t xml:space="preserve">S1 </w:t>
      </w:r>
      <w:r w:rsidRPr="001B3276">
        <w:rPr>
          <w:rFonts w:ascii="Times New Roman" w:hAnsi="Times New Roman" w:cs="Times New Roman"/>
          <w:color w:val="auto"/>
          <w:sz w:val="24"/>
          <w:szCs w:val="24"/>
        </w:rPr>
        <w:t>Table.</w:t>
      </w:r>
      <w:proofErr w:type="gramEnd"/>
      <w:r w:rsidRPr="001B3276">
        <w:rPr>
          <w:rFonts w:ascii="Times New Roman" w:hAnsi="Times New Roman" w:cs="Times New Roman"/>
          <w:color w:val="auto"/>
          <w:sz w:val="24"/>
          <w:szCs w:val="24"/>
        </w:rPr>
        <w:t xml:space="preserve">  Summary of published gene signature included in the current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88"/>
        <w:gridCol w:w="810"/>
        <w:gridCol w:w="1350"/>
        <w:gridCol w:w="4050"/>
        <w:gridCol w:w="1800"/>
        <w:gridCol w:w="1530"/>
      </w:tblGrid>
      <w:tr w:rsidR="00217E4A" w:rsidRPr="001B3276" w:rsidTr="00BE425F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b/>
                <w:sz w:val="24"/>
                <w:szCs w:val="24"/>
              </w:rPr>
              <w:t>First autho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b/>
                <w:sz w:val="24"/>
                <w:szCs w:val="24"/>
              </w:rPr>
              <w:t>Platform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b/>
                <w:sz w:val="24"/>
                <w:szCs w:val="24"/>
              </w:rPr>
              <w:t>Gene numb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217E4A" w:rsidRPr="001B3276" w:rsidTr="00BE425F"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 't Veer et al.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ilent Human oligo microarray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217E4A" w:rsidRPr="001B3276" w:rsidRDefault="00217E4A" w:rsidP="00BE425F">
            <w:pPr>
              <w:tabs>
                <w:tab w:val="left" w:pos="167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217E4A" w:rsidRPr="001B3276" w:rsidRDefault="00217E4A" w:rsidP="001B32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2YW4gJmFwb3M7dCBWZWVyPC9BdXRob3I+PFllYXI+MjAw
MjwvWWVhcj48UmVjTnVtPjE3PC9SZWNOdW0+PERpc3BsYXlUZXh0PlsxXTwvRGlzcGxheVRleHQ+
PHJlY29yZD48cmVjLW51bWJlcj4xNzwvcmVjLW51bWJlcj48Zm9yZWlnbi1rZXlzPjxrZXkgYXBw
PSJFTiIgZGItaWQ9IjVycHRwYXZyYWZyenZmZTIyeDI1NXd6anB3ZWV0OWE5djVhciIgdGltZXN0
YW1wPSIxNDEyNTQzNDg4Ij4xNzwva2V5PjwvZm9yZWlnbi1rZXlzPjxyZWYtdHlwZSBuYW1lPSJK
b3VybmFsIEFydGljbGUiPjE3PC9yZWYtdHlwZT48Y29udHJpYnV0b3JzPjxhdXRob3JzPjxhdXRo
b3I+dmFuICZhcG9zO3QgVmVlciwgTC4gSi48L2F1dGhvcj48YXV0aG9yPkRhaSwgSC48L2F1dGhv
cj48YXV0aG9yPnZhbiBkZSBWaWp2ZXIsIE0uIEouPC9hdXRob3I+PGF1dGhvcj5IZSwgWS4gRC48
L2F1dGhvcj48YXV0aG9yPkhhcnQsIEEuIEEuPC9hdXRob3I+PGF1dGhvcj5NYW8sIE0uPC9hdXRo
b3I+PGF1dGhvcj5QZXRlcnNlLCBILiBMLjwvYXV0aG9yPjxhdXRob3I+dmFuIGRlciBLb295LCBL
LjwvYXV0aG9yPjxhdXRob3I+TWFydG9uLCBNLiBKLjwvYXV0aG9yPjxhdXRob3I+V2l0dGV2ZWVu
LCBBLiBULjwvYXV0aG9yPjxhdXRob3I+U2NocmVpYmVyLCBHLiBKLjwvYXV0aG9yPjxhdXRob3I+
S2Vya2hvdmVuLCBSLiBNLjwvYXV0aG9yPjxhdXRob3I+Um9iZXJ0cywgQy48L2F1dGhvcj48YXV0
aG9yPkxpbnNsZXksIFAuIFMuPC9hdXRob3I+PGF1dGhvcj5CZXJuYXJkcywgUi48L2F1dGhvcj48
YXV0aG9yPkZyaWVuZCwgUy4gSC48L2F1dGhvcj48L2F1dGhvcnM+PC9jb250cmlidXRvcnM+PGF1
dGgtYWRkcmVzcz5EaXZpc2lvbiBvZiBEaWFnbm9zdGljIE9uY29sb2d5LCBUaGUgTmV0aGVybGFu
ZHMgQ2FuY2VyIEluc3RpdHV0ZSwgMTIxIFBsZXNtYW5sYWFuLCAxMDY2IENYIEFtc3RlcmRhbSwg
VGhlIE5ldGhlcmxhbmRzLjwvYXV0aC1hZGRyZXNzPjx0aXRsZXM+PHRpdGxlPkdlbmUgZXhwcmVz
c2lvbiBwcm9maWxpbmcgcHJlZGljdHMgY2xpbmljYWwgb3V0Y29tZSBvZiBicmVhc3QgY2FuY2Vy
PC90aXRsZT48c2Vjb25kYXJ5LXRpdGxlPk5hdHVyZTwvc2Vjb25kYXJ5LXRpdGxlPjxhbHQtdGl0
bGU+TmF0dXJlPC9hbHQtdGl0bGU+PC90aXRsZXM+PHBlcmlvZGljYWw+PGZ1bGwtdGl0bGU+TmF0
dXJlPC9mdWxsLXRpdGxlPjxhYmJyLTE+TmF0dXJlPC9hYmJyLTE+PC9wZXJpb2RpY2FsPjxhbHQt
cGVyaW9kaWNhbD48ZnVsbC10aXRsZT5OYXR1cmU8L2Z1bGwtdGl0bGU+PGFiYnItMT5OYXR1cmU8
L2FiYnItMT48L2FsdC1wZXJpb2RpY2FsPjxwYWdlcz41MzAtNjwvcGFnZXM+PHZvbHVtZT40MTU8
L3ZvbHVtZT48bnVtYmVyPjY4NzE8L251bWJlcj48a2V5d29yZHM+PGtleXdvcmQ+QWR1bHQ8L2tl
eXdvcmQ+PGtleXdvcmQ+QnJlYXN0IE5lb3BsYXNtcy8qZ2VuZXRpY3MvcGh5c2lvcGF0aG9sb2d5
L3RoZXJhcHk8L2tleXdvcmQ+PGtleXdvcmQ+Q2hlbW90aGVyYXB5LCBBZGp1dmFudDwva2V5d29y
ZD48a2V5d29yZD5DbHVzdGVyIEFuYWx5c2lzPC9rZXl3b3JkPjxrZXl3b3JkPkROQSwgTmVvcGxh
c208L2tleXdvcmQ+PGtleXdvcmQ+RmVtYWxlPC9rZXl3b3JkPjxrZXl3b3JkPipHZW5lIEV4cHJl
c3Npb24gUHJvZmlsaW5nPC9rZXl3b3JkPjxrZXl3b3JkPkdlbmVzLCBCUkNBMTwva2V5d29yZD48
a2V5d29yZD5HZW5lcywgQlJDQTI8L2tleXdvcmQ+PGtleXdvcmQ+SHVtYW5zPC9rZXl3b3JkPjxr
ZXl3b3JkPkx5bXBoYXRpYyBNZXRhc3Rhc2lzPC9rZXl3b3JkPjxrZXl3b3JkPk9saWdvbnVjbGVv
dGlkZSBBcnJheSBTZXF1ZW5jZSBBbmFseXNpczwva2V5d29yZD48a2V5d29yZD5QYXRpZW50IFNl
bGVjdGlvbjwva2V5d29yZD48a2V5d29yZD5QcmVkaWN0aXZlIFZhbHVlIG9mIFRlc3RzPC9rZXl3
b3JkPjxrZXl3b3JkPlByb2dub3Npczwva2V5d29yZD48a2V5d29yZD5UcmVhdG1lbnQgT3V0Y29t
ZTwva2V5d29yZD48L2tleXdvcmRzPjxkYXRlcz48eWVhcj4yMDAyPC95ZWFyPjxwdWItZGF0ZXM+
PGRhdGU+SmFuIDMxPC9kYXRlPjwvcHViLWRhdGVzPjwvZGF0ZXM+PGlzYm4+MDAyOC0wODM2IChQ
cmludCkmI3hEOzAwMjgtMDgzNiAoTGlua2luZyk8L2lzYm4+PGFjY2Vzc2lvbi1udW0+MTE4MjM4
NjA8L2FjY2Vzc2lvbi1udW0+PHVybHM+PHJlbGF0ZWQtdXJscz48dXJsPmh0dHA6Ly93d3cubmNi
aS5ubG0ubmloLmdvdi9wdWJtZWQvMTE4MjM4NjA8L3VybD48L3JlbGF0ZWQtdXJscz48L3VybHM+
PGVsZWN0cm9uaWMtcmVzb3VyY2UtbnVtPjEwLjEwMzgvNDE1NTMwYTwvZWxlY3Ryb25pYy1yZXNv
dXJjZS1udW0+PC9yZWNvcmQ+PC9DaXRlPjwvRW5kTm90ZT5=
</w:fldData>
              </w:fldCha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2YW4gJmFwb3M7dCBWZWVyPC9BdXRob3I+PFllYXI+MjAw
MjwvWWVhcj48UmVjTnVtPjE3PC9SZWNOdW0+PERpc3BsYXlUZXh0PlsxXTwvRGlzcGxheVRleHQ+
PHJlY29yZD48cmVjLW51bWJlcj4xNzwvcmVjLW51bWJlcj48Zm9yZWlnbi1rZXlzPjxrZXkgYXBw
PSJFTiIgZGItaWQ9IjVycHRwYXZyYWZyenZmZTIyeDI1NXd6anB3ZWV0OWE5djVhciIgdGltZXN0
YW1wPSIxNDEyNTQzNDg4Ij4xNzwva2V5PjwvZm9yZWlnbi1rZXlzPjxyZWYtdHlwZSBuYW1lPSJK
b3VybmFsIEFydGljbGUiPjE3PC9yZWYtdHlwZT48Y29udHJpYnV0b3JzPjxhdXRob3JzPjxhdXRo
b3I+dmFuICZhcG9zO3QgVmVlciwgTC4gSi48L2F1dGhvcj48YXV0aG9yPkRhaSwgSC48L2F1dGhv
cj48YXV0aG9yPnZhbiBkZSBWaWp2ZXIsIE0uIEouPC9hdXRob3I+PGF1dGhvcj5IZSwgWS4gRC48
L2F1dGhvcj48YXV0aG9yPkhhcnQsIEEuIEEuPC9hdXRob3I+PGF1dGhvcj5NYW8sIE0uPC9hdXRo
b3I+PGF1dGhvcj5QZXRlcnNlLCBILiBMLjwvYXV0aG9yPjxhdXRob3I+dmFuIGRlciBLb295LCBL
LjwvYXV0aG9yPjxhdXRob3I+TWFydG9uLCBNLiBKLjwvYXV0aG9yPjxhdXRob3I+V2l0dGV2ZWVu
LCBBLiBULjwvYXV0aG9yPjxhdXRob3I+U2NocmVpYmVyLCBHLiBKLjwvYXV0aG9yPjxhdXRob3I+
S2Vya2hvdmVuLCBSLiBNLjwvYXV0aG9yPjxhdXRob3I+Um9iZXJ0cywgQy48L2F1dGhvcj48YXV0
aG9yPkxpbnNsZXksIFAuIFMuPC9hdXRob3I+PGF1dGhvcj5CZXJuYXJkcywgUi48L2F1dGhvcj48
YXV0aG9yPkZyaWVuZCwgUy4gSC48L2F1dGhvcj48L2F1dGhvcnM+PC9jb250cmlidXRvcnM+PGF1
dGgtYWRkcmVzcz5EaXZpc2lvbiBvZiBEaWFnbm9zdGljIE9uY29sb2d5LCBUaGUgTmV0aGVybGFu
ZHMgQ2FuY2VyIEluc3RpdHV0ZSwgMTIxIFBsZXNtYW5sYWFuLCAxMDY2IENYIEFtc3RlcmRhbSwg
VGhlIE5ldGhlcmxhbmRzLjwvYXV0aC1hZGRyZXNzPjx0aXRsZXM+PHRpdGxlPkdlbmUgZXhwcmVz
c2lvbiBwcm9maWxpbmcgcHJlZGljdHMgY2xpbmljYWwgb3V0Y29tZSBvZiBicmVhc3QgY2FuY2Vy
PC90aXRsZT48c2Vjb25kYXJ5LXRpdGxlPk5hdHVyZTwvc2Vjb25kYXJ5LXRpdGxlPjxhbHQtdGl0
bGU+TmF0dXJlPC9hbHQtdGl0bGU+PC90aXRsZXM+PHBlcmlvZGljYWw+PGZ1bGwtdGl0bGU+TmF0
dXJlPC9mdWxsLXRpdGxlPjxhYmJyLTE+TmF0dXJlPC9hYmJyLTE+PC9wZXJpb2RpY2FsPjxhbHQt
cGVyaW9kaWNhbD48ZnVsbC10aXRsZT5OYXR1cmU8L2Z1bGwtdGl0bGU+PGFiYnItMT5OYXR1cmU8
L2FiYnItMT48L2FsdC1wZXJpb2RpY2FsPjxwYWdlcz41MzAtNjwvcGFnZXM+PHZvbHVtZT40MTU8
L3ZvbHVtZT48bnVtYmVyPjY4NzE8L251bWJlcj48a2V5d29yZHM+PGtleXdvcmQ+QWR1bHQ8L2tl
eXdvcmQ+PGtleXdvcmQ+QnJlYXN0IE5lb3BsYXNtcy8qZ2VuZXRpY3MvcGh5c2lvcGF0aG9sb2d5
L3RoZXJhcHk8L2tleXdvcmQ+PGtleXdvcmQ+Q2hlbW90aGVyYXB5LCBBZGp1dmFudDwva2V5d29y
ZD48a2V5d29yZD5DbHVzdGVyIEFuYWx5c2lzPC9rZXl3b3JkPjxrZXl3b3JkPkROQSwgTmVvcGxh
c208L2tleXdvcmQ+PGtleXdvcmQ+RmVtYWxlPC9rZXl3b3JkPjxrZXl3b3JkPipHZW5lIEV4cHJl
c3Npb24gUHJvZmlsaW5nPC9rZXl3b3JkPjxrZXl3b3JkPkdlbmVzLCBCUkNBMTwva2V5d29yZD48
a2V5d29yZD5HZW5lcywgQlJDQTI8L2tleXdvcmQ+PGtleXdvcmQ+SHVtYW5zPC9rZXl3b3JkPjxr
ZXl3b3JkPkx5bXBoYXRpYyBNZXRhc3Rhc2lzPC9rZXl3b3JkPjxrZXl3b3JkPk9saWdvbnVjbGVv
dGlkZSBBcnJheSBTZXF1ZW5jZSBBbmFseXNpczwva2V5d29yZD48a2V5d29yZD5QYXRpZW50IFNl
bGVjdGlvbjwva2V5d29yZD48a2V5d29yZD5QcmVkaWN0aXZlIFZhbHVlIG9mIFRlc3RzPC9rZXl3
b3JkPjxrZXl3b3JkPlByb2dub3Npczwva2V5d29yZD48a2V5d29yZD5UcmVhdG1lbnQgT3V0Y29t
ZTwva2V5d29yZD48L2tleXdvcmRzPjxkYXRlcz48eWVhcj4yMDAyPC95ZWFyPjxwdWItZGF0ZXM+
PGRhdGU+SmFuIDMxPC9kYXRlPjwvcHViLWRhdGVzPjwvZGF0ZXM+PGlzYm4+MDAyOC0wODM2IChQ
cmludCkmI3hEOzAwMjgtMDgzNiAoTGlua2luZyk8L2lzYm4+PGFjY2Vzc2lvbi1udW0+MTE4MjM4
NjA8L2FjY2Vzc2lvbi1udW0+PHVybHM+PHJlbGF0ZWQtdXJscz48dXJsPmh0dHA6Ly93d3cubmNi
aS5ubG0ubmloLmdvdi9wdWJtZWQvMTE4MjM4NjA8L3VybD48L3JlbGF0ZWQtdXJscz48L3VybHM+
PGVsZWN0cm9uaWMtcmVzb3VyY2UtbnVtPjEwLjEwMzgvNDE1NTMwYTwvZWxlY3Ryb25pYy1yZXNv
dXJjZS1udW0+PC9yZWNvcmQ+PC9DaXRlPjwvRW5kTm90ZT5=
</w:fldData>
              </w:fldCha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van 't Veer, 2002 #17" w:history="1">
              <w:r w:rsidR="001B3276" w:rsidRPr="001B327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7E4A" w:rsidRPr="001B3276" w:rsidTr="00BE425F">
        <w:trPr>
          <w:trHeight w:val="224"/>
        </w:trPr>
        <w:tc>
          <w:tcPr>
            <w:tcW w:w="2088" w:type="dxa"/>
            <w:noWrap/>
            <w:vAlign w:val="center"/>
          </w:tcPr>
          <w:p w:rsidR="00217E4A" w:rsidRPr="001B3276" w:rsidRDefault="00217E4A" w:rsidP="00BE425F">
            <w:pPr>
              <w:spacing w:after="0" w:line="480" w:lineRule="auto"/>
              <w:ind w:right="-19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k et al.</w:t>
            </w:r>
          </w:p>
        </w:tc>
        <w:tc>
          <w:tcPr>
            <w:tcW w:w="810" w:type="dxa"/>
            <w:noWrap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350" w:type="dxa"/>
            <w:noWrap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</w:t>
            </w:r>
          </w:p>
        </w:tc>
        <w:tc>
          <w:tcPr>
            <w:tcW w:w="4050" w:type="dxa"/>
            <w:noWrap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otype</w:t>
            </w:r>
            <w:proofErr w:type="spellEnd"/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X assay</w:t>
            </w:r>
          </w:p>
        </w:tc>
        <w:tc>
          <w:tcPr>
            <w:tcW w:w="180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30" w:type="dxa"/>
            <w:vAlign w:val="center"/>
          </w:tcPr>
          <w:p w:rsidR="00217E4A" w:rsidRPr="001B3276" w:rsidRDefault="00217E4A" w:rsidP="001B327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WlrPC9BdXRob3I+PFllYXI+MjAwNDwvWWVhcj48UmVj
TnVtPjI1PC9SZWNOdW0+PERpc3BsYXlUZXh0PlsyXTwvRGlzcGxheVRleHQ+PHJlY29yZD48cmVj
LW51bWJlcj4yNTwvcmVjLW51bWJlcj48Zm9yZWlnbi1rZXlzPjxrZXkgYXBwPSJFTiIgZGItaWQ9
IjVycHRwYXZyYWZyenZmZTIyeDI1NXd6anB3ZWV0OWE5djVhciIgdGltZXN0YW1wPSIxNDEyNTY5
ODAyIj4yNTwva2V5PjwvZm9yZWlnbi1rZXlzPjxyZWYtdHlwZSBuYW1lPSJKb3VybmFsIEFydGlj
bGUiPjE3PC9yZWYtdHlwZT48Y29udHJpYnV0b3JzPjxhdXRob3JzPjxhdXRob3I+UGFpaywgUy48
L2F1dGhvcj48YXV0aG9yPlNoYWssIFMuPC9hdXRob3I+PGF1dGhvcj5UYW5nLCBHLjwvYXV0aG9y
PjxhdXRob3I+S2ltLCBDLjwvYXV0aG9yPjxhdXRob3I+QmFrZXIsIEouPC9hdXRob3I+PGF1dGhv
cj5Dcm9uaW4sIE0uPC9hdXRob3I+PGF1dGhvcj5CYWVobmVyLCBGLiBMLjwvYXV0aG9yPjxhdXRo
b3I+V2Fsa2VyLCBNLiBHLjwvYXV0aG9yPjxhdXRob3I+V2F0c29uLCBELjwvYXV0aG9yPjxhdXRo
b3I+UGFyaywgVC48L2F1dGhvcj48YXV0aG9yPkhpbGxlciwgVy48L2F1dGhvcj48YXV0aG9yPkZp
c2hlciwgRS4gUi48L2F1dGhvcj48YXV0aG9yPldpY2tlcmhhbSwgRC4gTC48L2F1dGhvcj48YXV0
aG9yPkJyeWFudCwgSi48L2F1dGhvcj48YXV0aG9yPldvbG1hcmssIE4uPC9hdXRob3I+PC9hdXRo
b3JzPjwvY29udHJpYnV0b3JzPjxhdXRoLWFkZHJlc3M+RGl2aXNpb24gb2YgUGF0aG9sb2d5LCBP
cGVyYXRpb24gQ2VudGVyLCBhbmQgdGhlIEJpb3N0YXRpc3RpY3MgQ2VudGVyLCBOYXRpb25hbCBT
dXJnaWNhbCBBZGp1dmFudCBCcmVhc3QgYW5kIEJvd2VsIFByb2plY3QsIFBpdHRzYnVyZ2ggMTUy
MTIsIFVTQS4gc3BhaWsubmVqbUBuc2FicC5vcmcgJmx0O3NwYWlrLm5lam1AbnNhYnAub3JnJmd0
OzwvYXV0aC1hZGRyZXNzPjx0aXRsZXM+PHRpdGxlPkEgbXVsdGlnZW5lIGFzc2F5IHRvIHByZWRp
Y3QgcmVjdXJyZW5jZSBvZiB0YW1veGlmZW4tdHJlYXRlZCwgbm9kZS1uZWdhdGl2ZSBicmVhc3Qg
Y2FuY2VyPC90aXRsZT48c2Vjb25kYXJ5LXRpdGxlPk4gRW5nbCBKIE1lZDwvc2Vjb25kYXJ5LXRp
dGxlPjxhbHQtdGl0bGU+VGhlIE5ldyBFbmdsYW5kIGpvdXJuYWwgb2YgbWVkaWNpbmU8L2FsdC10
aXRsZT48L3RpdGxlcz48cGVyaW9kaWNhbD48ZnVsbC10aXRsZT5OIEVuZ2wgSiBNZWQ8L2Z1bGwt
dGl0bGU+PGFiYnItMT5UaGUgTmV3IEVuZ2xhbmQgam91cm5hbCBvZiBtZWRpY2luZTwvYWJici0x
PjwvcGVyaW9kaWNhbD48YWx0LXBlcmlvZGljYWw+PGZ1bGwtdGl0bGU+TiBFbmdsIEogTWVkPC9m
dWxsLXRpdGxlPjxhYmJyLTE+VGhlIE5ldyBFbmdsYW5kIGpvdXJuYWwgb2YgbWVkaWNpbmU8L2Fi
YnItMT48L2FsdC1wZXJpb2RpY2FsPjxwYWdlcz4yODE3LTI2PC9wYWdlcz48dm9sdW1lPjM1MTwv
dm9sdW1lPjxudW1iZXI+Mjc8L251bWJlcj48a2V5d29yZHM+PGtleXdvcmQ+QWxnb3JpdGhtczwv
a2V5d29yZD48a2V5d29yZD5BbnRpbmVvcGxhc3RpYyBBZ2VudHMsIEhvcm1vbmFsLyp0aGVyYXBl
dXRpYyB1c2U8L2tleXdvcmQ+PGtleXdvcmQ+QnJlYXN0IE5lb3BsYXNtcy9kcnVnIHRoZXJhcHkv
KmdlbmV0aWNzL3BhdGhvbG9neTwva2V5d29yZD48a2V5d29yZD5ETkEsIE5lb3BsYXNtL2FuYWx5
c2lzLyptZXRhYm9saXNtPC9rZXl3b3JkPjxrZXl3b3JkPkVzdHJvZ2VuIEFudGFnb25pc3RzL3Ro
ZXJhcGV1dGljIHVzZTwva2V5d29yZD48a2V5d29yZD5GZW1hbGU8L2tleXdvcmQ+PGtleXdvcmQ+
Rm9sbG93LVVwIFN0dWRpZXM8L2tleXdvcmQ+PGtleXdvcmQ+KkdlbmUgRXhwcmVzc2lvbjwva2V5
d29yZD48a2V5d29yZD5HZW5lcywgZXJiQi0yPC9rZXl3b3JkPjxrZXl3b3JkPkh1bWFuczwva2V5
d29yZD48a2V5d29yZD5MeW1waGF0aWMgTWV0YXN0YXNpczwva2V5d29yZD48a2V5d29yZD5NaWRk
bGUgQWdlZDwva2V5d29yZD48a2V5d29yZD5NdWx0aXZhcmlhdGUgQW5hbHlzaXM8L2tleXdvcmQ+
PGtleXdvcmQ+TmVvcGxhc20gTWV0YXN0YXNpczwva2V5d29yZD48a2V5d29yZD5Qcm9nbm9zaXM8
L2tleXdvcmQ+PGtleXdvcmQ+UHJvcG9ydGlvbmFsIEhhemFyZHMgTW9kZWxzPC9rZXl3b3JkPjxr
ZXl3b3JkPlJlY2VwdG9ycywgRXN0cm9nZW48L2tleXdvcmQ+PGtleXdvcmQ+UmVjZXB0b3JzLCBQ
cm9nZXN0ZXJvbmU8L2tleXdvcmQ+PGtleXdvcmQ+UmVjdXJyZW5jZTwva2V5d29yZD48a2V5d29y
ZD5SZXZlcnNlIFRyYW5zY3JpcHRhc2UgUG9seW1lcmFzZSBDaGFpbiBSZWFjdGlvbjwva2V5d29y
ZD48a2V5d29yZD5SaXNrPC9rZXl3b3JkPjxrZXl3b3JkPlN1cnZpdmFsIEFuYWx5c2lzPC9rZXl3
b3JkPjxrZXl3b3JkPlRhbW94aWZlbi8qdGhlcmFwZXV0aWMgdXNlPC9rZXl3b3JkPjxrZXl3b3Jk
PlR1bW9yIE1hcmtlcnMsIEJpb2xvZ2ljYWwvKmFuYWx5c2lzPC9rZXl3b3JkPjwva2V5d29yZHM+
PGRhdGVzPjx5ZWFyPjIwMDQ8L3llYXI+PHB1Yi1kYXRlcz48ZGF0ZT5EZWMgMzA8L2RhdGU+PC9w
dWItZGF0ZXM+PC9kYXRlcz48aXNibj4xNTMzLTQ0MDYgKEVsZWN0cm9uaWMpJiN4RDswMDI4LTQ3
OTMgKExpbmtpbmcpPC9pc2JuPjxhY2Nlc3Npb24tbnVtPjE1NTkxMzM1PC9hY2Nlc3Npb24tbnVt
Pjx1cmxzPjxyZWxhdGVkLXVybHM+PHVybD5odHRwOi8vd3d3Lm5jYmkubmxtLm5paC5nb3YvcHVi
bWVkLzE1NTkxMzM1PC91cmw+PC9yZWxhdGVkLXVybHM+PC91cmxzPjxlbGVjdHJvbmljLXJlc291
cmNlLW51bT4xMC4xMDU2L05FSk1vYTA0MTU4ODwvZWxlY3Ryb25pYy1yZXNvdXJjZS1udW0+PC9y
ZWNvcmQ+PC9DaXRlPjwvRW5kTm90ZT4A
</w:fldData>
              </w:fldChar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WlrPC9BdXRob3I+PFllYXI+MjAwNDwvWWVhcj48UmVj
TnVtPjI1PC9SZWNOdW0+PERpc3BsYXlUZXh0PlsyXTwvRGlzcGxheVRleHQ+PHJlY29yZD48cmVj
LW51bWJlcj4yNTwvcmVjLW51bWJlcj48Zm9yZWlnbi1rZXlzPjxrZXkgYXBwPSJFTiIgZGItaWQ9
IjVycHRwYXZyYWZyenZmZTIyeDI1NXd6anB3ZWV0OWE5djVhciIgdGltZXN0YW1wPSIxNDEyNTY5
ODAyIj4yNTwva2V5PjwvZm9yZWlnbi1rZXlzPjxyZWYtdHlwZSBuYW1lPSJKb3VybmFsIEFydGlj
bGUiPjE3PC9yZWYtdHlwZT48Y29udHJpYnV0b3JzPjxhdXRob3JzPjxhdXRob3I+UGFpaywgUy48
L2F1dGhvcj48YXV0aG9yPlNoYWssIFMuPC9hdXRob3I+PGF1dGhvcj5UYW5nLCBHLjwvYXV0aG9y
PjxhdXRob3I+S2ltLCBDLjwvYXV0aG9yPjxhdXRob3I+QmFrZXIsIEouPC9hdXRob3I+PGF1dGhv
cj5Dcm9uaW4sIE0uPC9hdXRob3I+PGF1dGhvcj5CYWVobmVyLCBGLiBMLjwvYXV0aG9yPjxhdXRo
b3I+V2Fsa2VyLCBNLiBHLjwvYXV0aG9yPjxhdXRob3I+V2F0c29uLCBELjwvYXV0aG9yPjxhdXRo
b3I+UGFyaywgVC48L2F1dGhvcj48YXV0aG9yPkhpbGxlciwgVy48L2F1dGhvcj48YXV0aG9yPkZp
c2hlciwgRS4gUi48L2F1dGhvcj48YXV0aG9yPldpY2tlcmhhbSwgRC4gTC48L2F1dGhvcj48YXV0
aG9yPkJyeWFudCwgSi48L2F1dGhvcj48YXV0aG9yPldvbG1hcmssIE4uPC9hdXRob3I+PC9hdXRo
b3JzPjwvY29udHJpYnV0b3JzPjxhdXRoLWFkZHJlc3M+RGl2aXNpb24gb2YgUGF0aG9sb2d5LCBP
cGVyYXRpb24gQ2VudGVyLCBhbmQgdGhlIEJpb3N0YXRpc3RpY3MgQ2VudGVyLCBOYXRpb25hbCBT
dXJnaWNhbCBBZGp1dmFudCBCcmVhc3QgYW5kIEJvd2VsIFByb2plY3QsIFBpdHRzYnVyZ2ggMTUy
MTIsIFVTQS4gc3BhaWsubmVqbUBuc2FicC5vcmcgJmx0O3NwYWlrLm5lam1AbnNhYnAub3JnJmd0
OzwvYXV0aC1hZGRyZXNzPjx0aXRsZXM+PHRpdGxlPkEgbXVsdGlnZW5lIGFzc2F5IHRvIHByZWRp
Y3QgcmVjdXJyZW5jZSBvZiB0YW1veGlmZW4tdHJlYXRlZCwgbm9kZS1uZWdhdGl2ZSBicmVhc3Qg
Y2FuY2VyPC90aXRsZT48c2Vjb25kYXJ5LXRpdGxlPk4gRW5nbCBKIE1lZDwvc2Vjb25kYXJ5LXRp
dGxlPjxhbHQtdGl0bGU+VGhlIE5ldyBFbmdsYW5kIGpvdXJuYWwgb2YgbWVkaWNpbmU8L2FsdC10
aXRsZT48L3RpdGxlcz48cGVyaW9kaWNhbD48ZnVsbC10aXRsZT5OIEVuZ2wgSiBNZWQ8L2Z1bGwt
dGl0bGU+PGFiYnItMT5UaGUgTmV3IEVuZ2xhbmQgam91cm5hbCBvZiBtZWRpY2luZTwvYWJici0x
PjwvcGVyaW9kaWNhbD48YWx0LXBlcmlvZGljYWw+PGZ1bGwtdGl0bGU+TiBFbmdsIEogTWVkPC9m
dWxsLXRpdGxlPjxhYmJyLTE+VGhlIE5ldyBFbmdsYW5kIGpvdXJuYWwgb2YgbWVkaWNpbmU8L2Fi
YnItMT48L2FsdC1wZXJpb2RpY2FsPjxwYWdlcz4yODE3LTI2PC9wYWdlcz48dm9sdW1lPjM1MTwv
dm9sdW1lPjxudW1iZXI+Mjc8L251bWJlcj48a2V5d29yZHM+PGtleXdvcmQ+QWxnb3JpdGhtczwv
a2V5d29yZD48a2V5d29yZD5BbnRpbmVvcGxhc3RpYyBBZ2VudHMsIEhvcm1vbmFsLyp0aGVyYXBl
dXRpYyB1c2U8L2tleXdvcmQ+PGtleXdvcmQ+QnJlYXN0IE5lb3BsYXNtcy9kcnVnIHRoZXJhcHkv
KmdlbmV0aWNzL3BhdGhvbG9neTwva2V5d29yZD48a2V5d29yZD5ETkEsIE5lb3BsYXNtL2FuYWx5
c2lzLyptZXRhYm9saXNtPC9rZXl3b3JkPjxrZXl3b3JkPkVzdHJvZ2VuIEFudGFnb25pc3RzL3Ro
ZXJhcGV1dGljIHVzZTwva2V5d29yZD48a2V5d29yZD5GZW1hbGU8L2tleXdvcmQ+PGtleXdvcmQ+
Rm9sbG93LVVwIFN0dWRpZXM8L2tleXdvcmQ+PGtleXdvcmQ+KkdlbmUgRXhwcmVzc2lvbjwva2V5
d29yZD48a2V5d29yZD5HZW5lcywgZXJiQi0yPC9rZXl3b3JkPjxrZXl3b3JkPkh1bWFuczwva2V5
d29yZD48a2V5d29yZD5MeW1waGF0aWMgTWV0YXN0YXNpczwva2V5d29yZD48a2V5d29yZD5NaWRk
bGUgQWdlZDwva2V5d29yZD48a2V5d29yZD5NdWx0aXZhcmlhdGUgQW5hbHlzaXM8L2tleXdvcmQ+
PGtleXdvcmQ+TmVvcGxhc20gTWV0YXN0YXNpczwva2V5d29yZD48a2V5d29yZD5Qcm9nbm9zaXM8
L2tleXdvcmQ+PGtleXdvcmQ+UHJvcG9ydGlvbmFsIEhhemFyZHMgTW9kZWxzPC9rZXl3b3JkPjxr
ZXl3b3JkPlJlY2VwdG9ycywgRXN0cm9nZW48L2tleXdvcmQ+PGtleXdvcmQ+UmVjZXB0b3JzLCBQ
cm9nZXN0ZXJvbmU8L2tleXdvcmQ+PGtleXdvcmQ+UmVjdXJyZW5jZTwva2V5d29yZD48a2V5d29y
ZD5SZXZlcnNlIFRyYW5zY3JpcHRhc2UgUG9seW1lcmFzZSBDaGFpbiBSZWFjdGlvbjwva2V5d29y
ZD48a2V5d29yZD5SaXNrPC9rZXl3b3JkPjxrZXl3b3JkPlN1cnZpdmFsIEFuYWx5c2lzPC9rZXl3
b3JkPjxrZXl3b3JkPlRhbW94aWZlbi8qdGhlcmFwZXV0aWMgdXNlPC9rZXl3b3JkPjxrZXl3b3Jk
PlR1bW9yIE1hcmtlcnMsIEJpb2xvZ2ljYWwvKmFuYWx5c2lzPC9rZXl3b3JkPjwva2V5d29yZHM+
PGRhdGVzPjx5ZWFyPjIwMDQ8L3llYXI+PHB1Yi1kYXRlcz48ZGF0ZT5EZWMgMzA8L2RhdGU+PC9w
dWItZGF0ZXM+PC9kYXRlcz48aXNibj4xNTMzLTQ0MDYgKEVsZWN0cm9uaWMpJiN4RDswMDI4LTQ3
OTMgKExpbmtpbmcpPC9pc2JuPjxhY2Nlc3Npb24tbnVtPjE1NTkxMzM1PC9hY2Nlc3Npb24tbnVt
Pjx1cmxzPjxyZWxhdGVkLXVybHM+PHVybD5odHRwOi8vd3d3Lm5jYmkubmxtLm5paC5nb3YvcHVi
bWVkLzE1NTkxMzM1PC91cmw+PC9yZWxhdGVkLXVybHM+PC91cmxzPjxlbGVjdHJvbmljLXJlc291
cmNlLW51bT4xMC4xMDU2L05FSk1vYTA0MTU4ODwvZWxlY3Ryb25pYy1yZXNvdXJjZS1udW0+PC9y
ZWNvcmQ+PC9DaXRlPjwvRW5kTm90ZT4A
</w:fldData>
              </w:fldChar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1B327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Paik, 2004 #25" w:history="1">
              <w:r w:rsidR="001B3276" w:rsidRPr="001B3276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Pr="001B327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17E4A" w:rsidRPr="001B3276" w:rsidTr="00BE425F">
        <w:tc>
          <w:tcPr>
            <w:tcW w:w="2088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 et al.</w:t>
            </w:r>
          </w:p>
        </w:tc>
        <w:tc>
          <w:tcPr>
            <w:tcW w:w="81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35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</w:t>
            </w:r>
          </w:p>
        </w:tc>
        <w:tc>
          <w:tcPr>
            <w:tcW w:w="405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ford 43k cDNA array</w:t>
            </w:r>
          </w:p>
        </w:tc>
        <w:tc>
          <w:tcPr>
            <w:tcW w:w="180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530" w:type="dxa"/>
            <w:vAlign w:val="center"/>
          </w:tcPr>
          <w:p w:rsidR="00217E4A" w:rsidRPr="001B3276" w:rsidRDefault="00217E4A" w:rsidP="001B32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uZzwvQXV0aG9yPjxZZWFyPjIwMDQ8L1llYXI+PFJl
Y051bT4zNjwvUmVjTnVtPjxEaXNwbGF5VGV4dD5bM108L0Rpc3BsYXlUZXh0PjxyZWNvcmQ+PHJl
Yy1udW1iZXI+MzY8L3JlYy1udW1iZXI+PGZvcmVpZ24ta2V5cz48a2V5IGFwcD0iRU4iIGRiLWlk
PSI1cnB0cGF2cmFmcnp2ZmUyMngyNTV3empwd2VldDlhOXY1YXIiIHRpbWVzdGFtcD0iMTQxMjU4
MDIxMSI+MzY8L2tleT48L2ZvcmVpZ24ta2V5cz48cmVmLXR5cGUgbmFtZT0iSm91cm5hbCBBcnRp
Y2xlIj4xNzwvcmVmLXR5cGU+PGNvbnRyaWJ1dG9ycz48YXV0aG9ycz48YXV0aG9yPkNoYW5nLCBI
LiBZLjwvYXV0aG9yPjxhdXRob3I+U25lZGRvbiwgSi4gQi48L2F1dGhvcj48YXV0aG9yPkFsaXph
ZGVoLCBBLiBBLjwvYXV0aG9yPjxhdXRob3I+U29vZCwgUi48L2F1dGhvcj48YXV0aG9yPldlc3Qs
IFIuIEIuPC9hdXRob3I+PGF1dGhvcj5Nb250Z29tZXJ5LCBLLjwvYXV0aG9yPjxhdXRob3I+Q2hp
LCBKLiBULjwvYXV0aG9yPjxhdXRob3I+dmFuIGRlIFJpam4sIE0uPC9hdXRob3I+PGF1dGhvcj5C
b3RzdGVpbiwgRC48L2F1dGhvcj48YXV0aG9yPkJyb3duLCBQLiBPLjwvYXV0aG9yPjwvYXV0aG9y
cz48L2NvbnRyaWJ1dG9ycz48YXV0aC1hZGRyZXNzPkRlcGFydG1lbnQgb2YgRGVybWF0b2xvZ3ks
IFN0YW5mb3JkIFVuaXZlcnNpdHkgU2Nob29sIG9mIE1lZGljaW5lLCBTdGFuZm9yZCwgQ2FsaWZv
cm5pYSwgVVNBLjwvYXV0aC1hZGRyZXNzPjx0aXRsZXM+PHRpdGxlPkdlbmUgZXhwcmVzc2lvbiBz
aWduYXR1cmUgb2YgZmlicm9ibGFzdCBzZXJ1bSByZXNwb25zZSBwcmVkaWN0cyBodW1hbiBjYW5j
ZXIgcHJvZ3Jlc3Npb246IHNpbWlsYXJpdGllcyBiZXR3ZWVuIHR1bW9ycyBhbmQgd291bmRzPC90
aXRsZT48c2Vjb25kYXJ5LXRpdGxlPlBMb1MgQmlvbDwvc2Vjb25kYXJ5LXRpdGxlPjxhbHQtdGl0
bGU+UExvUyBiaW9sb2d5PC9hbHQtdGl0bGU+PC90aXRsZXM+PHBlcmlvZGljYWw+PGZ1bGwtdGl0
bGU+UExvUyBCaW9sPC9mdWxsLXRpdGxlPjxhYmJyLTE+UExvUyBiaW9sb2d5PC9hYmJyLTE+PC9w
ZXJpb2RpY2FsPjxhbHQtcGVyaW9kaWNhbD48ZnVsbC10aXRsZT5QTG9TIEJpb2w8L2Z1bGwtdGl0
bGU+PGFiYnItMT5QTG9TIGJpb2xvZ3k8L2FiYnItMT48L2FsdC1wZXJpb2RpY2FsPjxwYWdlcz5F
NzwvcGFnZXM+PHZvbHVtZT4yPC92b2x1bWU+PG51bWJlcj4yPC9udW1iZXI+PGtleXdvcmRzPjxr
ZXl3b3JkPkRpc2Vhc2UgUHJvZ3Jlc3Npb248L2tleXdvcmQ+PGtleXdvcmQ+Rmlicm9ibGFzdHMv
cGF0aG9sb2d5L3BoeXNpb2xvZ3k8L2tleXdvcmQ+PGtleXdvcmQ+KkdlbmUgRXhwcmVzc2lvbiBS
ZWd1bGF0aW9uPC9rZXl3b3JkPjxrZXl3b3JkPipHZW5lIEV4cHJlc3Npb24gUmVndWxhdGlvbiwg
TmVvcGxhc3RpYzwva2V5d29yZD48a2V5d29yZD5IdW1hbnM8L2tleXdvcmQ+PGtleXdvcmQ+TmVv
cGxhc20gSW52YXNpdmVuZXNzPC9rZXl3b3JkPjxrZXl3b3JkPk5lb3BsYXNtcy8qZ2VuZXRpY3Mv
cGh5c2lvcGF0aG9sb2d5PC9rZXl3b3JkPjxrZXl3b3JkPlByb2dub3Npczwva2V5d29yZD48a2V5
d29yZD5TZXJ1bSBSZXNwb25zZSBFbGVtZW50LypnZW5ldGljczwva2V5d29yZD48a2V5d29yZD5X
b3VuZHMgYW5kIEluanVyaWVzLypnZW5ldGljcy9waHlzaW9wYXRob2xvZ3k8L2tleXdvcmQ+PC9r
ZXl3b3Jkcz48ZGF0ZXM+PHllYXI+MjAwNDwveWVhcj48cHViLWRhdGVzPjxkYXRlPkZlYjwvZGF0
ZT48L3B1Yi1kYXRlcz48L2RhdGVzPjxpc2JuPjE1NDUtNzg4NSAoRWxlY3Ryb25pYykmI3hEOzE1
NDQtOTE3MyAoTGlua2luZyk8L2lzYm4+PGFjY2Vzc2lvbi1udW0+MTQ3MzcyMTk8L2FjY2Vzc2lv
bi1udW0+PHVybHM+PHJlbGF0ZWQtdXJscz48dXJsPmh0dHA6Ly93d3cubmNiaS5ubG0ubmloLmdv
di9wdWJtZWQvMTQ3MzcyMTk8L3VybD48L3JlbGF0ZWQtdXJscz48L3VybHM+PGN1c3RvbTI+MzE0
MzAwPC9jdXN0b20yPjxlbGVjdHJvbmljLXJlc291cmNlLW51bT4xMC4xMzcxL2pvdXJuYWwucGJp
by4wMDIwMDA3PC9lbGVjdHJvbmljLXJlc291cmNlLW51bT48L3JlY29yZD48L0NpdGU+PC9FbmRO
b3RlPgB=
</w:fldData>
              </w:fldCha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uZzwvQXV0aG9yPjxZZWFyPjIwMDQ8L1llYXI+PFJl
Y051bT4zNjwvUmVjTnVtPjxEaXNwbGF5VGV4dD5bM108L0Rpc3BsYXlUZXh0PjxyZWNvcmQ+PHJl
Yy1udW1iZXI+MzY8L3JlYy1udW1iZXI+PGZvcmVpZ24ta2V5cz48a2V5IGFwcD0iRU4iIGRiLWlk
PSI1cnB0cGF2cmFmcnp2ZmUyMngyNTV3empwd2VldDlhOXY1YXIiIHRpbWVzdGFtcD0iMTQxMjU4
MDIxMSI+MzY8L2tleT48L2ZvcmVpZ24ta2V5cz48cmVmLXR5cGUgbmFtZT0iSm91cm5hbCBBcnRp
Y2xlIj4xNzwvcmVmLXR5cGU+PGNvbnRyaWJ1dG9ycz48YXV0aG9ycz48YXV0aG9yPkNoYW5nLCBI
LiBZLjwvYXV0aG9yPjxhdXRob3I+U25lZGRvbiwgSi4gQi48L2F1dGhvcj48YXV0aG9yPkFsaXph
ZGVoLCBBLiBBLjwvYXV0aG9yPjxhdXRob3I+U29vZCwgUi48L2F1dGhvcj48YXV0aG9yPldlc3Qs
IFIuIEIuPC9hdXRob3I+PGF1dGhvcj5Nb250Z29tZXJ5LCBLLjwvYXV0aG9yPjxhdXRob3I+Q2hp
LCBKLiBULjwvYXV0aG9yPjxhdXRob3I+dmFuIGRlIFJpam4sIE0uPC9hdXRob3I+PGF1dGhvcj5C
b3RzdGVpbiwgRC48L2F1dGhvcj48YXV0aG9yPkJyb3duLCBQLiBPLjwvYXV0aG9yPjwvYXV0aG9y
cz48L2NvbnRyaWJ1dG9ycz48YXV0aC1hZGRyZXNzPkRlcGFydG1lbnQgb2YgRGVybWF0b2xvZ3ks
IFN0YW5mb3JkIFVuaXZlcnNpdHkgU2Nob29sIG9mIE1lZGljaW5lLCBTdGFuZm9yZCwgQ2FsaWZv
cm5pYSwgVVNBLjwvYXV0aC1hZGRyZXNzPjx0aXRsZXM+PHRpdGxlPkdlbmUgZXhwcmVzc2lvbiBz
aWduYXR1cmUgb2YgZmlicm9ibGFzdCBzZXJ1bSByZXNwb25zZSBwcmVkaWN0cyBodW1hbiBjYW5j
ZXIgcHJvZ3Jlc3Npb246IHNpbWlsYXJpdGllcyBiZXR3ZWVuIHR1bW9ycyBhbmQgd291bmRzPC90
aXRsZT48c2Vjb25kYXJ5LXRpdGxlPlBMb1MgQmlvbDwvc2Vjb25kYXJ5LXRpdGxlPjxhbHQtdGl0
bGU+UExvUyBiaW9sb2d5PC9hbHQtdGl0bGU+PC90aXRsZXM+PHBlcmlvZGljYWw+PGZ1bGwtdGl0
bGU+UExvUyBCaW9sPC9mdWxsLXRpdGxlPjxhYmJyLTE+UExvUyBiaW9sb2d5PC9hYmJyLTE+PC9w
ZXJpb2RpY2FsPjxhbHQtcGVyaW9kaWNhbD48ZnVsbC10aXRsZT5QTG9TIEJpb2w8L2Z1bGwtdGl0
bGU+PGFiYnItMT5QTG9TIGJpb2xvZ3k8L2FiYnItMT48L2FsdC1wZXJpb2RpY2FsPjxwYWdlcz5F
NzwvcGFnZXM+PHZvbHVtZT4yPC92b2x1bWU+PG51bWJlcj4yPC9udW1iZXI+PGtleXdvcmRzPjxr
ZXl3b3JkPkRpc2Vhc2UgUHJvZ3Jlc3Npb248L2tleXdvcmQ+PGtleXdvcmQ+Rmlicm9ibGFzdHMv
cGF0aG9sb2d5L3BoeXNpb2xvZ3k8L2tleXdvcmQ+PGtleXdvcmQ+KkdlbmUgRXhwcmVzc2lvbiBS
ZWd1bGF0aW9uPC9rZXl3b3JkPjxrZXl3b3JkPipHZW5lIEV4cHJlc3Npb24gUmVndWxhdGlvbiwg
TmVvcGxhc3RpYzwva2V5d29yZD48a2V5d29yZD5IdW1hbnM8L2tleXdvcmQ+PGtleXdvcmQ+TmVv
cGxhc20gSW52YXNpdmVuZXNzPC9rZXl3b3JkPjxrZXl3b3JkPk5lb3BsYXNtcy8qZ2VuZXRpY3Mv
cGh5c2lvcGF0aG9sb2d5PC9rZXl3b3JkPjxrZXl3b3JkPlByb2dub3Npczwva2V5d29yZD48a2V5
d29yZD5TZXJ1bSBSZXNwb25zZSBFbGVtZW50LypnZW5ldGljczwva2V5d29yZD48a2V5d29yZD5X
b3VuZHMgYW5kIEluanVyaWVzLypnZW5ldGljcy9waHlzaW9wYXRob2xvZ3k8L2tleXdvcmQ+PC9r
ZXl3b3Jkcz48ZGF0ZXM+PHllYXI+MjAwNDwveWVhcj48cHViLWRhdGVzPjxkYXRlPkZlYjwvZGF0
ZT48L3B1Yi1kYXRlcz48L2RhdGVzPjxpc2JuPjE1NDUtNzg4NSAoRWxlY3Ryb25pYykmI3hEOzE1
NDQtOTE3MyAoTGlua2luZyk8L2lzYm4+PGFjY2Vzc2lvbi1udW0+MTQ3MzcyMTk8L2FjY2Vzc2lv
bi1udW0+PHVybHM+PHJlbGF0ZWQtdXJscz48dXJsPmh0dHA6Ly93d3cubmNiaS5ubG0ubmloLmdv
di9wdWJtZWQvMTQ3MzcyMTk8L3VybD48L3JlbGF0ZWQtdXJscz48L3VybHM+PGN1c3RvbTI+MzE0
MzAwPC9jdXN0b20yPjxlbGVjdHJvbmljLXJlc291cmNlLW51bT4xMC4xMzcxL2pvdXJuYWwucGJp
by4wMDIwMDA3PC9lbGVjdHJvbmljLXJlc291cmNlLW51bT48L3JlY29yZD48L0NpdGU+PC9FbmRO
b3RlPgB=
</w:fldData>
              </w:fldCha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Chang, 2004 #36" w:history="1">
              <w:r w:rsidR="001B3276" w:rsidRPr="001B327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7E4A" w:rsidRPr="001B3276" w:rsidTr="00BE425F">
        <w:tc>
          <w:tcPr>
            <w:tcW w:w="2088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 .et al.</w:t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5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</w:t>
            </w:r>
          </w:p>
        </w:tc>
        <w:tc>
          <w:tcPr>
            <w:tcW w:w="405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ilent Human oligo microarrays</w:t>
            </w:r>
          </w:p>
        </w:tc>
        <w:tc>
          <w:tcPr>
            <w:tcW w:w="180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vAlign w:val="center"/>
          </w:tcPr>
          <w:p w:rsidR="00217E4A" w:rsidRPr="001B3276" w:rsidRDefault="00217E4A" w:rsidP="001B32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Wk8L0F1dGhvcj48WWVhcj4yMDA1PC9ZZWFyPjxSZWNO
dW0+MjQ8L1JlY051bT48RGlzcGxheVRleHQ+WzRdPC9EaXNwbGF5VGV4dD48cmVjb3JkPjxyZWMt
bnVtYmVyPjI0PC9yZWMtbnVtYmVyPjxmb3JlaWduLWtleXM+PGtleSBhcHA9IkVOIiBkYi1pZD0i
NXJwdHBhdnJhZnJ6dmZlMjJ4MjU1d3pqcHdlZXQ5YTl2NWFyIiB0aW1lc3RhbXA9IjE0MTI1Njk3
MTYiPjI0PC9rZXk+PC9mb3JlaWduLWtleXM+PHJlZi10eXBlIG5hbWU9IkpvdXJuYWwgQXJ0aWNs
ZSI+MTc8L3JlZi10eXBlPjxjb250cmlidXRvcnM+PGF1dGhvcnM+PGF1dGhvcj5EYWksIEguPC9h
dXRob3I+PGF1dGhvcj52YW4mYXBvczt0IFZlZXIsIEwuPC9hdXRob3I+PGF1dGhvcj5MYW1iLCBK
LjwvYXV0aG9yPjxhdXRob3I+SGUsIFkuIEQuPC9hdXRob3I+PGF1dGhvcj5NYW8sIE0uPC9hdXRo
b3I+PGF1dGhvcj5GaW5lLCBCLiBNLjwvYXV0aG9yPjxhdXRob3I+QmVybmFyZHMsIFIuPC9hdXRo
b3I+PGF1dGhvcj52YW4gZGUgVmlqdmVyLCBNLjwvYXV0aG9yPjxhdXRob3I+RGV1dHNjaCwgUC48
L2F1dGhvcj48YXV0aG9yPlNhY2hzLCBBLjwvYXV0aG9yPjxhdXRob3I+U3RvdWdodG9uLCBSLjwv
YXV0aG9yPjxhdXRob3I+RnJpZW5kLCBTLjwvYXV0aG9yPjwvYXV0aG9ycz48L2NvbnRyaWJ1dG9y
cz48YXV0aC1hZGRyZXNzPlJvc2V0dGEgSW5waGFybWF0aWNzIExMQywgKEEgd2hvbGx5IG93bmVk
IHN1YnNpZGlhcnkgb2YgTWVyY2sgJmFtcDsgQ28uIEluYy4pIFNlYXR0bGUsIFdhc2hpbmd0b24s
IFVTQS48L2F1dGgtYWRkcmVzcz48dGl0bGVzPjx0aXRsZT5BIGNlbGwgcHJvbGlmZXJhdGlvbiBz
aWduYXR1cmUgaXMgYSBtYXJrZXIgb2YgZXh0cmVtZWx5IHBvb3Igb3V0Y29tZSBpbiBhIHN1YnBv
cHVsYXRpb24gb2YgYnJlYXN0IGNhbmNlciBwYXRpZW50czwvdGl0bGU+PHNlY29uZGFyeS10aXRs
ZT5DYW5jZXIgUmVzPC9zZWNvbmRhcnktdGl0bGU+PGFsdC10aXRsZT5DYW5jZXIgcmVzZWFyY2g8
L2FsdC10aXRsZT48L3RpdGxlcz48cGVyaW9kaWNhbD48ZnVsbC10aXRsZT5DYW5jZXIgUmVzPC9m
dWxsLXRpdGxlPjxhYmJyLTE+Q2FuY2VyIHJlc2VhcmNoPC9hYmJyLTE+PC9wZXJpb2RpY2FsPjxh
bHQtcGVyaW9kaWNhbD48ZnVsbC10aXRsZT5DYW5jZXIgUmVzPC9mdWxsLXRpdGxlPjxhYmJyLTE+
Q2FuY2VyIHJlc2VhcmNoPC9hYmJyLTE+PC9hbHQtcGVyaW9kaWNhbD48cGFnZXM+NDA1OS02Njwv
cGFnZXM+PHZvbHVtZT42NTwvdm9sdW1lPjxudW1iZXI+MTA8L251bWJlcj48a2V5d29yZHM+PGtl
eXdvcmQ+QWdlIEZhY3RvcnM8L2tleXdvcmQ+PGtleXdvcmQ+QnJlYXN0IE5lb3BsYXNtcy8qZ2Vu
ZXRpY3MvbWV0YWJvbGlzbS8qcGF0aG9sb2d5PC9rZXl3b3JkPjxrZXl3b3JkPkNlbGwgQ3ljbGUv
Z2VuZXRpY3M8L2tleXdvcmQ+PGtleXdvcmQ+Q2VsbCBHcm93dGggUHJvY2Vzc2VzL2dlbmV0aWNz
PC9rZXl3b3JkPjxrZXl3b3JkPkZlbWFsZTwva2V5d29yZD48a2V5d29yZD5HZW5lIEV4cHJlc3Np
b24gUHJvZmlsaW5nPC9rZXl3b3JkPjxrZXl3b3JkPkh1bWFuczwva2V5d29yZD48a2V5d29yZD5O
ZW9wbGFzbSBNZXRhc3Rhc2lzPC9rZXl3b3JkPjxrZXl3b3JkPk9saWdvbnVjbGVvdGlkZSBBcnJh
eSBTZXF1ZW5jZSBBbmFseXNpczwva2V5d29yZD48a2V5d29yZD5Qcm9nbm9zaXM8L2tleXdvcmQ+
PGtleXdvcmQ+UmVjZXB0b3JzLCBFc3Ryb2dlbi9iaW9zeW50aGVzaXMvZ2VuZXRpY3M8L2tleXdv
cmQ+PC9rZXl3b3Jkcz48ZGF0ZXM+PHllYXI+MjAwNTwveWVhcj48cHViLWRhdGVzPjxkYXRlPk1h
eSAxNTwvZGF0ZT48L3B1Yi1kYXRlcz48L2RhdGVzPjxpc2JuPjAwMDgtNTQ3MiAoUHJpbnQpJiN4
RDswMDA4LTU0NzIgKExpbmtpbmcpPC9pc2JuPjxhY2Nlc3Npb24tbnVtPjE1ODk5Nzk1PC9hY2Nl
c3Npb24tbnVtPjx1cmxzPjxyZWxhdGVkLXVybHM+PHVybD5odHRwOi8vd3d3Lm5jYmkubmxtLm5p
aC5nb3YvcHVibWVkLzE1ODk5Nzk1PC91cmw+PC9yZWxhdGVkLXVybHM+PC91cmxzPjxlbGVjdHJv
bmljLXJlc291cmNlLW51bT4xMC4xMTU4LzAwMDgtNTQ3Mi5DQU4tMDQtMzk1MzwvZWxlY3Ryb25p
Yy1yZXNvdXJjZS1udW0+PC9yZWNvcmQ+PC9DaXRlPjwvRW5kTm90ZT5=
</w:fldData>
              </w:fldCha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Wk8L0F1dGhvcj48WWVhcj4yMDA1PC9ZZWFyPjxSZWNO
dW0+MjQ8L1JlY051bT48RGlzcGxheVRleHQ+WzRdPC9EaXNwbGF5VGV4dD48cmVjb3JkPjxyZWMt
bnVtYmVyPjI0PC9yZWMtbnVtYmVyPjxmb3JlaWduLWtleXM+PGtleSBhcHA9IkVOIiBkYi1pZD0i
NXJwdHBhdnJhZnJ6dmZlMjJ4MjU1d3pqcHdlZXQ5YTl2NWFyIiB0aW1lc3RhbXA9IjE0MTI1Njk3
MTYiPjI0PC9rZXk+PC9mb3JlaWduLWtleXM+PHJlZi10eXBlIG5hbWU9IkpvdXJuYWwgQXJ0aWNs
ZSI+MTc8L3JlZi10eXBlPjxjb250cmlidXRvcnM+PGF1dGhvcnM+PGF1dGhvcj5EYWksIEguPC9h
dXRob3I+PGF1dGhvcj52YW4mYXBvczt0IFZlZXIsIEwuPC9hdXRob3I+PGF1dGhvcj5MYW1iLCBK
LjwvYXV0aG9yPjxhdXRob3I+SGUsIFkuIEQuPC9hdXRob3I+PGF1dGhvcj5NYW8sIE0uPC9hdXRo
b3I+PGF1dGhvcj5GaW5lLCBCLiBNLjwvYXV0aG9yPjxhdXRob3I+QmVybmFyZHMsIFIuPC9hdXRo
b3I+PGF1dGhvcj52YW4gZGUgVmlqdmVyLCBNLjwvYXV0aG9yPjxhdXRob3I+RGV1dHNjaCwgUC48
L2F1dGhvcj48YXV0aG9yPlNhY2hzLCBBLjwvYXV0aG9yPjxhdXRob3I+U3RvdWdodG9uLCBSLjwv
YXV0aG9yPjxhdXRob3I+RnJpZW5kLCBTLjwvYXV0aG9yPjwvYXV0aG9ycz48L2NvbnRyaWJ1dG9y
cz48YXV0aC1hZGRyZXNzPlJvc2V0dGEgSW5waGFybWF0aWNzIExMQywgKEEgd2hvbGx5IG93bmVk
IHN1YnNpZGlhcnkgb2YgTWVyY2sgJmFtcDsgQ28uIEluYy4pIFNlYXR0bGUsIFdhc2hpbmd0b24s
IFVTQS48L2F1dGgtYWRkcmVzcz48dGl0bGVzPjx0aXRsZT5BIGNlbGwgcHJvbGlmZXJhdGlvbiBz
aWduYXR1cmUgaXMgYSBtYXJrZXIgb2YgZXh0cmVtZWx5IHBvb3Igb3V0Y29tZSBpbiBhIHN1YnBv
cHVsYXRpb24gb2YgYnJlYXN0IGNhbmNlciBwYXRpZW50czwvdGl0bGU+PHNlY29uZGFyeS10aXRs
ZT5DYW5jZXIgUmVzPC9zZWNvbmRhcnktdGl0bGU+PGFsdC10aXRsZT5DYW5jZXIgcmVzZWFyY2g8
L2FsdC10aXRsZT48L3RpdGxlcz48cGVyaW9kaWNhbD48ZnVsbC10aXRsZT5DYW5jZXIgUmVzPC9m
dWxsLXRpdGxlPjxhYmJyLTE+Q2FuY2VyIHJlc2VhcmNoPC9hYmJyLTE+PC9wZXJpb2RpY2FsPjxh
bHQtcGVyaW9kaWNhbD48ZnVsbC10aXRsZT5DYW5jZXIgUmVzPC9mdWxsLXRpdGxlPjxhYmJyLTE+
Q2FuY2VyIHJlc2VhcmNoPC9hYmJyLTE+PC9hbHQtcGVyaW9kaWNhbD48cGFnZXM+NDA1OS02Njwv
cGFnZXM+PHZvbHVtZT42NTwvdm9sdW1lPjxudW1iZXI+MTA8L251bWJlcj48a2V5d29yZHM+PGtl
eXdvcmQ+QWdlIEZhY3RvcnM8L2tleXdvcmQ+PGtleXdvcmQ+QnJlYXN0IE5lb3BsYXNtcy8qZ2Vu
ZXRpY3MvbWV0YWJvbGlzbS8qcGF0aG9sb2d5PC9rZXl3b3JkPjxrZXl3b3JkPkNlbGwgQ3ljbGUv
Z2VuZXRpY3M8L2tleXdvcmQ+PGtleXdvcmQ+Q2VsbCBHcm93dGggUHJvY2Vzc2VzL2dlbmV0aWNz
PC9rZXl3b3JkPjxrZXl3b3JkPkZlbWFsZTwva2V5d29yZD48a2V5d29yZD5HZW5lIEV4cHJlc3Np
b24gUHJvZmlsaW5nPC9rZXl3b3JkPjxrZXl3b3JkPkh1bWFuczwva2V5d29yZD48a2V5d29yZD5O
ZW9wbGFzbSBNZXRhc3Rhc2lzPC9rZXl3b3JkPjxrZXl3b3JkPk9saWdvbnVjbGVvdGlkZSBBcnJh
eSBTZXF1ZW5jZSBBbmFseXNpczwva2V5d29yZD48a2V5d29yZD5Qcm9nbm9zaXM8L2tleXdvcmQ+
PGtleXdvcmQ+UmVjZXB0b3JzLCBFc3Ryb2dlbi9iaW9zeW50aGVzaXMvZ2VuZXRpY3M8L2tleXdv
cmQ+PC9rZXl3b3Jkcz48ZGF0ZXM+PHllYXI+MjAwNTwveWVhcj48cHViLWRhdGVzPjxkYXRlPk1h
eSAxNTwvZGF0ZT48L3B1Yi1kYXRlcz48L2RhdGVzPjxpc2JuPjAwMDgtNTQ3MiAoUHJpbnQpJiN4
RDswMDA4LTU0NzIgKExpbmtpbmcpPC9pc2JuPjxhY2Nlc3Npb24tbnVtPjE1ODk5Nzk1PC9hY2Nl
c3Npb24tbnVtPjx1cmxzPjxyZWxhdGVkLXVybHM+PHVybD5odHRwOi8vd3d3Lm5jYmkubmxtLm5p
aC5nb3YvcHVibWVkLzE1ODk5Nzk1PC91cmw+PC9yZWxhdGVkLXVybHM+PC91cmxzPjxlbGVjdHJv
bmljLXJlc291cmNlLW51bT4xMC4xMTU4LzAwMDgtNTQ3Mi5DQU4tMDQtMzk1MzwvZWxlY3Ryb25p
Yy1yZXNvdXJjZS1udW0+PC9yZWNvcmQ+PC9DaXRlPjwvRW5kTm90ZT5=
</w:fldData>
              </w:fldCha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Dai, 2005 #24" w:history="1">
              <w:r w:rsidR="001B3276" w:rsidRPr="001B327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7E4A" w:rsidRPr="001B3276" w:rsidTr="00BE425F">
        <w:tc>
          <w:tcPr>
            <w:tcW w:w="2088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n</w:t>
            </w:r>
            <w:proofErr w:type="spellEnd"/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81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5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</w:t>
            </w:r>
          </w:p>
        </w:tc>
        <w:tc>
          <w:tcPr>
            <w:tcW w:w="405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fymetrix</w:t>
            </w:r>
            <w:proofErr w:type="spellEnd"/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133A </w:t>
            </w:r>
            <w:proofErr w:type="spellStart"/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Chip</w:t>
            </w:r>
            <w:proofErr w:type="spellEnd"/>
          </w:p>
        </w:tc>
        <w:tc>
          <w:tcPr>
            <w:tcW w:w="180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30" w:type="dxa"/>
            <w:vAlign w:val="center"/>
          </w:tcPr>
          <w:p w:rsidR="00217E4A" w:rsidRPr="001B3276" w:rsidRDefault="00217E4A" w:rsidP="001B32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inn&lt;/Author&gt;&lt;Year&gt;2005&lt;/Year&gt;&lt;RecNum&gt;27&lt;/RecNum&gt;&lt;DisplayText&gt;[5]&lt;/DisplayText&gt;&lt;record&gt;&lt;rec-number&gt;27&lt;/rec-number&gt;&lt;foreign-keys&gt;&lt;key app="EN" db-id="5rptpavrafrzvfe22x255wzjpweet9a9v5ar" timestamp="1412569986"&gt;27&lt;/key&gt;&lt;/foreign-keys&gt;&lt;ref-type name="Journal Article"&gt;17&lt;/ref-type&gt;&lt;contributors&gt;&lt;authors&gt;&lt;author&gt;Minn, A. J.&lt;/author&gt;&lt;author&gt;Gupta, G. P.&lt;/author&gt;&lt;author&gt;Siegel, P. M.&lt;/author&gt;&lt;author&gt;Bos, P. D.&lt;/author&gt;&lt;author&gt;Shu, W.&lt;/author&gt;&lt;author&gt;Giri, D. D.&lt;/author&gt;&lt;author&gt;Viale, A.&lt;/author&gt;&lt;author&gt;Olshen, A. B.&lt;/author&gt;&lt;author&gt;Gerald, W. L.&lt;/author&gt;&lt;author&gt;Massague, J.&lt;/author&gt;&lt;/authors&gt;&lt;/contributors&gt;&lt;auth-address&gt;Cancer Biology and Genetics Program, Memorial Sloan-Kettering Cancer Center, New York, New York 10021, USA.&lt;/auth-address&gt;&lt;titles&gt;&lt;title&gt;Genes that mediate breast cancer metastasis to lung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518-24&lt;/pages&gt;&lt;volume&gt;436&lt;/volume&gt;&lt;number&gt;7050&lt;/number&gt;&lt;keywords&gt;&lt;keyword&gt;Breast Neoplasms/*genetics/*pathology&lt;/keyword&gt;&lt;keyword&gt;Cell Line, Tumor&lt;/keyword&gt;&lt;keyword&gt;*Gene Expression Profiling&lt;/keyword&gt;&lt;keyword&gt;Gene Expression Regulation, Neoplastic/*genetics&lt;/keyword&gt;&lt;keyword&gt;Humans&lt;/keyword&gt;&lt;keyword&gt;Lung Neoplasms/*genetics/pathology/*secondary&lt;/keyword&gt;&lt;keyword&gt;Neoplasm Metastasis/*genetics&lt;/keyword&gt;&lt;keyword&gt;RNA, Neoplasm/analysis/genetics&lt;/keyword&gt;&lt;keyword&gt;Reproducibility of Results&lt;/keyword&gt;&lt;keyword&gt;Transcription, Genetic/genetics&lt;/keyword&gt;&lt;/keywords&gt;&lt;dates&gt;&lt;year&gt;2005&lt;/year&gt;&lt;pub-dates&gt;&lt;date&gt;Jul 28&lt;/date&gt;&lt;/pub-dates&gt;&lt;/dates&gt;&lt;isbn&gt;1476-4687 (Electronic)&amp;#xD;0028-0836 (Linking)&lt;/isbn&gt;&lt;accession-num&gt;16049480&lt;/accession-num&gt;&lt;urls&gt;&lt;related-urls&gt;&lt;url&gt;http://www.ncbi.nlm.nih.gov/pubmed/16049480&lt;/url&gt;&lt;/related-urls&gt;&lt;/urls&gt;&lt;custom2&gt;1283098&lt;/custom2&gt;&lt;electronic-resource-num&gt;10.1038/nature03799&lt;/electronic-resource-num&gt;&lt;/record&gt;&lt;/Cite&gt;&lt;/EndNote&gt;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Minn, 2005 #27" w:history="1">
              <w:r w:rsidR="001B3276" w:rsidRPr="001B327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7E4A" w:rsidRPr="001B3276" w:rsidTr="00BE425F">
        <w:trPr>
          <w:trHeight w:val="90"/>
        </w:trPr>
        <w:tc>
          <w:tcPr>
            <w:tcW w:w="2088" w:type="dxa"/>
            <w:tcBorders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witan</w:t>
            </w:r>
            <w:proofErr w:type="spellEnd"/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</w:t>
            </w:r>
          </w:p>
        </w:tc>
        <w:tc>
          <w:tcPr>
            <w:tcW w:w="4050" w:type="dxa"/>
            <w:tcBorders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fymetrix</w:t>
            </w:r>
            <w:proofErr w:type="spellEnd"/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133A </w:t>
            </w:r>
            <w:proofErr w:type="spellStart"/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Chip</w:t>
            </w:r>
            <w:proofErr w:type="spellEnd"/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217E4A" w:rsidRPr="001B3276" w:rsidRDefault="00217E4A" w:rsidP="001B32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2XTwvRGlzcGxheVRleHQ+PHJlY29yZD48
cmVjLW51bWJlcj4yODwvcmVjLW51bWJlcj48Zm9yZWlnbi1rZXlzPjxrZXkgYXBwPSJFTiIgZGIt
aWQ9IjVycHRwYXZyYWZyenZmZTIyeDI1NXd6anB3ZWV0OWE5djVhciIgdGltZXN0YW1wPSIxNDEy
NTcwMTA0Ij4yODwva2V5PjwvZm9yZWlnbi1rZXlzPjxyZWYtdHlwZSBuYW1lPSJKb3VybmFsIEFy
dGljbGUiPjE3PC9yZWYtdHlwZT48Y29udHJpYnV0b3JzPjxhdXRob3JzPjxhdXRob3I+UGF3aXRh
biwgWS48L2F1dGhvcj48YXV0aG9yPkJqb2hsZSwgSi48L2F1dGhvcj48YXV0aG9yPkFtbGVyLCBM
LjwvYXV0aG9yPjxhdXRob3I+Qm9yZywgQS4gTC48L2F1dGhvcj48YXV0aG9yPkVneWhhemksIFMu
PC9hdXRob3I+PGF1dGhvcj5IYWxsLCBQLjwvYXV0aG9yPjxhdXRob3I+SGFuLCBYLjwvYXV0aG9y
PjxhdXRob3I+SG9sbWJlcmcsIEwuPC9hdXRob3I+PGF1dGhvcj5IdWFuZywgRi48L2F1dGhvcj48
YXV0aG9yPktsYWFyLCBTLjwvYXV0aG9yPjxhdXRob3I+TGl1LCBFLiBULjwvYXV0aG9yPjxhdXRo
b3I+TWlsbGVyLCBMLjwvYXV0aG9yPjxhdXRob3I+Tm9yZGdyZW4sIEguPC9hdXRob3I+PGF1dGhv
cj5QbG9uZXIsIEEuPC9hdXRob3I+PGF1dGhvcj5TYW5kZWxpbiwgSy48L2F1dGhvcj48YXV0aG9y
PlNoYXcsIFAuIE0uPC9hdXRob3I+PGF1dGhvcj5TbWVkcywgSi48L2F1dGhvcj48YXV0aG9yPlNr
b29nLCBMLjwvYXV0aG9yPjxhdXRob3I+V2VkcmVuLCBTLjwvYXV0aG9yPjxhdXRob3I+QmVyZ2gs
IEouPC9hdXRob3I+PC9hdXRob3JzPjwvY29udHJpYnV0b3JzPjxhdXRoLWFkZHJlc3M+RGVwYXJ0
bWVudCBvZiBNZWRpY2FsIEVwaWRlbWlvbG9neSBhbmQgQmlvc3RhdGlzdGljcywgS2Fyb2xpbnNr
YSBJbnN0aXR1dGV0LCBTdG9ja2hvbG0sIFN3ZWRlbi4gWXVkaS5QYXdpdGFuQG1lYi5raS5zZTwv
YXV0aC1hZGRyZXNzPjx0aXRsZXM+PHRpdGxlPkdlbmUgZXhwcmVzc2lvbiBwcm9maWxpbmcgc3Bh
cmVzIGVhcmx5IGJyZWFzdCBjYW5jZXIgcGF0aWVudHMgZnJvbSBhZGp1dmFudCB0aGVyYXB5OiBk
ZXJpdmVkIGFuZCB2YWxpZGF0ZWQgaW4gdHdvIHBvcHVsYXRpb24tYmFzZWQgY29ob3J0czwvdGl0
bGU+PHNlY29uZGFyeS10aXRsZT5CcmVhc3QgQ2FuY2VyIFJlczwvc2Vjb25kYXJ5LXRpdGxlPjxh
bHQtdGl0bGU+QnJlYXN0IGNhbmNlciByZXNlYXJjaCA6IEJDUjwvYWx0LXRpdGxlPjwvdGl0bGVz
PjxwZXJpb2RpY2FsPjxmdWxsLXRpdGxlPkJyZWFzdCBDYW5jZXIgUmVzPC9mdWxsLXRpdGxlPjxh
YmJyLTE+QnJlYXN0IGNhbmNlciByZXNlYXJjaCA6IEJDUjwvYWJici0xPjwvcGVyaW9kaWNhbD48
YWx0LXBlcmlvZGljYWw+PGZ1bGwtdGl0bGU+QnJlYXN0IENhbmNlciBSZXM8L2Z1bGwtdGl0bGU+
PGFiYnItMT5CcmVhc3QgY2FuY2VyIHJlc2VhcmNoIDogQkNSPC9hYmJyLTE+PC9hbHQtcGVyaW9k
aWNhbD48cGFnZXM+Ujk1My02NDwvcGFnZXM+PHZvbHVtZT43PC92b2x1bWU+PG51bWJlcj42PC9u
dW1iZXI+PGtleXdvcmRzPjxrZXl3b3JkPkFkdWx0PC9rZXl3b3JkPjxrZXl3b3JkPkFnZWQ8L2tl
eXdvcmQ+PGtleXdvcmQ+QnJlYXN0IE5lb3BsYXNtcy8qZHJ1ZyB0aGVyYXB5LypnZW5ldGljcy9z
dXJnZXJ5PC9rZXl3b3JkPjxrZXl3b3JkPkNoZW1vdGhlcmFweSwgQWRqdXZhbnQ8L2tleXdvcmQ+
PGtleXdvcmQ+Q29ob3J0IFN0dWRpZXM8L2tleXdvcmQ+PGtleXdvcmQ+RmVtYWxlPC9rZXl3b3Jk
PjxrZXl3b3JkPipHZW5lIEV4cHJlc3Npb24gUHJvZmlsaW5nPC9rZXl3b3JkPjxrZXl3b3JkPipH
ZW5lcywgTmVvcGxhc208L2tleXdvcmQ+PGtleXdvcmQ+SHVtYW5zPC9rZXl3b3JkPjxrZXl3b3Jk
Pk1pZGRsZSBBZ2VkPC9rZXl3b3JkPjxrZXl3b3JkPk5lb3BsYXNtIE1ldGFzdGFzaXM8L2tleXdv
cmQ+PGtleXdvcmQ+TmV0aGVybGFuZHM8L2tleXdvcmQ+PGtleXdvcmQ+T2RkcyBSYXRpbzwva2V5
d29yZD48a2V5d29yZD5Qcm9nbm9zaXM8L2tleXdvcmQ+PGtleXdvcmQ+U3Vydml2YWwgQW5hbHlz
aXM8L2tleXdvcmQ+PGtleXdvcmQ+U3dlZGVuPC9rZXl3b3JkPjxrZXl3b3JkPlRyZWF0bWVudCBP
dXRjb21lPC9rZXl3b3JkPjwva2V5d29yZHM+PGRhdGVzPjx5ZWFyPjIwMDU8L3llYXI+PC9kYXRl
cz48aXNibj4xNDY1LTU0MlggKEVsZWN0cm9uaWMpJiN4RDsxNDY1LTU0MTEgKExpbmtpbmcpPC9p
c2JuPjxhY2Nlc3Npb24tbnVtPjE2MjgwMDQyPC9hY2Nlc3Npb24tbnVtPjx1cmxzPjxyZWxhdGVk
LXVybHM+PHVybD5odHRwOi8vd3d3Lm5jYmkubmxtLm5paC5nb3YvcHVibWVkLzE2MjgwMDQyPC91
cmw+PC9yZWxhdGVkLXVybHM+PC91cmxzPjxjdXN0b20yPjE0MTA3NTI8L2N1c3RvbTI+PGVsZWN0
cm9uaWMtcmVzb3VyY2UtbnVtPjEwLjExODYvYmNyMTMyNTwvZWxlY3Ryb25pYy1yZXNvdXJjZS1u
dW0+PC9yZWNvcmQ+PC9DaXRlPjwvRW5kTm90ZT4A
</w:fldData>
              </w:fldCha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XdpdGFuPC9BdXRob3I+PFllYXI+MjAwNTwvWWVhcj48
UmVjTnVtPjI4PC9SZWNOdW0+PERpc3BsYXlUZXh0Pls2XTwvRGlzcGxheVRleHQ+PHJlY29yZD48
cmVjLW51bWJlcj4yODwvcmVjLW51bWJlcj48Zm9yZWlnbi1rZXlzPjxrZXkgYXBwPSJFTiIgZGIt
aWQ9IjVycHRwYXZyYWZyenZmZTIyeDI1NXd6anB3ZWV0OWE5djVhciIgdGltZXN0YW1wPSIxNDEy
NTcwMTA0Ij4yODwva2V5PjwvZm9yZWlnbi1rZXlzPjxyZWYtdHlwZSBuYW1lPSJKb3VybmFsIEFy
dGljbGUiPjE3PC9yZWYtdHlwZT48Y29udHJpYnV0b3JzPjxhdXRob3JzPjxhdXRob3I+UGF3aXRh
biwgWS48L2F1dGhvcj48YXV0aG9yPkJqb2hsZSwgSi48L2F1dGhvcj48YXV0aG9yPkFtbGVyLCBM
LjwvYXV0aG9yPjxhdXRob3I+Qm9yZywgQS4gTC48L2F1dGhvcj48YXV0aG9yPkVneWhhemksIFMu
PC9hdXRob3I+PGF1dGhvcj5IYWxsLCBQLjwvYXV0aG9yPjxhdXRob3I+SGFuLCBYLjwvYXV0aG9y
PjxhdXRob3I+SG9sbWJlcmcsIEwuPC9hdXRob3I+PGF1dGhvcj5IdWFuZywgRi48L2F1dGhvcj48
YXV0aG9yPktsYWFyLCBTLjwvYXV0aG9yPjxhdXRob3I+TGl1LCBFLiBULjwvYXV0aG9yPjxhdXRo
b3I+TWlsbGVyLCBMLjwvYXV0aG9yPjxhdXRob3I+Tm9yZGdyZW4sIEguPC9hdXRob3I+PGF1dGhv
cj5QbG9uZXIsIEEuPC9hdXRob3I+PGF1dGhvcj5TYW5kZWxpbiwgSy48L2F1dGhvcj48YXV0aG9y
PlNoYXcsIFAuIE0uPC9hdXRob3I+PGF1dGhvcj5TbWVkcywgSi48L2F1dGhvcj48YXV0aG9yPlNr
b29nLCBMLjwvYXV0aG9yPjxhdXRob3I+V2VkcmVuLCBTLjwvYXV0aG9yPjxhdXRob3I+QmVyZ2gs
IEouPC9hdXRob3I+PC9hdXRob3JzPjwvY29udHJpYnV0b3JzPjxhdXRoLWFkZHJlc3M+RGVwYXJ0
bWVudCBvZiBNZWRpY2FsIEVwaWRlbWlvbG9neSBhbmQgQmlvc3RhdGlzdGljcywgS2Fyb2xpbnNr
YSBJbnN0aXR1dGV0LCBTdG9ja2hvbG0sIFN3ZWRlbi4gWXVkaS5QYXdpdGFuQG1lYi5raS5zZTwv
YXV0aC1hZGRyZXNzPjx0aXRsZXM+PHRpdGxlPkdlbmUgZXhwcmVzc2lvbiBwcm9maWxpbmcgc3Bh
cmVzIGVhcmx5IGJyZWFzdCBjYW5jZXIgcGF0aWVudHMgZnJvbSBhZGp1dmFudCB0aGVyYXB5OiBk
ZXJpdmVkIGFuZCB2YWxpZGF0ZWQgaW4gdHdvIHBvcHVsYXRpb24tYmFzZWQgY29ob3J0czwvdGl0
bGU+PHNlY29uZGFyeS10aXRsZT5CcmVhc3QgQ2FuY2VyIFJlczwvc2Vjb25kYXJ5LXRpdGxlPjxh
bHQtdGl0bGU+QnJlYXN0IGNhbmNlciByZXNlYXJjaCA6IEJDUjwvYWx0LXRpdGxlPjwvdGl0bGVz
PjxwZXJpb2RpY2FsPjxmdWxsLXRpdGxlPkJyZWFzdCBDYW5jZXIgUmVzPC9mdWxsLXRpdGxlPjxh
YmJyLTE+QnJlYXN0IGNhbmNlciByZXNlYXJjaCA6IEJDUjwvYWJici0xPjwvcGVyaW9kaWNhbD48
YWx0LXBlcmlvZGljYWw+PGZ1bGwtdGl0bGU+QnJlYXN0IENhbmNlciBSZXM8L2Z1bGwtdGl0bGU+
PGFiYnItMT5CcmVhc3QgY2FuY2VyIHJlc2VhcmNoIDogQkNSPC9hYmJyLTE+PC9hbHQtcGVyaW9k
aWNhbD48cGFnZXM+Ujk1My02NDwvcGFnZXM+PHZvbHVtZT43PC92b2x1bWU+PG51bWJlcj42PC9u
dW1iZXI+PGtleXdvcmRzPjxrZXl3b3JkPkFkdWx0PC9rZXl3b3JkPjxrZXl3b3JkPkFnZWQ8L2tl
eXdvcmQ+PGtleXdvcmQ+QnJlYXN0IE5lb3BsYXNtcy8qZHJ1ZyB0aGVyYXB5LypnZW5ldGljcy9z
dXJnZXJ5PC9rZXl3b3JkPjxrZXl3b3JkPkNoZW1vdGhlcmFweSwgQWRqdXZhbnQ8L2tleXdvcmQ+
PGtleXdvcmQ+Q29ob3J0IFN0dWRpZXM8L2tleXdvcmQ+PGtleXdvcmQ+RmVtYWxlPC9rZXl3b3Jk
PjxrZXl3b3JkPipHZW5lIEV4cHJlc3Npb24gUHJvZmlsaW5nPC9rZXl3b3JkPjxrZXl3b3JkPipH
ZW5lcywgTmVvcGxhc208L2tleXdvcmQ+PGtleXdvcmQ+SHVtYW5zPC9rZXl3b3JkPjxrZXl3b3Jk
Pk1pZGRsZSBBZ2VkPC9rZXl3b3JkPjxrZXl3b3JkPk5lb3BsYXNtIE1ldGFzdGFzaXM8L2tleXdv
cmQ+PGtleXdvcmQ+TmV0aGVybGFuZHM8L2tleXdvcmQ+PGtleXdvcmQ+T2RkcyBSYXRpbzwva2V5
d29yZD48a2V5d29yZD5Qcm9nbm9zaXM8L2tleXdvcmQ+PGtleXdvcmQ+U3Vydml2YWwgQW5hbHlz
aXM8L2tleXdvcmQ+PGtleXdvcmQ+U3dlZGVuPC9rZXl3b3JkPjxrZXl3b3JkPlRyZWF0bWVudCBP
dXRjb21lPC9rZXl3b3JkPjwva2V5d29yZHM+PGRhdGVzPjx5ZWFyPjIwMDU8L3llYXI+PC9kYXRl
cz48aXNibj4xNDY1LTU0MlggKEVsZWN0cm9uaWMpJiN4RDsxNDY1LTU0MTEgKExpbmtpbmcpPC9p
c2JuPjxhY2Nlc3Npb24tbnVtPjE2MjgwMDQyPC9hY2Nlc3Npb24tbnVtPjx1cmxzPjxyZWxhdGVk
LXVybHM+PHVybD5odHRwOi8vd3d3Lm5jYmkubmxtLm5paC5nb3YvcHVibWVkLzE2MjgwMDQyPC91
cmw+PC9yZWxhdGVkLXVybHM+PC91cmxzPjxjdXN0b20yPjE0MTA3NTI8L2N1c3RvbTI+PGVsZWN0
cm9uaWMtcmVzb3VyY2UtbnVtPjEwLjExODYvYmNyMTMyNTwvZWxlY3Ryb25pYy1yZXNvdXJjZS1u
dW0+PC9yZWNvcmQ+PC9DaXRlPjwvRW5kTm90ZT4A
</w:fldData>
              </w:fldCha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" w:tooltip="Pawitan, 2005 #28" w:history="1">
              <w:r w:rsidR="001B3276" w:rsidRPr="001B327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7E4A" w:rsidRPr="001B3276" w:rsidTr="00BE425F">
        <w:trPr>
          <w:trHeight w:val="135"/>
        </w:trPr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g et al.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</w:t>
            </w:r>
          </w:p>
        </w:tc>
        <w:tc>
          <w:tcPr>
            <w:tcW w:w="4050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fymetrix</w:t>
            </w:r>
            <w:proofErr w:type="spellEnd"/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133A </w:t>
            </w:r>
            <w:proofErr w:type="spellStart"/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Chip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1B32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wNTwvWWVhcj48UmVj
TnVtPjQwPC9SZWNOdW0+PERpc3BsYXlUZXh0Pls3XTwvRGlzcGxheVRleHQ+PHJlY29yZD48cmVj
LW51bWJlcj40MDwvcmVjLW51bWJlcj48Zm9yZWlnbi1rZXlzPjxrZXkgYXBwPSJFTiIgZGItaWQ9
IjVycHRwYXZyYWZyenZmZTIyeDI1NXd6anB3ZWV0OWE5djVhciIgdGltZXN0YW1wPSIxNDEyNTgx
MjI1Ij40MDwva2V5PjwvZm9yZWlnbi1rZXlzPjxyZWYtdHlwZSBuYW1lPSJKb3VybmFsIEFydGlj
bGUiPjE3PC9yZWYtdHlwZT48Y29udHJpYnV0b3JzPjxhdXRob3JzPjxhdXRob3I+V2FuZywgWS48
L2F1dGhvcj48YXV0aG9yPktsaWpuLCBKLiBHLjwvYXV0aG9yPjxhdXRob3I+WmhhbmcsIFkuPC9h
dXRob3I+PGF1dGhvcj5TaWV1d2VydHMsIEEuIE0uPC9hdXRob3I+PGF1dGhvcj5Mb29rLCBNLiBQ
LjwvYXV0aG9yPjxhdXRob3I+WWFuZywgRi48L2F1dGhvcj48YXV0aG9yPlRhbGFudG92LCBELjwv
YXV0aG9yPjxhdXRob3I+VGltbWVybWFucywgTS48L2F1dGhvcj48YXV0aG9yPk1laWplci12YW4g
R2VsZGVyLCBNLiBFLjwvYXV0aG9yPjxhdXRob3I+WXUsIEouPC9hdXRob3I+PGF1dGhvcj5KYXRr
b2UsIFQuPC9hdXRob3I+PGF1dGhvcj5CZXJucywgRS4gTS48L2F1dGhvcj48YXV0aG9yPkF0a2lu
cywgRC48L2F1dGhvcj48YXV0aG9yPkZvZWtlbnMsIEouIEEuPC9hdXRob3I+PC9hdXRob3JzPjwv
Y29udHJpYnV0b3JzPjxhdXRoLWFkZHJlc3M+VmVyaWRleCBMTEMsIGEgSm9obnNvbiAmYW1wOyBK
b2huc29uIENvbXBhbnksIFNhbiBEaWVnbywgQ0EsIFVTQS48L2F1dGgtYWRkcmVzcz48dGl0bGVz
Pjx0aXRsZT5HZW5lLWV4cHJlc3Npb24gcHJvZmlsZXMgdG8gcHJlZGljdCBkaXN0YW50IG1ldGFz
dGFzaXMgb2YgbHltcGgtbm9kZS1uZWdhdGl2ZSBwcmltYXJ5IGJyZWFzdCBjYW5jZXI8L3RpdGxl
PjxzZWNvbmRhcnktdGl0bGU+TGFuY2V0PC9zZWNvbmRhcnktdGl0bGU+PGFsdC10aXRsZT5MYW5j
ZXQ8L2FsdC10aXRsZT48L3RpdGxlcz48cGVyaW9kaWNhbD48ZnVsbC10aXRsZT5MYW5jZXQ8L2Z1
bGwtdGl0bGU+PGFiYnItMT5MYW5jZXQ8L2FiYnItMT48L3BlcmlvZGljYWw+PGFsdC1wZXJpb2Rp
Y2FsPjxmdWxsLXRpdGxlPkxhbmNldDwvZnVsbC10aXRsZT48YWJici0xPkxhbmNldDwvYWJici0x
PjwvYWx0LXBlcmlvZGljYWw+PHBhZ2VzPjY3MS05PC9wYWdlcz48dm9sdW1lPjM2NTwvdm9sdW1l
PjxudW1iZXI+OTQ2MDwvbnVtYmVyPjxrZXl3b3Jkcz48a2V5d29yZD5BZHVsdDwva2V5d29yZD48
a2V5d29yZD5BZ2VkPC9rZXl3b3JkPjxrZXl3b3JkPkJyZWFzdCBOZW9wbGFzbXMvY2hlbWlzdHJ5
L2NsYXNzaWZpY2F0aW9uLypnZW5ldGljcy9wYXRob2xvZ3k8L2tleXdvcmQ+PGtleXdvcmQ+RmVt
YWxlPC9rZXl3b3JkPjxrZXl3b3JkPipHZW5lIEV4cHJlc3Npb24gUHJvZmlsaW5nPC9rZXl3b3Jk
PjxrZXl3b3JkPkh1bWFuczwva2V5d29yZD48a2V5d29yZD5MeW1waGF0aWMgTWV0YXN0YXNpczwv
a2V5d29yZD48a2V5d29yZD5NaWRkbGUgQWdlZDwva2V5d29yZD48a2V5d29yZD5OZW9wbGFzbSBN
ZXRhc3Rhc2lzPC9rZXl3b3JkPjxrZXl3b3JkPipPbGlnb251Y2xlb3RpZGUgQXJyYXkgU2VxdWVu
Y2UgQW5hbHlzaXM8L2tleXdvcmQ+PGtleXdvcmQ+UHJvZ25vc2lzPC9rZXl3b3JkPjxrZXl3b3Jk
PlJPQyBDdXJ2ZTwva2V5d29yZD48a2V5d29yZD5SZWNlcHRvcnMsIEVzdHJvZ2VuL2FuYWx5c2lz
PC9rZXl3b3JkPjxrZXl3b3JkPlJlY2VwdG9ycywgUHJvZ2VzdGVyb25lL2FuYWx5c2lzPC9rZXl3
b3JkPjxrZXl3b3JkPlNlbnNpdGl2aXR5IGFuZCBTcGVjaWZpY2l0eTwva2V5d29yZD48L2tleXdv
cmRzPjxkYXRlcz48eWVhcj4yMDA1PC95ZWFyPjxwdWItZGF0ZXM+PGRhdGU+RmViIDE5LTI1PC9k
YXRlPjwvcHViLWRhdGVzPjwvZGF0ZXM+PGlzYm4+MTQ3NC01NDdYIChFbGVjdHJvbmljKSYjeEQ7
MDE0MC02NzM2IChMaW5raW5nKTwvaXNibj48YWNjZXNzaW9uLW51bT4xNTcyMTQ3MjwvYWNjZXNz
aW9uLW51bT48dXJscz48cmVsYXRlZC11cmxzPjx1cmw+aHR0cDovL3d3dy5uY2JpLm5sbS5uaWgu
Z292L3B1Ym1lZC8xNTcyMTQ3MjwvdXJsPjwvcmVsYXRlZC11cmxzPjwvdXJscz48ZWxlY3Ryb25p
Yy1yZXNvdXJjZS1udW0+MTAuMTAxNi9TMDE0MC02NzM2KDA1KTE3OTQ3LTE8L2VsZWN0cm9uaWMt
cmVzb3VyY2UtbnVtPjwvcmVjb3JkPjwvQ2l0ZT48L0VuZE5vdGU+
</w:fldData>
              </w:fldCha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wNTwvWWVhcj48UmVj
TnVtPjQwPC9SZWNOdW0+PERpc3BsYXlUZXh0Pls3XTwvRGlzcGxheVRleHQ+PHJlY29yZD48cmVj
LW51bWJlcj40MDwvcmVjLW51bWJlcj48Zm9yZWlnbi1rZXlzPjxrZXkgYXBwPSJFTiIgZGItaWQ9
IjVycHRwYXZyYWZyenZmZTIyeDI1NXd6anB3ZWV0OWE5djVhciIgdGltZXN0YW1wPSIxNDEyNTgx
MjI1Ij40MDwva2V5PjwvZm9yZWlnbi1rZXlzPjxyZWYtdHlwZSBuYW1lPSJKb3VybmFsIEFydGlj
bGUiPjE3PC9yZWYtdHlwZT48Y29udHJpYnV0b3JzPjxhdXRob3JzPjxhdXRob3I+V2FuZywgWS48
L2F1dGhvcj48YXV0aG9yPktsaWpuLCBKLiBHLjwvYXV0aG9yPjxhdXRob3I+WmhhbmcsIFkuPC9h
dXRob3I+PGF1dGhvcj5TaWV1d2VydHMsIEEuIE0uPC9hdXRob3I+PGF1dGhvcj5Mb29rLCBNLiBQ
LjwvYXV0aG9yPjxhdXRob3I+WWFuZywgRi48L2F1dGhvcj48YXV0aG9yPlRhbGFudG92LCBELjwv
YXV0aG9yPjxhdXRob3I+VGltbWVybWFucywgTS48L2F1dGhvcj48YXV0aG9yPk1laWplci12YW4g
R2VsZGVyLCBNLiBFLjwvYXV0aG9yPjxhdXRob3I+WXUsIEouPC9hdXRob3I+PGF1dGhvcj5KYXRr
b2UsIFQuPC9hdXRob3I+PGF1dGhvcj5CZXJucywgRS4gTS48L2F1dGhvcj48YXV0aG9yPkF0a2lu
cywgRC48L2F1dGhvcj48YXV0aG9yPkZvZWtlbnMsIEouIEEuPC9hdXRob3I+PC9hdXRob3JzPjwv
Y29udHJpYnV0b3JzPjxhdXRoLWFkZHJlc3M+VmVyaWRleCBMTEMsIGEgSm9obnNvbiAmYW1wOyBK
b2huc29uIENvbXBhbnksIFNhbiBEaWVnbywgQ0EsIFVTQS48L2F1dGgtYWRkcmVzcz48dGl0bGVz
Pjx0aXRsZT5HZW5lLWV4cHJlc3Npb24gcHJvZmlsZXMgdG8gcHJlZGljdCBkaXN0YW50IG1ldGFz
dGFzaXMgb2YgbHltcGgtbm9kZS1uZWdhdGl2ZSBwcmltYXJ5IGJyZWFzdCBjYW5jZXI8L3RpdGxl
PjxzZWNvbmRhcnktdGl0bGU+TGFuY2V0PC9zZWNvbmRhcnktdGl0bGU+PGFsdC10aXRsZT5MYW5j
ZXQ8L2FsdC10aXRsZT48L3RpdGxlcz48cGVyaW9kaWNhbD48ZnVsbC10aXRsZT5MYW5jZXQ8L2Z1
bGwtdGl0bGU+PGFiYnItMT5MYW5jZXQ8L2FiYnItMT48L3BlcmlvZGljYWw+PGFsdC1wZXJpb2Rp
Y2FsPjxmdWxsLXRpdGxlPkxhbmNldDwvZnVsbC10aXRsZT48YWJici0xPkxhbmNldDwvYWJici0x
PjwvYWx0LXBlcmlvZGljYWw+PHBhZ2VzPjY3MS05PC9wYWdlcz48dm9sdW1lPjM2NTwvdm9sdW1l
PjxudW1iZXI+OTQ2MDwvbnVtYmVyPjxrZXl3b3Jkcz48a2V5d29yZD5BZHVsdDwva2V5d29yZD48
a2V5d29yZD5BZ2VkPC9rZXl3b3JkPjxrZXl3b3JkPkJyZWFzdCBOZW9wbGFzbXMvY2hlbWlzdHJ5
L2NsYXNzaWZpY2F0aW9uLypnZW5ldGljcy9wYXRob2xvZ3k8L2tleXdvcmQ+PGtleXdvcmQ+RmVt
YWxlPC9rZXl3b3JkPjxrZXl3b3JkPipHZW5lIEV4cHJlc3Npb24gUHJvZmlsaW5nPC9rZXl3b3Jk
PjxrZXl3b3JkPkh1bWFuczwva2V5d29yZD48a2V5d29yZD5MeW1waGF0aWMgTWV0YXN0YXNpczwv
a2V5d29yZD48a2V5d29yZD5NaWRkbGUgQWdlZDwva2V5d29yZD48a2V5d29yZD5OZW9wbGFzbSBN
ZXRhc3Rhc2lzPC9rZXl3b3JkPjxrZXl3b3JkPipPbGlnb251Y2xlb3RpZGUgQXJyYXkgU2VxdWVu
Y2UgQW5hbHlzaXM8L2tleXdvcmQ+PGtleXdvcmQ+UHJvZ25vc2lzPC9rZXl3b3JkPjxrZXl3b3Jk
PlJPQyBDdXJ2ZTwva2V5d29yZD48a2V5d29yZD5SZWNlcHRvcnMsIEVzdHJvZ2VuL2FuYWx5c2lz
PC9rZXl3b3JkPjxrZXl3b3JkPlJlY2VwdG9ycywgUHJvZ2VzdGVyb25lL2FuYWx5c2lzPC9rZXl3
b3JkPjxrZXl3b3JkPlNlbnNpdGl2aXR5IGFuZCBTcGVjaWZpY2l0eTwva2V5d29yZD48L2tleXdv
cmRzPjxkYXRlcz48eWVhcj4yMDA1PC95ZWFyPjxwdWItZGF0ZXM+PGRhdGU+RmViIDE5LTI1PC9k
YXRlPjwvcHViLWRhdGVzPjwvZGF0ZXM+PGlzYm4+MTQ3NC01NDdYIChFbGVjdHJvbmljKSYjeEQ7
MDE0MC02NzM2IChMaW5raW5nKTwvaXNibj48YWNjZXNzaW9uLW51bT4xNTcyMTQ3MjwvYWNjZXNz
aW9uLW51bT48dXJscz48cmVsYXRlZC11cmxzPjx1cmw+aHR0cDovL3d3dy5uY2JpLm5sbS5uaWgu
Z292L3B1Ym1lZC8xNTcyMTQ3MjwvdXJsPjwvcmVsYXRlZC11cmxzPjwvdXJscz48ZWxlY3Ryb25p
Yy1yZXNvdXJjZS1udW0+MTAuMTAxNi9TMDE0MC02NzM2KDA1KTE3OTQ3LTE8L2VsZWN0cm9uaWMt
cmVzb3VyY2UtbnVtPjwvcmVjb3JkPjwvQ2l0ZT48L0VuZE5vdGU+
</w:fldData>
              </w:fldCha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Wang, 2005 #40" w:history="1">
              <w:r w:rsidR="001B3276" w:rsidRPr="001B327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7E4A" w:rsidRPr="001B3276" w:rsidTr="00BE425F">
        <w:trPr>
          <w:trHeight w:val="90"/>
        </w:trPr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 et a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</w:t>
            </w:r>
          </w:p>
        </w:tc>
        <w:tc>
          <w:tcPr>
            <w:tcW w:w="4050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ford 43k cDNA arra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1B327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Gk8L0F1dGhvcj48WWVhcj4yMDA2PC9ZZWFyPjxSZWNO
dW0+MzA8L1JlY051bT48RGlzcGxheVRleHQ+WzhdPC9EaXNwbGF5VGV4dD48cmVjb3JkPjxyZWMt
bnVtYmVyPjMwPC9yZWMtbnVtYmVyPjxmb3JlaWduLWtleXM+PGtleSBhcHA9IkVOIiBkYi1pZD0i
NXJwdHBhdnJhZnJ6dmZlMjJ4MjU1d3pqcHdlZXQ5YTl2NWFyIiB0aW1lc3RhbXA9IjE0MTI1NzA0
MjciPjMwPC9rZXk+PC9mb3JlaWduLWtleXM+PHJlZi10eXBlIG5hbWU9IkpvdXJuYWwgQXJ0aWNs
ZSI+MTc8L3JlZi10eXBlPjxjb250cmlidXRvcnM+PGF1dGhvcnM+PGF1dGhvcj5DaGksIEouIFQu
PC9hdXRob3I+PGF1dGhvcj5XYW5nLCBaLjwvYXV0aG9yPjxhdXRob3I+TnV5dGVuLCBELiBTLjwv
YXV0aG9yPjxhdXRob3I+Um9kcmlndWV6LCBFLiBILjwvYXV0aG9yPjxhdXRob3I+U2NoYW5lciwg
TS4gRS48L2F1dGhvcj48YXV0aG9yPlNhbGltLCBBLjwvYXV0aG9yPjxhdXRob3I+V2FuZywgWS48
L2F1dGhvcj48YXV0aG9yPktyaXN0ZW5zZW4sIEcuIEIuPC9hdXRob3I+PGF1dGhvcj5IZWxsYW5k
LCBBLjwvYXV0aG9yPjxhdXRob3I+Qm9ycmVzZW4tRGFsZSwgQS4gTC48L2F1dGhvcj48YXV0aG9y
PkdpYWNjaWEsIEEuPC9hdXRob3I+PGF1dGhvcj5Mb25nYWtlciwgTS4gVC48L2F1dGhvcj48YXV0
aG9yPkhhc3RpZSwgVC48L2F1dGhvcj48YXV0aG9yPllhbmcsIEcuIFAuPC9hdXRob3I+PGF1dGhv
cj52YW4gZGUgVmlqdmVyLCBNLiBKLjwvYXV0aG9yPjxhdXRob3I+QnJvd24sIFAuIE8uPC9hdXRo
b3I+PC9hdXRob3JzPjwvY29udHJpYnV0b3JzPjxhdXRoLWFkZHJlc3M+RGVwYXJ0bWVudCBvZiBC
aW9jaGVtaXN0cnksIFN0YW5mb3JkIFVuaXZlcnNpdHkgU2Nob29sIG9mIE1lZGljaW5lLCBQYWxv
IEFsdG8sIENhbGlmb3JuaWEsIFVuaXRlZCBTdGF0ZXMgb2YgQW1lcmljYS48L2F1dGgtYWRkcmVz
cz48dGl0bGVzPjx0aXRsZT5HZW5lIGV4cHJlc3Npb24gcHJvZ3JhbXMgaW4gcmVzcG9uc2UgdG8g
aHlwb3hpYTogY2VsbCB0eXBlIHNwZWNpZmljaXR5IGFuZCBwcm9nbm9zdGljIHNpZ25pZmljYW5j
ZSBpbiBodW1hbiBjYW5jZXJzPC90aXRsZT48c2Vjb25kYXJ5LXRpdGxlPlBMb1MgTWVkPC9zZWNv
bmRhcnktdGl0bGU+PGFsdC10aXRsZT5QTG9TIG1lZGljaW5lPC9hbHQtdGl0bGU+PC90aXRsZXM+
PHBlcmlvZGljYWw+PGZ1bGwtdGl0bGU+UExvUyBNZWQ8L2Z1bGwtdGl0bGU+PGFiYnItMT5QTG9T
IG1lZGljaW5lPC9hYmJyLTE+PC9wZXJpb2RpY2FsPjxhbHQtcGVyaW9kaWNhbD48ZnVsbC10aXRs
ZT5QTG9TIE1lZDwvZnVsbC10aXRsZT48YWJici0xPlBMb1MgbWVkaWNpbmU8L2FiYnItMT48L2Fs
dC1wZXJpb2RpY2FsPjxwYWdlcz5lNDc8L3BhZ2VzPjx2b2x1bWU+Mzwvdm9sdW1lPjxudW1iZXI+
MzwvbnVtYmVyPjxrZXl3b3Jkcz48a2V5d29yZD5BZHVsdDwva2V5d29yZD48a2V5d29yZD5BZ2Vk
PC9rZXl3b3JkPjxrZXl3b3JkPkNlbGwgSHlwb3hpYS8qZ2VuZXRpY3M8L2tleXdvcmQ+PGtleXdv
cmQ+Q2x1c3RlciBBbmFseXNpczwva2V5d29yZD48a2V5d29yZD5FcGl0aGVsaWFsIENlbGxzL2N5
dG9sb2d5PC9rZXl3b3JkPjxrZXl3b3JkPipHZW5lIEV4cHJlc3Npb24gUmVndWxhdGlvbiwgTmVv
cGxhc3RpYzwva2V5d29yZD48a2V5d29yZD5HZW5vbWUsIEh1bWFuL2dlbmV0aWNzPC9rZXl3b3Jk
PjxrZXl3b3JkPkh1bWFuczwva2V5d29yZD48a2V5d29yZD5IeXBveGlhLUluZHVjaWJsZSBGYWN0
b3IgMSwgYWxwaGEgU3VidW5pdC9nZW5ldGljczwva2V5d29yZD48a2V5d29yZD5LaWRuZXkgVHVi
dWxlcywgUHJveGltYWwvY3l0b2xvZ3k8L2tleXdvcmQ+PGtleXdvcmQ+TWljcm9hcnJheSBBbmFs
eXNpczwva2V5d29yZD48a2V5d29yZD5OZW9wbGFzbXMvKmRpYWdub3Npcy8qZ2VuZXRpY3MvcGF0
aG9sb2d5PC9rZXl3b3JkPjxrZXl3b3JkPlBoZW5vdHlwZTwva2V5d29yZD48a2V5d29yZD5Qcm9n
bm9zaXM8L2tleXdvcmQ+PGtleXdvcmQ+UmlzayBGYWN0b3JzPC9rZXl3b3JkPjxrZXl3b3JkPlN1
cnZpdmFsIEFuYWx5c2lzPC9rZXl3b3JkPjwva2V5d29yZHM+PGRhdGVzPjx5ZWFyPjIwMDY8L3ll
YXI+PHB1Yi1kYXRlcz48ZGF0ZT5NYXI8L2RhdGU+PC9wdWItZGF0ZXM+PC9kYXRlcz48aXNibj4x
NTQ5LTE2NzYgKEVsZWN0cm9uaWMpJiN4RDsxNTQ5LTEyNzcgKExpbmtpbmcpPC9pc2JuPjxhY2Nl
c3Npb24tbnVtPjE2NDE3NDA4PC9hY2Nlc3Npb24tbnVtPjx1cmxzPjxyZWxhdGVkLXVybHM+PHVy
bD5odHRwOi8vd3d3Lm5jYmkubmxtLm5paC5nb3YvcHVibWVkLzE2NDE3NDA4PC91cmw+PC9yZWxh
dGVkLXVybHM+PC91cmxzPjxjdXN0b20yPjEzMzQyMjY8L2N1c3RvbTI+PGVsZWN0cm9uaWMtcmVz
b3VyY2UtbnVtPjEwLjEzNzEvam91cm5hbC5wbWVkLjAwMzAwNDc8L2VsZWN0cm9uaWMtcmVzb3Vy
Y2UtbnVtPjwvcmVjb3JkPjwvQ2l0ZT48L0VuZE5vdGU+
</w:fldData>
              </w:fldChar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Gk8L0F1dGhvcj48WWVhcj4yMDA2PC9ZZWFyPjxSZWNO
dW0+MzA8L1JlY051bT48RGlzcGxheVRleHQ+WzhdPC9EaXNwbGF5VGV4dD48cmVjb3JkPjxyZWMt
bnVtYmVyPjMwPC9yZWMtbnVtYmVyPjxmb3JlaWduLWtleXM+PGtleSBhcHA9IkVOIiBkYi1pZD0i
NXJwdHBhdnJhZnJ6dmZlMjJ4MjU1d3pqcHdlZXQ5YTl2NWFyIiB0aW1lc3RhbXA9IjE0MTI1NzA0
MjciPjMwPC9rZXk+PC9mb3JlaWduLWtleXM+PHJlZi10eXBlIG5hbWU9IkpvdXJuYWwgQXJ0aWNs
ZSI+MTc8L3JlZi10eXBlPjxjb250cmlidXRvcnM+PGF1dGhvcnM+PGF1dGhvcj5DaGksIEouIFQu
PC9hdXRob3I+PGF1dGhvcj5XYW5nLCBaLjwvYXV0aG9yPjxhdXRob3I+TnV5dGVuLCBELiBTLjwv
YXV0aG9yPjxhdXRob3I+Um9kcmlndWV6LCBFLiBILjwvYXV0aG9yPjxhdXRob3I+U2NoYW5lciwg
TS4gRS48L2F1dGhvcj48YXV0aG9yPlNhbGltLCBBLjwvYXV0aG9yPjxhdXRob3I+V2FuZywgWS48
L2F1dGhvcj48YXV0aG9yPktyaXN0ZW5zZW4sIEcuIEIuPC9hdXRob3I+PGF1dGhvcj5IZWxsYW5k
LCBBLjwvYXV0aG9yPjxhdXRob3I+Qm9ycmVzZW4tRGFsZSwgQS4gTC48L2F1dGhvcj48YXV0aG9y
PkdpYWNjaWEsIEEuPC9hdXRob3I+PGF1dGhvcj5Mb25nYWtlciwgTS4gVC48L2F1dGhvcj48YXV0
aG9yPkhhc3RpZSwgVC48L2F1dGhvcj48YXV0aG9yPllhbmcsIEcuIFAuPC9hdXRob3I+PGF1dGhv
cj52YW4gZGUgVmlqdmVyLCBNLiBKLjwvYXV0aG9yPjxhdXRob3I+QnJvd24sIFAuIE8uPC9hdXRo
b3I+PC9hdXRob3JzPjwvY29udHJpYnV0b3JzPjxhdXRoLWFkZHJlc3M+RGVwYXJ0bWVudCBvZiBC
aW9jaGVtaXN0cnksIFN0YW5mb3JkIFVuaXZlcnNpdHkgU2Nob29sIG9mIE1lZGljaW5lLCBQYWxv
IEFsdG8sIENhbGlmb3JuaWEsIFVuaXRlZCBTdGF0ZXMgb2YgQW1lcmljYS48L2F1dGgtYWRkcmVz
cz48dGl0bGVzPjx0aXRsZT5HZW5lIGV4cHJlc3Npb24gcHJvZ3JhbXMgaW4gcmVzcG9uc2UgdG8g
aHlwb3hpYTogY2VsbCB0eXBlIHNwZWNpZmljaXR5IGFuZCBwcm9nbm9zdGljIHNpZ25pZmljYW5j
ZSBpbiBodW1hbiBjYW5jZXJzPC90aXRsZT48c2Vjb25kYXJ5LXRpdGxlPlBMb1MgTWVkPC9zZWNv
bmRhcnktdGl0bGU+PGFsdC10aXRsZT5QTG9TIG1lZGljaW5lPC9hbHQtdGl0bGU+PC90aXRsZXM+
PHBlcmlvZGljYWw+PGZ1bGwtdGl0bGU+UExvUyBNZWQ8L2Z1bGwtdGl0bGU+PGFiYnItMT5QTG9T
IG1lZGljaW5lPC9hYmJyLTE+PC9wZXJpb2RpY2FsPjxhbHQtcGVyaW9kaWNhbD48ZnVsbC10aXRs
ZT5QTG9TIE1lZDwvZnVsbC10aXRsZT48YWJici0xPlBMb1MgbWVkaWNpbmU8L2FiYnItMT48L2Fs
dC1wZXJpb2RpY2FsPjxwYWdlcz5lNDc8L3BhZ2VzPjx2b2x1bWU+Mzwvdm9sdW1lPjxudW1iZXI+
MzwvbnVtYmVyPjxrZXl3b3Jkcz48a2V5d29yZD5BZHVsdDwva2V5d29yZD48a2V5d29yZD5BZ2Vk
PC9rZXl3b3JkPjxrZXl3b3JkPkNlbGwgSHlwb3hpYS8qZ2VuZXRpY3M8L2tleXdvcmQ+PGtleXdv
cmQ+Q2x1c3RlciBBbmFseXNpczwva2V5d29yZD48a2V5d29yZD5FcGl0aGVsaWFsIENlbGxzL2N5
dG9sb2d5PC9rZXl3b3JkPjxrZXl3b3JkPipHZW5lIEV4cHJlc3Npb24gUmVndWxhdGlvbiwgTmVv
cGxhc3RpYzwva2V5d29yZD48a2V5d29yZD5HZW5vbWUsIEh1bWFuL2dlbmV0aWNzPC9rZXl3b3Jk
PjxrZXl3b3JkPkh1bWFuczwva2V5d29yZD48a2V5d29yZD5IeXBveGlhLUluZHVjaWJsZSBGYWN0
b3IgMSwgYWxwaGEgU3VidW5pdC9nZW5ldGljczwva2V5d29yZD48a2V5d29yZD5LaWRuZXkgVHVi
dWxlcywgUHJveGltYWwvY3l0b2xvZ3k8L2tleXdvcmQ+PGtleXdvcmQ+TWljcm9hcnJheSBBbmFs
eXNpczwva2V5d29yZD48a2V5d29yZD5OZW9wbGFzbXMvKmRpYWdub3Npcy8qZ2VuZXRpY3MvcGF0
aG9sb2d5PC9rZXl3b3JkPjxrZXl3b3JkPlBoZW5vdHlwZTwva2V5d29yZD48a2V5d29yZD5Qcm9n
bm9zaXM8L2tleXdvcmQ+PGtleXdvcmQ+UmlzayBGYWN0b3JzPC9rZXl3b3JkPjxrZXl3b3JkPlN1
cnZpdmFsIEFuYWx5c2lzPC9rZXl3b3JkPjwva2V5d29yZHM+PGRhdGVzPjx5ZWFyPjIwMDY8L3ll
YXI+PHB1Yi1kYXRlcz48ZGF0ZT5NYXI8L2RhdGU+PC9wdWItZGF0ZXM+PC9kYXRlcz48aXNibj4x
NTQ5LTE2NzYgKEVsZWN0cm9uaWMpJiN4RDsxNTQ5LTEyNzcgKExpbmtpbmcpPC9pc2JuPjxhY2Nl
c3Npb24tbnVtPjE2NDE3NDA4PC9hY2Nlc3Npb24tbnVtPjx1cmxzPjxyZWxhdGVkLXVybHM+PHVy
bD5odHRwOi8vd3d3Lm5jYmkubmxtLm5paC5nb3YvcHVibWVkLzE2NDE3NDA4PC91cmw+PC9yZWxh
dGVkLXVybHM+PC91cmxzPjxjdXN0b20yPjEzMzQyMjY8L2N1c3RvbTI+PGVsZWN0cm9uaWMtcmVz
b3VyY2UtbnVtPjEwLjEzNzEvam91cm5hbC5wbWVkLjAwMzAwNDc8L2VsZWN0cm9uaWMtcmVzb3Vy
Y2UtbnVtPjwvcmVjb3JkPjwvQ2l0ZT48L0VuZE5vdGU+
</w:fldData>
              </w:fldChar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1B327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8" w:tooltip="Chi, 2006 #30" w:history="1">
              <w:r w:rsidR="001B3276" w:rsidRPr="001B3276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Pr="001B327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17E4A" w:rsidRPr="001B3276" w:rsidTr="00BE425F">
        <w:trPr>
          <w:trHeight w:val="105"/>
        </w:trPr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_Hlk419461400"/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 et al.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</w:t>
            </w:r>
          </w:p>
        </w:tc>
        <w:tc>
          <w:tcPr>
            <w:tcW w:w="4050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ilent Human oligo microarray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1B327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dTwvQXV0aG9yPjxZZWFyPjIwMDY8L1llYXI+PFJlY051
bT4zMjwvUmVjTnVtPjxEaXNwbGF5VGV4dD5bOV08L0Rpc3BsYXlUZXh0PjxyZWNvcmQ+PHJlYy1u
dW1iZXI+MzI8L3JlYy1udW1iZXI+PGZvcmVpZ24ta2V5cz48a2V5IGFwcD0iRU4iIGRiLWlkPSI1
cnB0cGF2cmFmcnp2ZmUyMngyNTV3empwd2VldDlhOXY1YXIiIHRpbWVzdGFtcD0iMTQxMjU3MDUz
MSI+MzI8L2tleT48L2ZvcmVpZ24ta2V5cz48cmVmLXR5cGUgbmFtZT0iSm91cm5hbCBBcnRpY2xl
Ij4xNzwvcmVmLXR5cGU+PGNvbnRyaWJ1dG9ycz48YXV0aG9ycz48YXV0aG9yPkh1LCBaLjwvYXV0
aG9yPjxhdXRob3I+RmFuLCBDLjwvYXV0aG9yPjxhdXRob3I+T2gsIEQuIFMuPC9hdXRob3I+PGF1
dGhvcj5NYXJyb24sIEouIFMuPC9hdXRob3I+PGF1dGhvcj5IZSwgWC48L2F1dGhvcj48YXV0aG9y
PlFhcWlzaCwgQi4gRi48L2F1dGhvcj48YXV0aG9yPkxpdmFzeSwgQy48L2F1dGhvcj48YXV0aG9y
PkNhcmV5LCBMLiBBLjwvYXV0aG9yPjxhdXRob3I+UmV5bm9sZHMsIEUuPC9hdXRob3I+PGF1dGhv
cj5EcmVzc2xlciwgTC48L2F1dGhvcj48YXV0aG9yPk5vYmVsLCBBLjwvYXV0aG9yPjxhdXRob3I+
UGFya2VyLCBKLjwvYXV0aG9yPjxhdXRob3I+RXdlbmQsIE0uIEcuPC9hdXRob3I+PGF1dGhvcj5T
YXd5ZXIsIEwuIFIuPC9hdXRob3I+PGF1dGhvcj5XdSwgSi48L2F1dGhvcj48YXV0aG9yPkxpdSwg
WS48L2F1dGhvcj48YXV0aG9yPk5hbmRhLCBSLjwvYXV0aG9yPjxhdXRob3I+VHJldGlha292YSwg
TS48L2F1dGhvcj48YXV0aG9yPlJ1aXogT3JyaWNvLCBBLjwvYXV0aG9yPjxhdXRob3I+RHJlaGVy
LCBELjwvYXV0aG9yPjxhdXRob3I+UGFsYXp6bywgSi4gUC48L2F1dGhvcj48YXV0aG9yPlBlcnJl
YXJkLCBMLjwvYXV0aG9yPjxhdXRob3I+TmVsc29uLCBFLjwvYXV0aG9yPjxhdXRob3I+TW9uZSwg
TS48L2F1dGhvcj48YXV0aG9yPkhhbnNlbiwgSC48L2F1dGhvcj48YXV0aG9yPk11bGxpbnMsIE0u
PC9hdXRob3I+PGF1dGhvcj5RdWFja2VuYnVzaCwgSi4gRi48L2F1dGhvcj48YXV0aG9yPkVsbGlz
LCBNLiBKLjwvYXV0aG9yPjxhdXRob3I+T2xvcGFkZSwgTy4gSS48L2F1dGhvcj48YXV0aG9yPkJl
cm5hcmQsIFAuIFMuPC9hdXRob3I+PGF1dGhvcj5QZXJvdSwgQy4gTS48L2F1dGhvcj48L2F1dGhv
cnM+PC9jb250cmlidXRvcnM+PGF1dGgtYWRkcmVzcz5MaW5lYmVyZ2VyIENvbXByZWhlbnNpdmUg
Q2FuY2VyIENlbnRlciwgVW5pdmVyc2l0eSBvZiBOb3J0aCBDYXJvbGluYSwgQ2hhcGVsIEhpbGws
IE5DIDI3NTk5LCBVU0EuIHpoaXl1YW5faHVAbWVkLnVuYy5lZHU8L2F1dGgtYWRkcmVzcz48dGl0
bGVzPjx0aXRsZT5UaGUgbW9sZWN1bGFyIHBvcnRyYWl0cyBvZiBicmVhc3QgdHVtb3JzIGFyZSBj
b25zZXJ2ZWQgYWNyb3NzIG1pY3JvYXJyYXkgcGxhdGZvcm1zPC90aXRsZT48c2Vjb25kYXJ5LXRp
dGxlPkJNQyBHZW5vbWljczwvc2Vjb25kYXJ5LXRpdGxlPjxhbHQtdGl0bGU+Qk1DIGdlbm9taWNz
PC9hbHQtdGl0bGU+PC90aXRsZXM+PHBlcmlvZGljYWw+PGZ1bGwtdGl0bGU+Qk1DIEdlbm9taWNz
PC9mdWxsLXRpdGxlPjxhYmJyLTE+Qk1DIGdlbm9taWNzPC9hYmJyLTE+PC9wZXJpb2RpY2FsPjxh
bHQtcGVyaW9kaWNhbD48ZnVsbC10aXRsZT5CTUMgR2Vub21pY3M8L2Z1bGwtdGl0bGU+PGFiYnIt
MT5CTUMgZ2Vub21pY3M8L2FiYnItMT48L2FsdC1wZXJpb2RpY2FsPjxwYWdlcz45NjwvcGFnZXM+
PHZvbHVtZT43PC92b2x1bWU+PGtleXdvcmRzPjxrZXl3b3JkPkJyZWFzdCBOZW9wbGFzbXMvKmdl
bmV0aWNzPC9rZXl3b3JkPjxrZXl3b3JkPkNsdXN0ZXIgQW5hbHlzaXM8L2tleXdvcmQ+PGtleXdv
cmQ+Q29uc2VydmVkIFNlcXVlbmNlLypnZW5ldGljczwva2V5d29yZD48a2V5d29yZD5GZW1hbGU8
L2tleXdvcmQ+PGtleXdvcmQ+R2VuZSBFeHByZXNzaW9uIFJlZ3VsYXRpb24sIE5lb3BsYXN0aWMv
KmdlbmV0aWNzPC9rZXl3b3JkPjxrZXl3b3JkPkdlbmVzLCBOZW9wbGFzbS8qZ2VuZXRpY3M8L2tl
eXdvcmQ+PGtleXdvcmQ+R2VuZXRpYyBQcmVkaXNwb3NpdGlvbiB0byBEaXNlYXNlPC9rZXl3b3Jk
PjxrZXl3b3JkPkh1bWFuczwva2V5d29yZD48a2V5d29yZD5PbGlnb251Y2xlb3RpZGUgQXJyYXkg
U2VxdWVuY2UgQW5hbHlzaXMvKm1ldGhvZHM8L2tleXdvcmQ+PGtleXdvcmQ+UHJlZGljdGl2ZSBW
YWx1ZSBvZiBUZXN0czwva2V5d29yZD48a2V5d29yZD5SZXByb2R1Y2liaWxpdHkgb2YgUmVzdWx0
czwva2V5d29yZD48a2V5d29yZD5SZXNlYXJjaCBEZXNpZ248L2tleXdvcmQ+PGtleXdvcmQ+U2Ft
cGxlIFNpemU8L2tleXdvcmQ+PGtleXdvcmQ+U3Vydml2YWwgQW5hbHlzaXM8L2tleXdvcmQ+PC9r
ZXl3b3Jkcz48ZGF0ZXM+PHllYXI+MjAwNjwveWVhcj48L2RhdGVzPjxpc2JuPjE0NzEtMjE2NCAo
RWxlY3Ryb25pYykmI3hEOzE0NzEtMjE2NCAoTGlua2luZyk8L2lzYm4+PGFjY2Vzc2lvbi1udW0+
MTY2NDM2NTU8L2FjY2Vzc2lvbi1udW0+PHVybHM+PHJlbGF0ZWQtdXJscz48dXJsPmh0dHA6Ly93
d3cubmNiaS5ubG0ubmloLmdvdi9wdWJtZWQvMTY2NDM2NTU8L3VybD48L3JlbGF0ZWQtdXJscz48
L3VybHM+PGN1c3RvbTI+MTQ2ODQwODwvY3VzdG9tMj48ZWxlY3Ryb25pYy1yZXNvdXJjZS1udW0+
MTAuMTE4Ni8xNDcxLTIxNjQtNy05NjwvZWxlY3Ryb25pYy1yZXNvdXJjZS1udW0+PC9yZWNvcmQ+
PC9DaXRlPjwvRW5kTm90ZT4A
</w:fldData>
              </w:fldChar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dTwvQXV0aG9yPjxZZWFyPjIwMDY8L1llYXI+PFJlY051
bT4zMjwvUmVjTnVtPjxEaXNwbGF5VGV4dD5bOV08L0Rpc3BsYXlUZXh0PjxyZWNvcmQ+PHJlYy1u
dW1iZXI+MzI8L3JlYy1udW1iZXI+PGZvcmVpZ24ta2V5cz48a2V5IGFwcD0iRU4iIGRiLWlkPSI1
cnB0cGF2cmFmcnp2ZmUyMngyNTV3empwd2VldDlhOXY1YXIiIHRpbWVzdGFtcD0iMTQxMjU3MDUz
MSI+MzI8L2tleT48L2ZvcmVpZ24ta2V5cz48cmVmLXR5cGUgbmFtZT0iSm91cm5hbCBBcnRpY2xl
Ij4xNzwvcmVmLXR5cGU+PGNvbnRyaWJ1dG9ycz48YXV0aG9ycz48YXV0aG9yPkh1LCBaLjwvYXV0
aG9yPjxhdXRob3I+RmFuLCBDLjwvYXV0aG9yPjxhdXRob3I+T2gsIEQuIFMuPC9hdXRob3I+PGF1
dGhvcj5NYXJyb24sIEouIFMuPC9hdXRob3I+PGF1dGhvcj5IZSwgWC48L2F1dGhvcj48YXV0aG9y
PlFhcWlzaCwgQi4gRi48L2F1dGhvcj48YXV0aG9yPkxpdmFzeSwgQy48L2F1dGhvcj48YXV0aG9y
PkNhcmV5LCBMLiBBLjwvYXV0aG9yPjxhdXRob3I+UmV5bm9sZHMsIEUuPC9hdXRob3I+PGF1dGhv
cj5EcmVzc2xlciwgTC48L2F1dGhvcj48YXV0aG9yPk5vYmVsLCBBLjwvYXV0aG9yPjxhdXRob3I+
UGFya2VyLCBKLjwvYXV0aG9yPjxhdXRob3I+RXdlbmQsIE0uIEcuPC9hdXRob3I+PGF1dGhvcj5T
YXd5ZXIsIEwuIFIuPC9hdXRob3I+PGF1dGhvcj5XdSwgSi48L2F1dGhvcj48YXV0aG9yPkxpdSwg
WS48L2F1dGhvcj48YXV0aG9yPk5hbmRhLCBSLjwvYXV0aG9yPjxhdXRob3I+VHJldGlha292YSwg
TS48L2F1dGhvcj48YXV0aG9yPlJ1aXogT3JyaWNvLCBBLjwvYXV0aG9yPjxhdXRob3I+RHJlaGVy
LCBELjwvYXV0aG9yPjxhdXRob3I+UGFsYXp6bywgSi4gUC48L2F1dGhvcj48YXV0aG9yPlBlcnJl
YXJkLCBMLjwvYXV0aG9yPjxhdXRob3I+TmVsc29uLCBFLjwvYXV0aG9yPjxhdXRob3I+TW9uZSwg
TS48L2F1dGhvcj48YXV0aG9yPkhhbnNlbiwgSC48L2F1dGhvcj48YXV0aG9yPk11bGxpbnMsIE0u
PC9hdXRob3I+PGF1dGhvcj5RdWFja2VuYnVzaCwgSi4gRi48L2F1dGhvcj48YXV0aG9yPkVsbGlz
LCBNLiBKLjwvYXV0aG9yPjxhdXRob3I+T2xvcGFkZSwgTy4gSS48L2F1dGhvcj48YXV0aG9yPkJl
cm5hcmQsIFAuIFMuPC9hdXRob3I+PGF1dGhvcj5QZXJvdSwgQy4gTS48L2F1dGhvcj48L2F1dGhv
cnM+PC9jb250cmlidXRvcnM+PGF1dGgtYWRkcmVzcz5MaW5lYmVyZ2VyIENvbXByZWhlbnNpdmUg
Q2FuY2VyIENlbnRlciwgVW5pdmVyc2l0eSBvZiBOb3J0aCBDYXJvbGluYSwgQ2hhcGVsIEhpbGws
IE5DIDI3NTk5LCBVU0EuIHpoaXl1YW5faHVAbWVkLnVuYy5lZHU8L2F1dGgtYWRkcmVzcz48dGl0
bGVzPjx0aXRsZT5UaGUgbW9sZWN1bGFyIHBvcnRyYWl0cyBvZiBicmVhc3QgdHVtb3JzIGFyZSBj
b25zZXJ2ZWQgYWNyb3NzIG1pY3JvYXJyYXkgcGxhdGZvcm1zPC90aXRsZT48c2Vjb25kYXJ5LXRp
dGxlPkJNQyBHZW5vbWljczwvc2Vjb25kYXJ5LXRpdGxlPjxhbHQtdGl0bGU+Qk1DIGdlbm9taWNz
PC9hbHQtdGl0bGU+PC90aXRsZXM+PHBlcmlvZGljYWw+PGZ1bGwtdGl0bGU+Qk1DIEdlbm9taWNz
PC9mdWxsLXRpdGxlPjxhYmJyLTE+Qk1DIGdlbm9taWNzPC9hYmJyLTE+PC9wZXJpb2RpY2FsPjxh
bHQtcGVyaW9kaWNhbD48ZnVsbC10aXRsZT5CTUMgR2Vub21pY3M8L2Z1bGwtdGl0bGU+PGFiYnIt
MT5CTUMgZ2Vub21pY3M8L2FiYnItMT48L2FsdC1wZXJpb2RpY2FsPjxwYWdlcz45NjwvcGFnZXM+
PHZvbHVtZT43PC92b2x1bWU+PGtleXdvcmRzPjxrZXl3b3JkPkJyZWFzdCBOZW9wbGFzbXMvKmdl
bmV0aWNzPC9rZXl3b3JkPjxrZXl3b3JkPkNsdXN0ZXIgQW5hbHlzaXM8L2tleXdvcmQ+PGtleXdv
cmQ+Q29uc2VydmVkIFNlcXVlbmNlLypnZW5ldGljczwva2V5d29yZD48a2V5d29yZD5GZW1hbGU8
L2tleXdvcmQ+PGtleXdvcmQ+R2VuZSBFeHByZXNzaW9uIFJlZ3VsYXRpb24sIE5lb3BsYXN0aWMv
KmdlbmV0aWNzPC9rZXl3b3JkPjxrZXl3b3JkPkdlbmVzLCBOZW9wbGFzbS8qZ2VuZXRpY3M8L2tl
eXdvcmQ+PGtleXdvcmQ+R2VuZXRpYyBQcmVkaXNwb3NpdGlvbiB0byBEaXNlYXNlPC9rZXl3b3Jk
PjxrZXl3b3JkPkh1bWFuczwva2V5d29yZD48a2V5d29yZD5PbGlnb251Y2xlb3RpZGUgQXJyYXkg
U2VxdWVuY2UgQW5hbHlzaXMvKm1ldGhvZHM8L2tleXdvcmQ+PGtleXdvcmQ+UHJlZGljdGl2ZSBW
YWx1ZSBvZiBUZXN0czwva2V5d29yZD48a2V5d29yZD5SZXByb2R1Y2liaWxpdHkgb2YgUmVzdWx0
czwva2V5d29yZD48a2V5d29yZD5SZXNlYXJjaCBEZXNpZ248L2tleXdvcmQ+PGtleXdvcmQ+U2Ft
cGxlIFNpemU8L2tleXdvcmQ+PGtleXdvcmQ+U3Vydml2YWwgQW5hbHlzaXM8L2tleXdvcmQ+PC9r
ZXl3b3Jkcz48ZGF0ZXM+PHllYXI+MjAwNjwveWVhcj48L2RhdGVzPjxpc2JuPjE0NzEtMjE2NCAo
RWxlY3Ryb25pYykmI3hEOzE0NzEtMjE2NCAoTGlua2luZyk8L2lzYm4+PGFjY2Vzc2lvbi1udW0+
MTY2NDM2NTU8L2FjY2Vzc2lvbi1udW0+PHVybHM+PHJlbGF0ZWQtdXJscz48dXJsPmh0dHA6Ly93
d3cubmNiaS5ubG0ubmloLmdvdi9wdWJtZWQvMTY2NDM2NTU8L3VybD48L3JlbGF0ZWQtdXJscz48
L3VybHM+PGN1c3RvbTI+MTQ2ODQwODwvY3VzdG9tMj48ZWxlY3Ryb25pYy1yZXNvdXJjZS1udW0+
MTAuMTE4Ni8xNDcxLTIxNjQtNy05NjwvZWxlY3Ryb25pYy1yZXNvdXJjZS1udW0+PC9yZWNvcmQ+
PC9DaXRlPjwvRW5kTm90ZT4A
</w:fldData>
              </w:fldChar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1B327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9" w:tooltip="Hu, 2006 #32" w:history="1">
              <w:r w:rsidR="001B3276" w:rsidRPr="001B3276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9</w:t>
              </w:r>
            </w:hyperlink>
            <w:r w:rsidRPr="001B327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bookmarkEnd w:id="2"/>
      <w:tr w:rsidR="00217E4A" w:rsidRPr="001B3276" w:rsidTr="00BE425F">
        <w:trPr>
          <w:trHeight w:val="113"/>
        </w:trPr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Sotiriou</w:t>
            </w:r>
            <w:proofErr w:type="spellEnd"/>
            <w:r w:rsidRPr="001B327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</w:t>
            </w:r>
          </w:p>
        </w:tc>
        <w:tc>
          <w:tcPr>
            <w:tcW w:w="4050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fymetrix</w:t>
            </w:r>
            <w:proofErr w:type="spellEnd"/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133A </w:t>
            </w:r>
            <w:proofErr w:type="spellStart"/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Chip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217E4A" w:rsidRPr="001B3276" w:rsidRDefault="00217E4A" w:rsidP="001B32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TBdPC9EaXNwbGF5VGV4dD48cmVjb3Jk
PjxyZWMtbnVtYmVyPjI5PC9yZWMtbnVtYmVyPjxmb3JlaWduLWtleXM+PGtleSBhcHA9IkVOIiBk
Yi1pZD0iNXJwdHBhdnJhZnJ6dmZlMjJ4MjU1d3pqcHdlZXQ5YTl2NWFyIiB0aW1lc3RhbXA9IjE0
MTI1NzAzNzciPjI5PC9rZXk+PC9mb3JlaWduLWtleXM+PHJlZi10eXBlIG5hbWU9IkpvdXJuYWwg
QXJ0aWNsZSI+MTc8L3JlZi10eXBlPjxjb250cmlidXRvcnM+PGF1dGhvcnM+PGF1dGhvcj5Tb3Rp
cmlvdSwgQy48L2F1dGhvcj48YXV0aG9yPldpcmFwYXRpLCBQLjwvYXV0aG9yPjxhdXRob3I+TG9p
LCBTLjwvYXV0aG9yPjxhdXRob3I+SGFycmlzLCBBLjwvYXV0aG9yPjxhdXRob3I+Rm94LCBTLjwv
YXV0aG9yPjxhdXRob3I+U21lZHMsIEouPC9hdXRob3I+PGF1dGhvcj5Ob3JkZ3JlbiwgSC48L2F1
dGhvcj48YXV0aG9yPkZhcm1lciwgUC48L2F1dGhvcj48YXV0aG9yPlByYXosIFYuPC9hdXRob3I+
PGF1dGhvcj5IYWliZS1LYWlucywgQi48L2F1dGhvcj48YXV0aG9yPkRlc21lZHQsIEMuPC9hdXRo
b3I+PGF1dGhvcj5MYXJzaW1vbnQsIEQuPC9hdXRob3I+PGF1dGhvcj5DYXJkb3NvLCBGLjwvYXV0
aG9yPjxhdXRob3I+UGV0ZXJzZSwgSC48L2F1dGhvcj48YXV0aG9yPk51eXRlbiwgRC48L2F1dGhv
cj48YXV0aG9yPkJ1eXNlLCBNLjwvYXV0aG9yPjxhdXRob3I+VmFuIGRlIFZpanZlciwgTS4gSi48
L2F1dGhvcj48YXV0aG9yPkJlcmdoLCBKLjwvYXV0aG9yPjxhdXRob3I+UGljY2FydCwgTS48L2F1
dGhvcj48YXV0aG9yPkRlbG9yZW56aSwgTS48L2F1dGhvcj48L2F1dGhvcnM+PC9jb250cmlidXRv
cnM+PGF1dGgtYWRkcmVzcz5GdW5jdGlvbmFsIEdlbm9taWNzIGFuZCBUcmFuc2xhdGlvbmFsIFJl
c2VhcmNoIFVuaXQsIFVuaXZlcnNpdGUgTGlicmUgZGUgQnJ1eGVsbGVzLCBCcnVzc2VscywgQmVs
Z2l1bS4gY2hyaXN0b3Muc290aXJpb3VAYm9yZGV0LmJlPC9hdXRoLWFkZHJlc3M+PHRpdGxlcz48
dGl0bGU+R2VuZSBleHByZXNzaW9uIHByb2ZpbGluZyBpbiBicmVhc3QgY2FuY2VyOiB1bmRlcnN0
YW5kaW5nIHRoZSBtb2xlY3VsYXIgYmFzaXMgb2YgaGlzdG9sb2dpYyBncmFkZSB0byBpbXByb3Zl
IHByb2dub3NpczwvdGl0bGU+PHNlY29uZGFyeS10aXRsZT5KIE5hdGwgQ2FuY2VyIEluc3Q8L3Nl
Y29uZGFyeS10aXRsZT48YWx0LXRpdGxlPkpvdXJuYWwgb2YgdGhlIE5hdGlvbmFsIENhbmNlciBJ
bnN0aXR1dGU8L2FsdC10aXRsZT48L3RpdGxlcz48cGVyaW9kaWNhbD48ZnVsbC10aXRsZT5KIE5h
dGwgQ2FuY2VyIEluc3Q8L2Z1bGwtdGl0bGU+PGFiYnItMT5Kb3VybmFsIG9mIHRoZSBOYXRpb25h
bCBDYW5jZXIgSW5zdGl0dXRlPC9hYmJyLTE+PC9wZXJpb2RpY2FsPjxhbHQtcGVyaW9kaWNhbD48
ZnVsbC10aXRsZT5KIE5hdGwgQ2FuY2VyIEluc3Q8L2Z1bGwtdGl0bGU+PGFiYnItMT5Kb3VybmFs
IG9mIHRoZSBOYXRpb25hbCBDYW5jZXIgSW5zdGl0dXRlPC9hYmJyLTE+PC9hbHQtcGVyaW9kaWNh
bD48cGFnZXM+MjYyLTcyPC9wYWdlcz48dm9sdW1lPjk4PC92b2x1bWU+PG51bWJlcj40PC9udW1i
ZXI+PGtleXdvcmRzPjxrZXl3b3JkPkJyZWFzdCBOZW9wbGFzbXMvY2hlbWlzdHJ5LypnZW5ldGlj
cy8qcGF0aG9sb2d5PC9rZXl3b3JkPjxrZXl3b3JkPkNlbGwgQ3ljbGU8L2tleXdvcmQ+PGtleXdv
cmQ+Q2VsbCBQcm9saWZlcmF0aW9uPC9rZXl3b3JkPjxrZXl3b3JkPkRpc2Vhc2UtRnJlZSBTdXJ2
aXZhbDwva2V5d29yZD48a2V5d29yZD5GZW1hbGU8L2tleXdvcmQ+PGtleXdvcmQ+KkdlbmUgRXhw
cmVzc2lvbiBQcm9maWxpbmc8L2tleXdvcmQ+PGtleXdvcmQ+R2VuZSBFeHByZXNzaW9uIFJlZ3Vs
YXRpb24sIE5lb3BsYXN0aWM8L2tleXdvcmQ+PGtleXdvcmQ+SHVtYW5zPC9rZXl3b3JkPjxrZXl3
b3JkPkx5bXBoYXRpYyBNZXRhc3Rhc2lzPC9rZXl3b3JkPjxrZXl3b3JkPk1hdGhlbWF0aWNhbCBD
b21wdXRpbmc8L2tleXdvcmQ+PGtleXdvcmQ+TWlkZGxlIEFnZWQ8L2tleXdvcmQ+PGtleXdvcmQ+
TXVsdGl2YXJpYXRlIEFuYWx5c2lzPC9rZXl3b3JkPjxrZXl3b3JkPk9saWdvbnVjbGVvdGlkZSBB
cnJheSBTZXF1ZW5jZSBBbmFseXNpczwva2V5d29yZD48a2V5d29yZD5Qcm9nbm9zaXM8L2tleXdv
cmQ+PGtleXdvcmQ+UHJvcG9ydGlvbmFsIEhhemFyZHMgTW9kZWxzPC9rZXl3b3JkPjxrZXl3b3Jk
PlJlY2VwdG9ycywgRXN0cm9nZW4vYW5hbHlzaXM8L2tleXdvcmQ+PGtleXdvcmQ+UmlzayBGYWN0
b3JzPC9rZXl3b3JkPjwva2V5d29yZHM+PGRhdGVzPjx5ZWFyPjIwMDY8L3llYXI+PHB1Yi1kYXRl
cz48ZGF0ZT5GZWIgMTU8L2RhdGU+PC9wdWItZGF0ZXM+PC9kYXRlcz48aXNibj4xNDYwLTIxMDUg
KEVsZWN0cm9uaWMpJiN4RDswMDI3LTg4NzQgKExpbmtpbmcpPC9pc2JuPjxhY2Nlc3Npb24tbnVt
PjE2NDc4NzQ1PC9hY2Nlc3Npb24tbnVtPjx1cmxzPjxyZWxhdGVkLXVybHM+PHVybD5odHRwOi8v
d3d3Lm5jYmkubmxtLm5paC5nb3YvcHVibWVkLzE2NDc4NzQ1PC91cmw+PC9yZWxhdGVkLXVybHM+
PC91cmxzPjxlbGVjdHJvbmljLXJlc291cmNlLW51bT4xMC4xMDkzL2puY2kvZGpqMDUyPC9lbGVj
dHJvbmljLXJlc291cmNlLW51bT48L3JlY29yZD48L0NpdGU+PC9FbmROb3RlPgB=
</w:fldData>
              </w:fldCha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3RpcmlvdTwvQXV0aG9yPjxZZWFyPjIwMDY8L1llYXI+
PFJlY051bT4yOTwvUmVjTnVtPjxEaXNwbGF5VGV4dD5bMTBdPC9EaXNwbGF5VGV4dD48cmVjb3Jk
PjxyZWMtbnVtYmVyPjI5PC9yZWMtbnVtYmVyPjxmb3JlaWduLWtleXM+PGtleSBhcHA9IkVOIiBk
Yi1pZD0iNXJwdHBhdnJhZnJ6dmZlMjJ4MjU1d3pqcHdlZXQ5YTl2NWFyIiB0aW1lc3RhbXA9IjE0
MTI1NzAzNzciPjI5PC9rZXk+PC9mb3JlaWduLWtleXM+PHJlZi10eXBlIG5hbWU9IkpvdXJuYWwg
QXJ0aWNsZSI+MTc8L3JlZi10eXBlPjxjb250cmlidXRvcnM+PGF1dGhvcnM+PGF1dGhvcj5Tb3Rp
cmlvdSwgQy48L2F1dGhvcj48YXV0aG9yPldpcmFwYXRpLCBQLjwvYXV0aG9yPjxhdXRob3I+TG9p
LCBTLjwvYXV0aG9yPjxhdXRob3I+SGFycmlzLCBBLjwvYXV0aG9yPjxhdXRob3I+Rm94LCBTLjwv
YXV0aG9yPjxhdXRob3I+U21lZHMsIEouPC9hdXRob3I+PGF1dGhvcj5Ob3JkZ3JlbiwgSC48L2F1
dGhvcj48YXV0aG9yPkZhcm1lciwgUC48L2F1dGhvcj48YXV0aG9yPlByYXosIFYuPC9hdXRob3I+
PGF1dGhvcj5IYWliZS1LYWlucywgQi48L2F1dGhvcj48YXV0aG9yPkRlc21lZHQsIEMuPC9hdXRo
b3I+PGF1dGhvcj5MYXJzaW1vbnQsIEQuPC9hdXRob3I+PGF1dGhvcj5DYXJkb3NvLCBGLjwvYXV0
aG9yPjxhdXRob3I+UGV0ZXJzZSwgSC48L2F1dGhvcj48YXV0aG9yPk51eXRlbiwgRC48L2F1dGhv
cj48YXV0aG9yPkJ1eXNlLCBNLjwvYXV0aG9yPjxhdXRob3I+VmFuIGRlIFZpanZlciwgTS4gSi48
L2F1dGhvcj48YXV0aG9yPkJlcmdoLCBKLjwvYXV0aG9yPjxhdXRob3I+UGljY2FydCwgTS48L2F1
dGhvcj48YXV0aG9yPkRlbG9yZW56aSwgTS48L2F1dGhvcj48L2F1dGhvcnM+PC9jb250cmlidXRv
cnM+PGF1dGgtYWRkcmVzcz5GdW5jdGlvbmFsIEdlbm9taWNzIGFuZCBUcmFuc2xhdGlvbmFsIFJl
c2VhcmNoIFVuaXQsIFVuaXZlcnNpdGUgTGlicmUgZGUgQnJ1eGVsbGVzLCBCcnVzc2VscywgQmVs
Z2l1bS4gY2hyaXN0b3Muc290aXJpb3VAYm9yZGV0LmJlPC9hdXRoLWFkZHJlc3M+PHRpdGxlcz48
dGl0bGU+R2VuZSBleHByZXNzaW9uIHByb2ZpbGluZyBpbiBicmVhc3QgY2FuY2VyOiB1bmRlcnN0
YW5kaW5nIHRoZSBtb2xlY3VsYXIgYmFzaXMgb2YgaGlzdG9sb2dpYyBncmFkZSB0byBpbXByb3Zl
IHByb2dub3NpczwvdGl0bGU+PHNlY29uZGFyeS10aXRsZT5KIE5hdGwgQ2FuY2VyIEluc3Q8L3Nl
Y29uZGFyeS10aXRsZT48YWx0LXRpdGxlPkpvdXJuYWwgb2YgdGhlIE5hdGlvbmFsIENhbmNlciBJ
bnN0aXR1dGU8L2FsdC10aXRsZT48L3RpdGxlcz48cGVyaW9kaWNhbD48ZnVsbC10aXRsZT5KIE5h
dGwgQ2FuY2VyIEluc3Q8L2Z1bGwtdGl0bGU+PGFiYnItMT5Kb3VybmFsIG9mIHRoZSBOYXRpb25h
bCBDYW5jZXIgSW5zdGl0dXRlPC9hYmJyLTE+PC9wZXJpb2RpY2FsPjxhbHQtcGVyaW9kaWNhbD48
ZnVsbC10aXRsZT5KIE5hdGwgQ2FuY2VyIEluc3Q8L2Z1bGwtdGl0bGU+PGFiYnItMT5Kb3VybmFs
IG9mIHRoZSBOYXRpb25hbCBDYW5jZXIgSW5zdGl0dXRlPC9hYmJyLTE+PC9hbHQtcGVyaW9kaWNh
bD48cGFnZXM+MjYyLTcyPC9wYWdlcz48dm9sdW1lPjk4PC92b2x1bWU+PG51bWJlcj40PC9udW1i
ZXI+PGtleXdvcmRzPjxrZXl3b3JkPkJyZWFzdCBOZW9wbGFzbXMvY2hlbWlzdHJ5LypnZW5ldGlj
cy8qcGF0aG9sb2d5PC9rZXl3b3JkPjxrZXl3b3JkPkNlbGwgQ3ljbGU8L2tleXdvcmQ+PGtleXdv
cmQ+Q2VsbCBQcm9saWZlcmF0aW9uPC9rZXl3b3JkPjxrZXl3b3JkPkRpc2Vhc2UtRnJlZSBTdXJ2
aXZhbDwva2V5d29yZD48a2V5d29yZD5GZW1hbGU8L2tleXdvcmQ+PGtleXdvcmQ+KkdlbmUgRXhw
cmVzc2lvbiBQcm9maWxpbmc8L2tleXdvcmQ+PGtleXdvcmQ+R2VuZSBFeHByZXNzaW9uIFJlZ3Vs
YXRpb24sIE5lb3BsYXN0aWM8L2tleXdvcmQ+PGtleXdvcmQ+SHVtYW5zPC9rZXl3b3JkPjxrZXl3
b3JkPkx5bXBoYXRpYyBNZXRhc3Rhc2lzPC9rZXl3b3JkPjxrZXl3b3JkPk1hdGhlbWF0aWNhbCBD
b21wdXRpbmc8L2tleXdvcmQ+PGtleXdvcmQ+TWlkZGxlIEFnZWQ8L2tleXdvcmQ+PGtleXdvcmQ+
TXVsdGl2YXJpYXRlIEFuYWx5c2lzPC9rZXl3b3JkPjxrZXl3b3JkPk9saWdvbnVjbGVvdGlkZSBB
cnJheSBTZXF1ZW5jZSBBbmFseXNpczwva2V5d29yZD48a2V5d29yZD5Qcm9nbm9zaXM8L2tleXdv
cmQ+PGtleXdvcmQ+UHJvcG9ydGlvbmFsIEhhemFyZHMgTW9kZWxzPC9rZXl3b3JkPjxrZXl3b3Jk
PlJlY2VwdG9ycywgRXN0cm9nZW4vYW5hbHlzaXM8L2tleXdvcmQ+PGtleXdvcmQ+UmlzayBGYWN0
b3JzPC9rZXl3b3JkPjwva2V5d29yZHM+PGRhdGVzPjx5ZWFyPjIwMDY8L3llYXI+PHB1Yi1kYXRl
cz48ZGF0ZT5GZWIgMTU8L2RhdGU+PC9wdWItZGF0ZXM+PC9kYXRlcz48aXNibj4xNDYwLTIxMDUg
KEVsZWN0cm9uaWMpJiN4RDswMDI3LTg4NzQgKExpbmtpbmcpPC9pc2JuPjxhY2Nlc3Npb24tbnVt
PjE2NDc4NzQ1PC9hY2Nlc3Npb24tbnVtPjx1cmxzPjxyZWxhdGVkLXVybHM+PHVybD5odHRwOi8v
d3d3Lm5jYmkubmxtLm5paC5nb3YvcHVibWVkLzE2NDc4NzQ1PC91cmw+PC9yZWxhdGVkLXVybHM+
PC91cmxzPjxlbGVjdHJvbmljLXJlc291cmNlLW51bT4xMC4xMDkzL2puY2kvZGpqMDUyPC9lbGVj
dHJvbmljLXJlc291cmNlLW51bT48L3JlY29yZD48L0NpdGU+PC9FbmROb3RlPgB=
</w:fldData>
              </w:fldCha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0" w:tooltip="Sotiriou, 2006 #29" w:history="1">
              <w:r w:rsidR="001B3276" w:rsidRPr="001B327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0</w:t>
              </w:r>
            </w:hyperlink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7E4A" w:rsidRPr="001B3276" w:rsidTr="00BE425F">
        <w:trPr>
          <w:trHeight w:val="98"/>
        </w:trPr>
        <w:tc>
          <w:tcPr>
            <w:tcW w:w="2088" w:type="dxa"/>
            <w:tcBorders>
              <w:top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Liu et al.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4050" w:type="dxa"/>
            <w:tcBorders>
              <w:top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Affymetrix</w:t>
            </w:r>
            <w:proofErr w:type="spellEnd"/>
            <w:r w:rsidRPr="001B3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133A </w:t>
            </w:r>
            <w:proofErr w:type="spellStart"/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Chip</w:t>
            </w:r>
            <w:proofErr w:type="spellEnd"/>
          </w:p>
        </w:tc>
        <w:tc>
          <w:tcPr>
            <w:tcW w:w="1800" w:type="dxa"/>
            <w:tcBorders>
              <w:top w:val="nil"/>
            </w:tcBorders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:rsidR="00217E4A" w:rsidRPr="001B3276" w:rsidRDefault="00217E4A" w:rsidP="001B32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A3PC9ZZWFyPjxSZWNO
dW0+MzE8L1JlY051bT48RGlzcGxheVRleHQ+WzExXTwvRGlzcGxheVRleHQ+PHJlY29yZD48cmVj
LW51bWJlcj4zMTwvcmVjLW51bWJlcj48Zm9yZWlnbi1rZXlzPjxrZXkgYXBwPSJFTiIgZGItaWQ9
IjVycHRwYXZyYWZyenZmZTIyeDI1NXd6anB3ZWV0OWE5djVhciIgdGltZXN0YW1wPSIxNDEyNTcw
NDY3Ij4zMTwva2V5PjwvZm9yZWlnbi1rZXlzPjxyZWYtdHlwZSBuYW1lPSJKb3VybmFsIEFydGlj
bGUiPjE3PC9yZWYtdHlwZT48Y29udHJpYnV0b3JzPjxhdXRob3JzPjxhdXRob3I+TGl1LCBSLjwv
YXV0aG9yPjxhdXRob3I+V2FuZywgWC48L2F1dGhvcj48YXV0aG9yPkNoZW4sIEcuIFkuPC9hdXRo
b3I+PGF1dGhvcj5EYWxlcmJhLCBQLjwvYXV0aG9yPjxhdXRob3I+R3VybmV5LCBBLjwvYXV0aG9y
PjxhdXRob3I+SG9leSwgVC48L2F1dGhvcj48YXV0aG9yPlNoZXJsb2NrLCBHLjwvYXV0aG9yPjxh
dXRob3I+TGV3aWNraSwgSi48L2F1dGhvcj48YXV0aG9yPlNoZWRkZW4sIEsuPC9hdXRob3I+PGF1
dGhvcj5DbGFya2UsIE0uIEYuPC9hdXRob3I+PC9hdXRob3JzPjwvY29udHJpYnV0b3JzPjxhdXRo
LWFkZHJlc3M+RGVwYXJ0bWVudCBvZiBJbnRlcm5hbCBNZWRpY2luZSwgVW5pdmVyc2l0eSBvZiBN
aWNoaWdhbiwgQW5uIEFyYm9yLCBVU0EuPC9hdXRoLWFkZHJlc3M+PHRpdGxlcz48dGl0bGU+VGhl
IHByb2dub3N0aWMgcm9sZSBvZiBhIGdlbmUgc2lnbmF0dXJlIGZyb20gdHVtb3JpZ2VuaWMgYnJl
YXN0LWNhbmNlciBjZWxsczwvdGl0bGU+PHNlY29uZGFyeS10aXRsZT5OIEVuZ2wgSiBNZWQ8L3Nl
Y29uZGFyeS10aXRsZT48YWx0LXRpdGxlPlRoZSBOZXcgRW5nbGFuZCBqb3VybmFsIG9mIG1lZGlj
aW5lPC9hbHQtdGl0bGU+PC90aXRsZXM+PHBlcmlvZGljYWw+PGZ1bGwtdGl0bGU+TiBFbmdsIEog
TWVkPC9mdWxsLXRpdGxlPjxhYmJyLTE+VGhlIE5ldyBFbmdsYW5kIGpvdXJuYWwgb2YgbWVkaWNp
bmU8L2FiYnItMT48L3BlcmlvZGljYWw+PGFsdC1wZXJpb2RpY2FsPjxmdWxsLXRpdGxlPk4gRW5n
bCBKIE1lZDwvZnVsbC10aXRsZT48YWJici0xPlRoZSBOZXcgRW5nbGFuZCBqb3VybmFsIG9mIG1l
ZGljaW5lPC9hYmJyLTE+PC9hbHQtcGVyaW9kaWNhbD48cGFnZXM+MjE3LTI2PC9wYWdlcz48dm9s
dW1lPjM1Njwvdm9sdW1lPjxudW1iZXI+MzwvbnVtYmVyPjxrZXl3b3Jkcz48a2V5d29yZD5BbnRp
Z2VucywgQ0QyNDwva2V5d29yZD48a2V5d29yZD5BbnRpZ2VucywgQ0Q0NDwva2V5d29yZD48a2V5
d29yZD5CcmVhc3QvcGF0aG9sb2d5PC9rZXl3b3JkPjxrZXl3b3JkPkJyZWFzdCBOZW9wbGFzbXMv
KmdlbmV0aWNzLyptb3J0YWxpdHkvcGF0aG9sb2d5PC9rZXl3b3JkPjxrZXl3b3JkPkVwaXRoZWxp
dW08L2tleXdvcmQ+PGtleXdvcmQ+RmVtYWxlPC9rZXl3b3JkPjxrZXl3b3JkPipHZW5lIEV4cHJl
c3Npb24gUHJvZmlsaW5nPC9rZXl3b3JkPjxrZXl3b3JkPkh1bWFuczwva2V5d29yZD48a2V5d29y
ZD5MdW5nIE5lb3BsYXNtcy9nZW5ldGljcy9tb3J0YWxpdHk8L2tleXdvcmQ+PGtleXdvcmQ+TWFs
ZTwva2V5d29yZD48a2V5d29yZD5NZWR1bGxvYmxhc3RvbWEvZ2VuZXRpY3MvbW9ydGFsaXR5PC9r
ZXl3b3JkPjxrZXl3b3JkPk5lb3BsYXNtIEludmFzaXZlbmVzczwva2V5d29yZD48a2V5d29yZD5O
ZW9wbGFzbSBNZXRhc3Rhc2lzPC9rZXl3b3JkPjxrZXl3b3JkPk9saWdvbnVjbGVvdGlkZSBBcnJh
eSBTZXF1ZW5jZSBBbmFseXNpczwva2V5d29yZD48a2V5d29yZD5Qcm9nbm9zaXM8L2tleXdvcmQ+
PGtleXdvcmQ+UHJvc3RhdGljIE5lb3BsYXNtcy9nZW5ldGljcy9tb3J0YWxpdHk8L2tleXdvcmQ+
PC9rZXl3b3Jkcz48ZGF0ZXM+PHllYXI+MjAwNzwveWVhcj48cHViLWRhdGVzPjxkYXRlPkphbiAx
ODwvZGF0ZT48L3B1Yi1kYXRlcz48L2RhdGVzPjxpc2JuPjE1MzMtNDQwNiAoRWxlY3Ryb25pYykm
I3hEOzAwMjgtNDc5MyAoTGlua2luZyk8L2lzYm4+PGFjY2Vzc2lvbi1udW0+MTcyMjk5NDk8L2Fj
Y2Vzc2lvbi1udW0+PHVybHM+PHJlbGF0ZWQtdXJscz48dXJsPmh0dHA6Ly93d3cubmNiaS5ubG0u
bmloLmdvdi9wdWJtZWQvMTcyMjk5NDk8L3VybD48L3JlbGF0ZWQtdXJscz48L3VybHM+PGVsZWN0
cm9uaWMtcmVzb3VyY2UtbnVtPjEwLjEwNTYvTkVKTW9hMDYzOTk0PC9lbGVjdHJvbmljLXJlc291
cmNlLW51bT48L3JlY29yZD48L0NpdGU+PC9FbmROb3RlPgB=
</w:fldData>
              </w:fldCha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A3PC9ZZWFyPjxSZWNO
dW0+MzE8L1JlY051bT48RGlzcGxheVRleHQ+WzExXTwvRGlzcGxheVRleHQ+PHJlY29yZD48cmVj
LW51bWJlcj4zMTwvcmVjLW51bWJlcj48Zm9yZWlnbi1rZXlzPjxrZXkgYXBwPSJFTiIgZGItaWQ9
IjVycHRwYXZyYWZyenZmZTIyeDI1NXd6anB3ZWV0OWE5djVhciIgdGltZXN0YW1wPSIxNDEyNTcw
NDY3Ij4zMTwva2V5PjwvZm9yZWlnbi1rZXlzPjxyZWYtdHlwZSBuYW1lPSJKb3VybmFsIEFydGlj
bGUiPjE3PC9yZWYtdHlwZT48Y29udHJpYnV0b3JzPjxhdXRob3JzPjxhdXRob3I+TGl1LCBSLjwv
YXV0aG9yPjxhdXRob3I+V2FuZywgWC48L2F1dGhvcj48YXV0aG9yPkNoZW4sIEcuIFkuPC9hdXRo
b3I+PGF1dGhvcj5EYWxlcmJhLCBQLjwvYXV0aG9yPjxhdXRob3I+R3VybmV5LCBBLjwvYXV0aG9y
PjxhdXRob3I+SG9leSwgVC48L2F1dGhvcj48YXV0aG9yPlNoZXJsb2NrLCBHLjwvYXV0aG9yPjxh
dXRob3I+TGV3aWNraSwgSi48L2F1dGhvcj48YXV0aG9yPlNoZWRkZW4sIEsuPC9hdXRob3I+PGF1
dGhvcj5DbGFya2UsIE0uIEYuPC9hdXRob3I+PC9hdXRob3JzPjwvY29udHJpYnV0b3JzPjxhdXRo
LWFkZHJlc3M+RGVwYXJ0bWVudCBvZiBJbnRlcm5hbCBNZWRpY2luZSwgVW5pdmVyc2l0eSBvZiBN
aWNoaWdhbiwgQW5uIEFyYm9yLCBVU0EuPC9hdXRoLWFkZHJlc3M+PHRpdGxlcz48dGl0bGU+VGhl
IHByb2dub3N0aWMgcm9sZSBvZiBhIGdlbmUgc2lnbmF0dXJlIGZyb20gdHVtb3JpZ2VuaWMgYnJl
YXN0LWNhbmNlciBjZWxsczwvdGl0bGU+PHNlY29uZGFyeS10aXRsZT5OIEVuZ2wgSiBNZWQ8L3Nl
Y29uZGFyeS10aXRsZT48YWx0LXRpdGxlPlRoZSBOZXcgRW5nbGFuZCBqb3VybmFsIG9mIG1lZGlj
aW5lPC9hbHQtdGl0bGU+PC90aXRsZXM+PHBlcmlvZGljYWw+PGZ1bGwtdGl0bGU+TiBFbmdsIEog
TWVkPC9mdWxsLXRpdGxlPjxhYmJyLTE+VGhlIE5ldyBFbmdsYW5kIGpvdXJuYWwgb2YgbWVkaWNp
bmU8L2FiYnItMT48L3BlcmlvZGljYWw+PGFsdC1wZXJpb2RpY2FsPjxmdWxsLXRpdGxlPk4gRW5n
bCBKIE1lZDwvZnVsbC10aXRsZT48YWJici0xPlRoZSBOZXcgRW5nbGFuZCBqb3VybmFsIG9mIG1l
ZGljaW5lPC9hYmJyLTE+PC9hbHQtcGVyaW9kaWNhbD48cGFnZXM+MjE3LTI2PC9wYWdlcz48dm9s
dW1lPjM1Njwvdm9sdW1lPjxudW1iZXI+MzwvbnVtYmVyPjxrZXl3b3Jkcz48a2V5d29yZD5BbnRp
Z2VucywgQ0QyNDwva2V5d29yZD48a2V5d29yZD5BbnRpZ2VucywgQ0Q0NDwva2V5d29yZD48a2V5
d29yZD5CcmVhc3QvcGF0aG9sb2d5PC9rZXl3b3JkPjxrZXl3b3JkPkJyZWFzdCBOZW9wbGFzbXMv
KmdlbmV0aWNzLyptb3J0YWxpdHkvcGF0aG9sb2d5PC9rZXl3b3JkPjxrZXl3b3JkPkVwaXRoZWxp
dW08L2tleXdvcmQ+PGtleXdvcmQ+RmVtYWxlPC9rZXl3b3JkPjxrZXl3b3JkPipHZW5lIEV4cHJl
c3Npb24gUHJvZmlsaW5nPC9rZXl3b3JkPjxrZXl3b3JkPkh1bWFuczwva2V5d29yZD48a2V5d29y
ZD5MdW5nIE5lb3BsYXNtcy9nZW5ldGljcy9tb3J0YWxpdHk8L2tleXdvcmQ+PGtleXdvcmQ+TWFs
ZTwva2V5d29yZD48a2V5d29yZD5NZWR1bGxvYmxhc3RvbWEvZ2VuZXRpY3MvbW9ydGFsaXR5PC9r
ZXl3b3JkPjxrZXl3b3JkPk5lb3BsYXNtIEludmFzaXZlbmVzczwva2V5d29yZD48a2V5d29yZD5O
ZW9wbGFzbSBNZXRhc3Rhc2lzPC9rZXl3b3JkPjxrZXl3b3JkPk9saWdvbnVjbGVvdGlkZSBBcnJh
eSBTZXF1ZW5jZSBBbmFseXNpczwva2V5d29yZD48a2V5d29yZD5Qcm9nbm9zaXM8L2tleXdvcmQ+
PGtleXdvcmQ+UHJvc3RhdGljIE5lb3BsYXNtcy9nZW5ldGljcy9tb3J0YWxpdHk8L2tleXdvcmQ+
PC9rZXl3b3Jkcz48ZGF0ZXM+PHllYXI+MjAwNzwveWVhcj48cHViLWRhdGVzPjxkYXRlPkphbiAx
ODwvZGF0ZT48L3B1Yi1kYXRlcz48L2RhdGVzPjxpc2JuPjE1MzMtNDQwNiAoRWxlY3Ryb25pYykm
I3hEOzAwMjgtNDc5MyAoTGlua2luZyk8L2lzYm4+PGFjY2Vzc2lvbi1udW0+MTcyMjk5NDk8L2Fj
Y2Vzc2lvbi1udW0+PHVybHM+PHJlbGF0ZWQtdXJscz48dXJsPmh0dHA6Ly93d3cubmNiaS5ubG0u
bmloLmdvdi9wdWJtZWQvMTcyMjk5NDk8L3VybD48L3JlbGF0ZWQtdXJscz48L3VybHM+PGVsZWN0
cm9uaWMtcmVzb3VyY2UtbnVtPjEwLjEwNTYvTkVKTW9hMDYzOTk0PC9lbGVjdHJvbmljLXJlc291
cmNlLW51bT48L3JlY29yZD48L0NpdGU+PC9FbmROb3RlPgB=
</w:fldData>
              </w:fldCha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1" w:tooltip="Liu, 2007 #31" w:history="1">
              <w:r w:rsidR="001B3276" w:rsidRPr="001B327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1</w:t>
              </w:r>
            </w:hyperlink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7E4A" w:rsidRPr="001B3276" w:rsidTr="00BE425F">
        <w:trPr>
          <w:trHeight w:val="98"/>
        </w:trPr>
        <w:tc>
          <w:tcPr>
            <w:tcW w:w="2088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Finak</w:t>
            </w:r>
            <w:proofErr w:type="spellEnd"/>
            <w:r w:rsidRPr="001B327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81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35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405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Agilent Human oligo microarrays</w:t>
            </w:r>
          </w:p>
        </w:tc>
        <w:tc>
          <w:tcPr>
            <w:tcW w:w="180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30" w:type="dxa"/>
            <w:vAlign w:val="center"/>
          </w:tcPr>
          <w:p w:rsidR="00217E4A" w:rsidRPr="001B3276" w:rsidRDefault="00217E4A" w:rsidP="001B32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aW5hazwvQXV0aG9yPjxZZWFyPjIwMDg8L1llYXI+PFJl
Y051bT4yNjwvUmVjTnVtPjxEaXNwbGF5VGV4dD5bMTJdPC9EaXNwbGF5VGV4dD48cmVjb3JkPjxy
ZWMtbnVtYmVyPjI2PC9yZWMtbnVtYmVyPjxmb3JlaWduLWtleXM+PGtleSBhcHA9IkVOIiBkYi1p
ZD0iNXJwdHBhdnJhZnJ6dmZlMjJ4MjU1d3pqcHdlZXQ5YTl2NWFyIiB0aW1lc3RhbXA9IjE0MTI1
Njk4MzQiPjI2PC9rZXk+PC9mb3JlaWduLWtleXM+PHJlZi10eXBlIG5hbWU9IkpvdXJuYWwgQXJ0
aWNsZSI+MTc8L3JlZi10eXBlPjxjb250cmlidXRvcnM+PGF1dGhvcnM+PGF1dGhvcj5GaW5haywg
Ry48L2F1dGhvcj48YXV0aG9yPkJlcnRvcywgTi48L2F1dGhvcj48YXV0aG9yPlBlcGluLCBGLjwv
YXV0aG9yPjxhdXRob3I+U2FkZWtvdmEsIFMuPC9hdXRob3I+PGF1dGhvcj5Tb3VsZWltYW5vdmEs
IE0uPC9hdXRob3I+PGF1dGhvcj5aaGFvLCBILjwvYXV0aG9yPjxhdXRob3I+Q2hlbiwgSC48L2F1
dGhvcj48YXV0aG9yPk9tZXJvZ2x1LCBHLjwvYXV0aG9yPjxhdXRob3I+TWV0ZXJpc3NpYW4sIFMu
PC9hdXRob3I+PGF1dGhvcj5PbWVyb2dsdSwgQS48L2F1dGhvcj48YXV0aG9yPkhhbGxldHQsIE0u
PC9hdXRob3I+PGF1dGhvcj5QYXJrLCBNLjwvYXV0aG9yPjwvYXV0aG9ycz48L2NvbnRyaWJ1dG9y
cz48YXV0aC1hZGRyZXNzPk1jR2lsbCBDZW50cmUgZm9yIEJpb2luZm9ybWF0aWNzLCAzNzc1IFVu
aXZlcnNpdHkgU3RyZWV0LCBNY0dpbGwgVW5pdmVyc2l0eSwgUXVlYmVjIEgzQSAyQjQsIENhbmFk
YS48L2F1dGgtYWRkcmVzcz48dGl0bGVzPjx0aXRsZT5TdHJvbWFsIGdlbmUgZXhwcmVzc2lvbiBw
cmVkaWN0cyBjbGluaWNhbCBvdXRjb21lIGluIGJyZWFzdCBjYW5jZXI8L3RpdGxlPjxzZWNvbmRh
cnktdGl0bGU+TmF0IE1lZDwvc2Vjb25kYXJ5LXRpdGxlPjxhbHQtdGl0bGU+TmF0dXJlIG1lZGlj
aW5lPC9hbHQtdGl0bGU+PC90aXRsZXM+PHBlcmlvZGljYWw+PGZ1bGwtdGl0bGU+TmF0IE1lZDwv
ZnVsbC10aXRsZT48YWJici0xPk5hdHVyZSBtZWRpY2luZTwvYWJici0xPjwvcGVyaW9kaWNhbD48
YWx0LXBlcmlvZGljYWw+PGZ1bGwtdGl0bGU+TmF0IE1lZDwvZnVsbC10aXRsZT48YWJici0xPk5h
dHVyZSBtZWRpY2luZTwvYWJici0xPjwvYWx0LXBlcmlvZGljYWw+PHBhZ2VzPjUxOC0yNzwvcGFn
ZXM+PHZvbHVtZT4xNDwvdm9sdW1lPjxudW1iZXI+NTwvbnVtYmVyPjxrZXl3b3Jkcz48a2V5d29y
ZD5CcmVhc3QgTmVvcGxhc21zL2dlbmV0aWNzLyptZXRhYm9saXNtPC9rZXl3b3JkPjxrZXl3b3Jk
PkZlbWFsZTwva2V5d29yZD48a2V5d29yZD4qR2VuZSBFeHByZXNzaW9uIFByb2ZpbGluZzwva2V5
d29yZD48a2V5d29yZD4qR2VuZSBFeHByZXNzaW9uIFJlZ3VsYXRpb24sIE5lb3BsYXN0aWM8L2tl
eXdvcmQ+PGtleXdvcmQ+R2VuZXRpYyBNYXJrZXJzL2dlbmV0aWNzPC9rZXl3b3JkPjxrZXl3b3Jk
Pkh1bWFuczwva2V5d29yZD48a2V5d29yZD5MYXNlcnM8L2tleXdvcmQ+PGtleXdvcmQ+TWljcm9k
aXNzZWN0aW9uL21ldGhvZHM8L2tleXdvcmQ+PGtleXdvcmQ+T2xpZ29udWNsZW90aWRlIEFycmF5
IFNlcXVlbmNlIEFuYWx5c2lzPC9rZXl3b3JkPjxrZXl3b3JkPlByb2dub3Npczwva2V5d29yZD48
a2V5d29yZD5SZWdyZXNzaW9uIEFuYWx5c2lzPC9rZXl3b3JkPjxrZXl3b3JkPlN0cm9tYWwgQ2Vs
bHMvKm1ldGFib2xpc208L2tleXdvcmQ+PC9rZXl3b3Jkcz48ZGF0ZXM+PHllYXI+MjAwODwveWVh
cj48cHViLWRhdGVzPjxkYXRlPk1heTwvZGF0ZT48L3B1Yi1kYXRlcz48L2RhdGVzPjxpc2JuPjE1
NDYtMTcwWCAoRWxlY3Ryb25pYykmI3hEOzEwNzgtODk1NiAoTGlua2luZyk8L2lzYm4+PGFjY2Vz
c2lvbi1udW0+MTg0Mzg0MTU8L2FjY2Vzc2lvbi1udW0+PHVybHM+PHJlbGF0ZWQtdXJscz48dXJs
Pmh0dHA6Ly93d3cubmNiaS5ubG0ubmloLmdvdi9wdWJtZWQvMTg0Mzg0MTU8L3VybD48L3JlbGF0
ZWQtdXJscz48L3VybHM+PGVsZWN0cm9uaWMtcmVzb3VyY2UtbnVtPjEwLjEwMzgvbm0xNzY0PC9l
bGVjdHJvbmljLXJlc291cmNlLW51bT48L3JlY29yZD48L0NpdGU+PC9FbmROb3RlPgB=
</w:fldData>
              </w:fldCha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aW5hazwvQXV0aG9yPjxZZWFyPjIwMDg8L1llYXI+PFJl
Y051bT4yNjwvUmVjTnVtPjxEaXNwbGF5VGV4dD5bMTJdPC9EaXNwbGF5VGV4dD48cmVjb3JkPjxy
ZWMtbnVtYmVyPjI2PC9yZWMtbnVtYmVyPjxmb3JlaWduLWtleXM+PGtleSBhcHA9IkVOIiBkYi1p
ZD0iNXJwdHBhdnJhZnJ6dmZlMjJ4MjU1d3pqcHdlZXQ5YTl2NWFyIiB0aW1lc3RhbXA9IjE0MTI1
Njk4MzQiPjI2PC9rZXk+PC9mb3JlaWduLWtleXM+PHJlZi10eXBlIG5hbWU9IkpvdXJuYWwgQXJ0
aWNsZSI+MTc8L3JlZi10eXBlPjxjb250cmlidXRvcnM+PGF1dGhvcnM+PGF1dGhvcj5GaW5haywg
Ry48L2F1dGhvcj48YXV0aG9yPkJlcnRvcywgTi48L2F1dGhvcj48YXV0aG9yPlBlcGluLCBGLjwv
YXV0aG9yPjxhdXRob3I+U2FkZWtvdmEsIFMuPC9hdXRob3I+PGF1dGhvcj5Tb3VsZWltYW5vdmEs
IE0uPC9hdXRob3I+PGF1dGhvcj5aaGFvLCBILjwvYXV0aG9yPjxhdXRob3I+Q2hlbiwgSC48L2F1
dGhvcj48YXV0aG9yPk9tZXJvZ2x1LCBHLjwvYXV0aG9yPjxhdXRob3I+TWV0ZXJpc3NpYW4sIFMu
PC9hdXRob3I+PGF1dGhvcj5PbWVyb2dsdSwgQS48L2F1dGhvcj48YXV0aG9yPkhhbGxldHQsIE0u
PC9hdXRob3I+PGF1dGhvcj5QYXJrLCBNLjwvYXV0aG9yPjwvYXV0aG9ycz48L2NvbnRyaWJ1dG9y
cz48YXV0aC1hZGRyZXNzPk1jR2lsbCBDZW50cmUgZm9yIEJpb2luZm9ybWF0aWNzLCAzNzc1IFVu
aXZlcnNpdHkgU3RyZWV0LCBNY0dpbGwgVW5pdmVyc2l0eSwgUXVlYmVjIEgzQSAyQjQsIENhbmFk
YS48L2F1dGgtYWRkcmVzcz48dGl0bGVzPjx0aXRsZT5TdHJvbWFsIGdlbmUgZXhwcmVzc2lvbiBw
cmVkaWN0cyBjbGluaWNhbCBvdXRjb21lIGluIGJyZWFzdCBjYW5jZXI8L3RpdGxlPjxzZWNvbmRh
cnktdGl0bGU+TmF0IE1lZDwvc2Vjb25kYXJ5LXRpdGxlPjxhbHQtdGl0bGU+TmF0dXJlIG1lZGlj
aW5lPC9hbHQtdGl0bGU+PC90aXRsZXM+PHBlcmlvZGljYWw+PGZ1bGwtdGl0bGU+TmF0IE1lZDwv
ZnVsbC10aXRsZT48YWJici0xPk5hdHVyZSBtZWRpY2luZTwvYWJici0xPjwvcGVyaW9kaWNhbD48
YWx0LXBlcmlvZGljYWw+PGZ1bGwtdGl0bGU+TmF0IE1lZDwvZnVsbC10aXRsZT48YWJici0xPk5h
dHVyZSBtZWRpY2luZTwvYWJici0xPjwvYWx0LXBlcmlvZGljYWw+PHBhZ2VzPjUxOC0yNzwvcGFn
ZXM+PHZvbHVtZT4xNDwvdm9sdW1lPjxudW1iZXI+NTwvbnVtYmVyPjxrZXl3b3Jkcz48a2V5d29y
ZD5CcmVhc3QgTmVvcGxhc21zL2dlbmV0aWNzLyptZXRhYm9saXNtPC9rZXl3b3JkPjxrZXl3b3Jk
PkZlbWFsZTwva2V5d29yZD48a2V5d29yZD4qR2VuZSBFeHByZXNzaW9uIFByb2ZpbGluZzwva2V5
d29yZD48a2V5d29yZD4qR2VuZSBFeHByZXNzaW9uIFJlZ3VsYXRpb24sIE5lb3BsYXN0aWM8L2tl
eXdvcmQ+PGtleXdvcmQ+R2VuZXRpYyBNYXJrZXJzL2dlbmV0aWNzPC9rZXl3b3JkPjxrZXl3b3Jk
Pkh1bWFuczwva2V5d29yZD48a2V5d29yZD5MYXNlcnM8L2tleXdvcmQ+PGtleXdvcmQ+TWljcm9k
aXNzZWN0aW9uL21ldGhvZHM8L2tleXdvcmQ+PGtleXdvcmQ+T2xpZ29udWNsZW90aWRlIEFycmF5
IFNlcXVlbmNlIEFuYWx5c2lzPC9rZXl3b3JkPjxrZXl3b3JkPlByb2dub3Npczwva2V5d29yZD48
a2V5d29yZD5SZWdyZXNzaW9uIEFuYWx5c2lzPC9rZXl3b3JkPjxrZXl3b3JkPlN0cm9tYWwgQ2Vs
bHMvKm1ldGFib2xpc208L2tleXdvcmQ+PC9rZXl3b3Jkcz48ZGF0ZXM+PHllYXI+MjAwODwveWVh
cj48cHViLWRhdGVzPjxkYXRlPk1heTwvZGF0ZT48L3B1Yi1kYXRlcz48L2RhdGVzPjxpc2JuPjE1
NDYtMTcwWCAoRWxlY3Ryb25pYykmI3hEOzEwNzgtODk1NiAoTGlua2luZyk8L2lzYm4+PGFjY2Vz
c2lvbi1udW0+MTg0Mzg0MTU8L2FjY2Vzc2lvbi1udW0+PHVybHM+PHJlbGF0ZWQtdXJscz48dXJs
Pmh0dHA6Ly93d3cubmNiaS5ubG0ubmloLmdvdi9wdWJtZWQvMTg0Mzg0MTU8L3VybD48L3JlbGF0
ZWQtdXJscz48L3VybHM+PGVsZWN0cm9uaWMtcmVzb3VyY2UtbnVtPjEwLjEwMzgvbm0xNzY0PC9l
bGVjdHJvbmljLXJlc291cmNlLW51bT48L3JlY29yZD48L0NpdGU+PC9FbmROb3RlPgB=
</w:fldData>
              </w:fldCha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2" w:tooltip="Finak, 2008 #26" w:history="1">
              <w:r w:rsidR="001B3276" w:rsidRPr="001B327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2</w:t>
              </w:r>
            </w:hyperlink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7E4A" w:rsidRPr="001B3276" w:rsidTr="00BE425F">
        <w:trPr>
          <w:trHeight w:val="98"/>
        </w:trPr>
        <w:tc>
          <w:tcPr>
            <w:tcW w:w="2088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Vliet</w:t>
            </w:r>
            <w:proofErr w:type="spellEnd"/>
            <w:r w:rsidRPr="001B327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Pr="001B32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35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405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Affymetrix</w:t>
            </w:r>
            <w:proofErr w:type="spellEnd"/>
            <w:r w:rsidRPr="001B3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133A </w:t>
            </w:r>
            <w:proofErr w:type="spellStart"/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Chip</w:t>
            </w:r>
            <w:proofErr w:type="spellEnd"/>
          </w:p>
        </w:tc>
        <w:tc>
          <w:tcPr>
            <w:tcW w:w="180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530" w:type="dxa"/>
            <w:vAlign w:val="center"/>
          </w:tcPr>
          <w:p w:rsidR="00217E4A" w:rsidRPr="001B3276" w:rsidRDefault="00217E4A" w:rsidP="001B32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n Vliet&lt;/Author&gt;&lt;Year&gt;2008&lt;/Year&gt;&lt;RecNum&gt;81&lt;/RecNum&gt;&lt;DisplayText&gt;[13]&lt;/DisplayText&gt;&lt;record&gt;&lt;rec-number&gt;81&lt;/rec-number&gt;&lt;foreign-keys&gt;&lt;key app="EN" db-id="5rptpavrafrzvfe22x255wzjpweet9a9v5ar" timestamp="1430638700"&gt;81&lt;/key&gt;&lt;/foreign-keys&gt;&lt;ref-type name="Journal Article"&gt;17&lt;/ref-type&gt;&lt;contributors&gt;&lt;authors&gt;&lt;author&gt;van Vliet, M. H.&lt;/author&gt;&lt;author&gt;Reyal, F.&lt;/author&gt;&lt;author&gt;Horlings, H. M.&lt;/author&gt;&lt;author&gt;van de Vijver, M. J.&lt;/author&gt;&lt;author&gt;Reinders, M. J.&lt;/author&gt;&lt;author&gt;Wessels, L. F.&lt;/author&gt;&lt;/authors&gt;&lt;/contributors&gt;&lt;auth-address&gt;Information and Communication Theory Group, Faculty of Electrical Engineering, Mathematics and Computer Science, Delft University of Technology, Mekelweg 4, 2628 CD Delft, The Netherlands. m.h.vanvliet@tudelft.nl&lt;/auth-address&gt;&lt;titles&gt;&lt;title&gt;Pooling breast cancer datasets has a synergetic effect on classification performance and improves signature stability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375&lt;/pages&gt;&lt;volume&gt;9&lt;/volume&gt;&lt;keywords&gt;&lt;keyword&gt;Breast Neoplasms/*genetics&lt;/keyword&gt;&lt;keyword&gt;*Computational Biology&lt;/keyword&gt;&lt;keyword&gt;*Databases, Genetic&lt;/keyword&gt;&lt;keyword&gt;*Gene Expression Profiling&lt;/keyword&gt;&lt;keyword&gt;Humans&lt;/keyword&gt;&lt;keyword&gt;Meta-Analysis as Topic&lt;/keyword&gt;&lt;keyword&gt;Random Allocation&lt;/keyword&gt;&lt;keyword&gt;Sample Size&lt;/keyword&gt;&lt;keyword&gt;Selection Bias&lt;/keyword&gt;&lt;keyword&gt;*Software Validation&lt;/keyword&gt;&lt;/keywords&gt;&lt;dates&gt;&lt;year&gt;2008&lt;/year&gt;&lt;/dates&gt;&lt;isbn&gt;1471-2164 (Electronic)&amp;#xD;1471-2164 (Linking)&lt;/isbn&gt;&lt;accession-num&gt;18684329&lt;/accession-num&gt;&lt;urls&gt;&lt;related-urls&gt;&lt;url&gt;http://www.ncbi.nlm.nih.gov/pubmed/18684329&lt;/url&gt;&lt;/related-urls&gt;&lt;/urls&gt;&lt;custom2&gt;2527336&lt;/custom2&gt;&lt;electronic-resource-num&gt;10.1186/1471-2164-9-375&lt;/electronic-resource-num&gt;&lt;/record&gt;&lt;/Cite&gt;&lt;/EndNote&gt;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3" w:tooltip="van Vliet, 2008 #81" w:history="1">
              <w:r w:rsidR="001B3276" w:rsidRPr="001B327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7E4A" w:rsidRPr="001B3276" w:rsidTr="00BE425F">
        <w:trPr>
          <w:trHeight w:val="120"/>
        </w:trPr>
        <w:tc>
          <w:tcPr>
            <w:tcW w:w="2088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Parker et al.</w:t>
            </w:r>
          </w:p>
        </w:tc>
        <w:tc>
          <w:tcPr>
            <w:tcW w:w="81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35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405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 xml:space="preserve">Agilent human 1Av2 microarrays or </w: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stom-designed Agilent human 22k arrays</w:t>
            </w:r>
          </w:p>
        </w:tc>
        <w:tc>
          <w:tcPr>
            <w:tcW w:w="180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</w:t>
            </w:r>
          </w:p>
        </w:tc>
        <w:tc>
          <w:tcPr>
            <w:tcW w:w="1530" w:type="dxa"/>
            <w:vAlign w:val="center"/>
          </w:tcPr>
          <w:p w:rsidR="00217E4A" w:rsidRPr="001B3276" w:rsidRDefault="00217E4A" w:rsidP="001B32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XJrZXI8L0F1dGhvcj48WWVhcj4yMDA5PC9ZZWFyPjxS
ZWNOdW0+MzM8L1JlY051bT48RGlzcGxheVRleHQ+WzE0XTwvRGlzcGxheVRleHQ+PHJlY29yZD48
cmVjLW51bWJlcj4zMzwvcmVjLW51bWJlcj48Zm9yZWlnbi1rZXlzPjxrZXkgYXBwPSJFTiIgZGIt
aWQ9IjVycHRwYXZyYWZyenZmZTIyeDI1NXd6anB3ZWV0OWE5djVhciIgdGltZXN0YW1wPSIxNDEy
NTcwNjQ5Ij4zMzwva2V5PjwvZm9yZWlnbi1rZXlzPjxyZWYtdHlwZSBuYW1lPSJKb3VybmFsIEFy
dGljbGUiPjE3PC9yZWYtdHlwZT48Y29udHJpYnV0b3JzPjxhdXRob3JzPjxhdXRob3I+UGFya2Vy
LCBKLiBTLjwvYXV0aG9yPjxhdXRob3I+TXVsbGlucywgTS48L2F1dGhvcj48YXV0aG9yPkNoZWFu
ZywgTS4gQy48L2F1dGhvcj48YXV0aG9yPkxldW5nLCBTLjwvYXV0aG9yPjxhdXRob3I+Vm9kdWMs
IEQuPC9hdXRob3I+PGF1dGhvcj5WaWNrZXJ5LCBULjwvYXV0aG9yPjxhdXRob3I+RGF2aWVzLCBT
LjwvYXV0aG9yPjxhdXRob3I+RmF1cm9uLCBDLjwvYXV0aG9yPjxhdXRob3I+SGUsIFguPC9hdXRo
b3I+PGF1dGhvcj5IdSwgWi48L2F1dGhvcj48YXV0aG9yPlF1YWNrZW5idXNoLCBKLiBGLjwvYXV0
aG9yPjxhdXRob3I+U3RpamxlbWFuLCBJLiBKLjwvYXV0aG9yPjxhdXRob3I+UGFsYXp6bywgSi48
L2F1dGhvcj48YXV0aG9yPk1hcnJvbiwgSi4gUy48L2F1dGhvcj48YXV0aG9yPk5vYmVsLCBBLiBC
LjwvYXV0aG9yPjxhdXRob3I+TWFyZGlzLCBFLjwvYXV0aG9yPjxhdXRob3I+TmllbHNlbiwgVC4g
Ty48L2F1dGhvcj48YXV0aG9yPkVsbGlzLCBNLiBKLjwvYXV0aG9yPjxhdXRob3I+UGVyb3UsIEMu
IE0uPC9hdXRob3I+PGF1dGhvcj5CZXJuYXJkLCBQLiBTLjwvYXV0aG9yPjwvYXV0aG9ycz48L2Nv
bnRyaWJ1dG9ycz48YXV0aC1hZGRyZXNzPkxpbmViZXJnZXIgQ29tcHJlaGVuc2l2ZSBDYW5jZXIg
Q2VudGVyLCBDYXJvbGluYSBDZW50ZXIgZm9yIEdlbm9tZSBTY2llbmNlcywgVW5pdmVyc2l0eSBv
ZiBOb3J0aCBDYXJvbGluYSBhdCBDaGFwZWwgSGlsbCwgQ2hhcGVsIEhpbGwsIE5DLCBVU0EuPC9h
dXRoLWFkZHJlc3M+PHRpdGxlcz48dGl0bGU+U3VwZXJ2aXNlZCByaXNrIHByZWRpY3RvciBvZiBi
cmVhc3QgY2FuY2VyIGJhc2VkIG9uIGludHJpbnNpYyBzdWJ0eXBlczwvdGl0bGU+PHNlY29uZGFy
eS10aXRsZT5KIENsaW4gT25jb2w8L3NlY29uZGFyeS10aXRsZT48YWx0LXRpdGxlPkpvdXJuYWwg
b2YgY2xpbmljYWwgb25jb2xvZ3kgOiBvZmZpY2lhbCBqb3VybmFsIG9mIHRoZSBBbWVyaWNhbiBT
b2NpZXR5IG9mIENsaW5pY2FsIE9uY29sb2d5PC9hbHQtdGl0bGU+PC90aXRsZXM+PHBlcmlvZGlj
YWw+PGZ1bGwtdGl0bGU+SiBDbGluIE9uY29sPC9mdWxsLXRpdGxlPjxhYmJyLTE+Sm91cm5hbCBv
ZiBjbGluaWNhbCBvbmNvbG9neSA6IG9mZmljaWFsIGpvdXJuYWwgb2YgdGhlIEFtZXJpY2FuIFNv
Y2lldHkgb2YgQ2xpbmljYWwgT25jb2xvZ3k8L2FiYnItMT48L3BlcmlvZGljYWw+PGFsdC1wZXJp
b2RpY2FsPjxmdWxsLXRpdGxlPkogQ2xpbiBPbmNvbDwvZnVsbC10aXRsZT48YWJici0xPkpvdXJu
YWwgb2YgY2xpbmljYWwgb25jb2xvZ3kgOiBvZmZpY2lhbCBqb3VybmFsIG9mIHRoZSBBbWVyaWNh
biBTb2NpZXR5IG9mIENsaW5pY2FsIE9uY29sb2d5PC9hYmJyLTE+PC9hbHQtcGVyaW9kaWNhbD48
cGFnZXM+MTE2MC03PC9wYWdlcz48dm9sdW1lPjI3PC92b2x1bWU+PG51bWJlcj44PC9udW1iZXI+
PGtleXdvcmRzPjxrZXl3b3JkPkFkdWx0PC9rZXl3b3JkPjxrZXl3b3JkPkFnZWQ8L2tleXdvcmQ+
PGtleXdvcmQ+QnJlYXN0IE5lb3BsYXNtcy8qY2xhc3NpZmljYXRpb24vZHJ1ZyB0aGVyYXB5L2V0
aW9sb2d5L21vcnRhbGl0eTwva2V5d29yZD48a2V5d29yZD5DaGVtb3RoZXJhcHksIEFkanV2YW50
PC9rZXl3b3JkPjxrZXl3b3JkPkZlbWFsZTwva2V5d29yZD48a2V5d29yZD5IdW1hbnM8L2tleXdv
cmQ+PGtleXdvcmQ+TWlkZGxlIEFnZWQ8L2tleXdvcmQ+PGtleXdvcmQ+TmVvcGxhc20gUmVjdXJy
ZW5jZSwgTG9jYWwvZXRpb2xvZ3k8L2tleXdvcmQ+PGtleXdvcmQ+UHJvZ25vc2lzPC9rZXl3b3Jk
PjxrZXl3b3JkPlJlY2VwdG9yLCBlcmJCLTIvYW5hbHlzaXM8L2tleXdvcmQ+PGtleXdvcmQ+UmVj
ZXB0b3JzLCBFc3Ryb2dlbi9hbmFseXNpczwva2V5d29yZD48a2V5d29yZD5SZXZlcnNlIFRyYW5z
Y3JpcHRhc2UgUG9seW1lcmFzZSBDaGFpbiBSZWFjdGlvbjwva2V5d29yZD48a2V5d29yZD5SaXNr
PC9rZXl3b3JkPjwva2V5d29yZHM+PGRhdGVzPjx5ZWFyPjIwMDk8L3llYXI+PHB1Yi1kYXRlcz48
ZGF0ZT5NYXIgMTA8L2RhdGU+PC9wdWItZGF0ZXM+PC9kYXRlcz48aXNibj4xNTI3LTc3NTUgKEVs
ZWN0cm9uaWMpJiN4RDswNzMyLTE4M1ggKExpbmtpbmcpPC9pc2JuPjxhY2Nlc3Npb24tbnVtPjE5
MjA0MjA0PC9hY2Nlc3Npb24tbnVtPjx1cmxzPjxyZWxhdGVkLXVybHM+PHVybD5odHRwOi8vd3d3
Lm5jYmkubmxtLm5paC5nb3YvcHVibWVkLzE5MjA0MjA0PC91cmw+PC9yZWxhdGVkLXVybHM+PC91
cmxzPjxjdXN0b20yPjI2Njc4MjA8L2N1c3RvbTI+PGVsZWN0cm9uaWMtcmVzb3VyY2UtbnVtPjEw
LjEyMDAvSkNPLjIwMDguMTguMTM3MDwvZWxlY3Ryb25pYy1yZXNvdXJjZS1udW0+PC9yZWNvcmQ+
PC9DaXRlPjwvRW5kTm90ZT5=
</w:fldData>
              </w:fldCha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XJrZXI8L0F1dGhvcj48WWVhcj4yMDA5PC9ZZWFyPjxS
ZWNOdW0+MzM8L1JlY051bT48RGlzcGxheVRleHQ+WzE0XTwvRGlzcGxheVRleHQ+PHJlY29yZD48
cmVjLW51bWJlcj4zMzwvcmVjLW51bWJlcj48Zm9yZWlnbi1rZXlzPjxrZXkgYXBwPSJFTiIgZGIt
aWQ9IjVycHRwYXZyYWZyenZmZTIyeDI1NXd6anB3ZWV0OWE5djVhciIgdGltZXN0YW1wPSIxNDEy
NTcwNjQ5Ij4zMzwva2V5PjwvZm9yZWlnbi1rZXlzPjxyZWYtdHlwZSBuYW1lPSJKb3VybmFsIEFy
dGljbGUiPjE3PC9yZWYtdHlwZT48Y29udHJpYnV0b3JzPjxhdXRob3JzPjxhdXRob3I+UGFya2Vy
LCBKLiBTLjwvYXV0aG9yPjxhdXRob3I+TXVsbGlucywgTS48L2F1dGhvcj48YXV0aG9yPkNoZWFu
ZywgTS4gQy48L2F1dGhvcj48YXV0aG9yPkxldW5nLCBTLjwvYXV0aG9yPjxhdXRob3I+Vm9kdWMs
IEQuPC9hdXRob3I+PGF1dGhvcj5WaWNrZXJ5LCBULjwvYXV0aG9yPjxhdXRob3I+RGF2aWVzLCBT
LjwvYXV0aG9yPjxhdXRob3I+RmF1cm9uLCBDLjwvYXV0aG9yPjxhdXRob3I+SGUsIFguPC9hdXRo
b3I+PGF1dGhvcj5IdSwgWi48L2F1dGhvcj48YXV0aG9yPlF1YWNrZW5idXNoLCBKLiBGLjwvYXV0
aG9yPjxhdXRob3I+U3RpamxlbWFuLCBJLiBKLjwvYXV0aG9yPjxhdXRob3I+UGFsYXp6bywgSi48
L2F1dGhvcj48YXV0aG9yPk1hcnJvbiwgSi4gUy48L2F1dGhvcj48YXV0aG9yPk5vYmVsLCBBLiBC
LjwvYXV0aG9yPjxhdXRob3I+TWFyZGlzLCBFLjwvYXV0aG9yPjxhdXRob3I+TmllbHNlbiwgVC4g
Ty48L2F1dGhvcj48YXV0aG9yPkVsbGlzLCBNLiBKLjwvYXV0aG9yPjxhdXRob3I+UGVyb3UsIEMu
IE0uPC9hdXRob3I+PGF1dGhvcj5CZXJuYXJkLCBQLiBTLjwvYXV0aG9yPjwvYXV0aG9ycz48L2Nv
bnRyaWJ1dG9ycz48YXV0aC1hZGRyZXNzPkxpbmViZXJnZXIgQ29tcHJlaGVuc2l2ZSBDYW5jZXIg
Q2VudGVyLCBDYXJvbGluYSBDZW50ZXIgZm9yIEdlbm9tZSBTY2llbmNlcywgVW5pdmVyc2l0eSBv
ZiBOb3J0aCBDYXJvbGluYSBhdCBDaGFwZWwgSGlsbCwgQ2hhcGVsIEhpbGwsIE5DLCBVU0EuPC9h
dXRoLWFkZHJlc3M+PHRpdGxlcz48dGl0bGU+U3VwZXJ2aXNlZCByaXNrIHByZWRpY3RvciBvZiBi
cmVhc3QgY2FuY2VyIGJhc2VkIG9uIGludHJpbnNpYyBzdWJ0eXBlczwvdGl0bGU+PHNlY29uZGFy
eS10aXRsZT5KIENsaW4gT25jb2w8L3NlY29uZGFyeS10aXRsZT48YWx0LXRpdGxlPkpvdXJuYWwg
b2YgY2xpbmljYWwgb25jb2xvZ3kgOiBvZmZpY2lhbCBqb3VybmFsIG9mIHRoZSBBbWVyaWNhbiBT
b2NpZXR5IG9mIENsaW5pY2FsIE9uY29sb2d5PC9hbHQtdGl0bGU+PC90aXRsZXM+PHBlcmlvZGlj
YWw+PGZ1bGwtdGl0bGU+SiBDbGluIE9uY29sPC9mdWxsLXRpdGxlPjxhYmJyLTE+Sm91cm5hbCBv
ZiBjbGluaWNhbCBvbmNvbG9neSA6IG9mZmljaWFsIGpvdXJuYWwgb2YgdGhlIEFtZXJpY2FuIFNv
Y2lldHkgb2YgQ2xpbmljYWwgT25jb2xvZ3k8L2FiYnItMT48L3BlcmlvZGljYWw+PGFsdC1wZXJp
b2RpY2FsPjxmdWxsLXRpdGxlPkogQ2xpbiBPbmNvbDwvZnVsbC10aXRsZT48YWJici0xPkpvdXJu
YWwgb2YgY2xpbmljYWwgb25jb2xvZ3kgOiBvZmZpY2lhbCBqb3VybmFsIG9mIHRoZSBBbWVyaWNh
biBTb2NpZXR5IG9mIENsaW5pY2FsIE9uY29sb2d5PC9hYmJyLTE+PC9hbHQtcGVyaW9kaWNhbD48
cGFnZXM+MTE2MC03PC9wYWdlcz48dm9sdW1lPjI3PC92b2x1bWU+PG51bWJlcj44PC9udW1iZXI+
PGtleXdvcmRzPjxrZXl3b3JkPkFkdWx0PC9rZXl3b3JkPjxrZXl3b3JkPkFnZWQ8L2tleXdvcmQ+
PGtleXdvcmQ+QnJlYXN0IE5lb3BsYXNtcy8qY2xhc3NpZmljYXRpb24vZHJ1ZyB0aGVyYXB5L2V0
aW9sb2d5L21vcnRhbGl0eTwva2V5d29yZD48a2V5d29yZD5DaGVtb3RoZXJhcHksIEFkanV2YW50
PC9rZXl3b3JkPjxrZXl3b3JkPkZlbWFsZTwva2V5d29yZD48a2V5d29yZD5IdW1hbnM8L2tleXdv
cmQ+PGtleXdvcmQ+TWlkZGxlIEFnZWQ8L2tleXdvcmQ+PGtleXdvcmQ+TmVvcGxhc20gUmVjdXJy
ZW5jZSwgTG9jYWwvZXRpb2xvZ3k8L2tleXdvcmQ+PGtleXdvcmQ+UHJvZ25vc2lzPC9rZXl3b3Jk
PjxrZXl3b3JkPlJlY2VwdG9yLCBlcmJCLTIvYW5hbHlzaXM8L2tleXdvcmQ+PGtleXdvcmQ+UmVj
ZXB0b3JzLCBFc3Ryb2dlbi9hbmFseXNpczwva2V5d29yZD48a2V5d29yZD5SZXZlcnNlIFRyYW5z
Y3JpcHRhc2UgUG9seW1lcmFzZSBDaGFpbiBSZWFjdGlvbjwva2V5d29yZD48a2V5d29yZD5SaXNr
PC9rZXl3b3JkPjwva2V5d29yZHM+PGRhdGVzPjx5ZWFyPjIwMDk8L3llYXI+PHB1Yi1kYXRlcz48
ZGF0ZT5NYXIgMTA8L2RhdGU+PC9wdWItZGF0ZXM+PC9kYXRlcz48aXNibj4xNTI3LTc3NTUgKEVs
ZWN0cm9uaWMpJiN4RDswNzMyLTE4M1ggKExpbmtpbmcpPC9pc2JuPjxhY2Nlc3Npb24tbnVtPjE5
MjA0MjA0PC9hY2Nlc3Npb24tbnVtPjx1cmxzPjxyZWxhdGVkLXVybHM+PHVybD5odHRwOi8vd3d3
Lm5jYmkubmxtLm5paC5nb3YvcHVibWVkLzE5MjA0MjA0PC91cmw+PC9yZWxhdGVkLXVybHM+PC91
cmxzPjxjdXN0b20yPjI2Njc4MjA8L2N1c3RvbTI+PGVsZWN0cm9uaWMtcmVzb3VyY2UtbnVtPjEw
LjEyMDAvSkNPLjIwMDguMTguMTM3MDwvZWxlY3Ryb25pYy1yZXNvdXJjZS1udW0+PC9yZWNvcmQ+
PC9DaXRlPjwvRW5kTm90ZT5=
</w:fldData>
              </w:fldCha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4" w:tooltip="Parker, 2009 #33" w:history="1">
              <w:r w:rsidR="001B3276" w:rsidRPr="001B327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7E4A" w:rsidRPr="001B3276" w:rsidTr="00BE425F">
        <w:trPr>
          <w:trHeight w:val="112"/>
        </w:trPr>
        <w:tc>
          <w:tcPr>
            <w:tcW w:w="2088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2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lipits</w:t>
            </w:r>
            <w:proofErr w:type="spellEnd"/>
            <w:r w:rsidRPr="001B327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81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5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405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180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30" w:type="dxa"/>
            <w:vAlign w:val="center"/>
          </w:tcPr>
          <w:p w:rsidR="00217E4A" w:rsidRPr="001B3276" w:rsidRDefault="00217E4A" w:rsidP="001B32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aWxpcGl0czwvQXV0aG9yPjxZZWFyPjIwMTE8L1llYXI+
PFJlY051bT4zNDwvUmVjTnVtPjxEaXNwbGF5VGV4dD5bMTVdPC9EaXNwbGF5VGV4dD48cmVjb3Jk
PjxyZWMtbnVtYmVyPjM0PC9yZWMtbnVtYmVyPjxmb3JlaWduLWtleXM+PGtleSBhcHA9IkVOIiBk
Yi1pZD0iNXJwdHBhdnJhZnJ6dmZlMjJ4MjU1d3pqcHdlZXQ5YTl2NWFyIiB0aW1lc3RhbXA9IjE0
MTI1NzA3MjEiPjM0PC9rZXk+PC9mb3JlaWduLWtleXM+PHJlZi10eXBlIG5hbWU9IkpvdXJuYWwg
QXJ0aWNsZSI+MTc8L3JlZi10eXBlPjxjb250cmlidXRvcnM+PGF1dGhvcnM+PGF1dGhvcj5GaWxp
cGl0cywgTS48L2F1dGhvcj48YXV0aG9yPlJ1ZGFzLCBNLjwvYXV0aG9yPjxhdXRob3I+SmFrZXN6
LCBSLjwvYXV0aG9yPjxhdXRob3I+RHVic2t5LCBQLjwvYXV0aG9yPjxhdXRob3I+Rml0emFsLCBG
LjwvYXV0aG9yPjxhdXRob3I+U2luZ2VyLCBDLiBGLjwvYXV0aG9yPjxhdXRob3I+RGlldHplLCBP
LjwvYXV0aG9yPjxhdXRob3I+R3JlaWwsIFIuPC9hdXRob3I+PGF1dGhvcj5KZWxlbiwgQS48L2F1
dGhvcj48YXV0aG9yPlNldmVsZGEsIFAuPC9hdXRob3I+PGF1dGhvcj5GcmVpYmF1ZXIsIEMuPC9h
dXRob3I+PGF1dGhvcj5NdWxsZXIsIFYuPC9hdXRob3I+PGF1dGhvcj5KYW5pY2tlLCBGLjwvYXV0
aG9yPjxhdXRob3I+U2NobWlkdCwgTS48L2F1dGhvcj48YXV0aG9yPktvbGJsLCBILjwvYXV0aG9y
PjxhdXRob3I+Um9keSwgQS48L2F1dGhvcj48YXV0aG9yPkthdWZtYW5uLCBNLjwvYXV0aG9yPjxh
dXRob3I+U2Nocm90aCwgVy48L2F1dGhvcj48YXV0aG9yPkJyYXVjaCwgSC48L2F1dGhvcj48YXV0
aG9yPlNjaHdhYiwgTS48L2F1dGhvcj48YXV0aG9yPkZyaXR6LCBQLjwvYXV0aG9yPjxhdXRob3I+
V2ViZXIsIEsuIEUuPC9hdXRob3I+PGF1dGhvcj5GZWRlciwgSS4gUy48L2F1dGhvcj48YXV0aG9y
Pkhlbm5pZywgRy48L2F1dGhvcj48YXV0aG9yPktyb25lbndldHQsIFIuPC9hdXRob3I+PGF1dGhv
cj5HZWhybWFubiwgTS48L2F1dGhvcj48YXV0aG9yPkduYW50LCBNLjwvYXV0aG9yPjxhdXRob3I+
RS4gUC4gSW52ZXN0aWdhdG9yczwvYXV0aG9yPjwvYXV0aG9ycz48L2NvbnRyaWJ1dG9ycz48YXV0
aC1hZGRyZXNzPkRlcGFydG1lbnQgb2YgTWVkaWNpbmUgSSwgTWVkaWNhbCBVbml2ZXJzaXR5IG9m
IFZpZW5uYSwgR2VybWFueS4gbWFydGluLmZpbGlwaXRzQG1lZHVuaXdpZW4uYWMuYXQ8L2F1dGgt
YWRkcmVzcz48dGl0bGVzPjx0aXRsZT5BIG5ldyBtb2xlY3VsYXIgcHJlZGljdG9yIG9mIGRpc3Rh
bnQgcmVjdXJyZW5jZSBpbiBFUi1wb3NpdGl2ZSwgSEVSMi1uZWdhdGl2ZSBicmVhc3QgY2FuY2Vy
IGFkZHMgaW5kZXBlbmRlbnQgaW5mb3JtYXRpb24gdG8gY29udmVudGlvbmFsIGNsaW5pY2FsIHJp
c2sgZmFjdG9yczwvdGl0bGU+PHNlY29uZGFyeS10aXRsZT5DbGluIENhbmNlciBSZXM8L3NlY29u
ZGFyeS10aXRsZT48YWx0LXRpdGxlPkNsaW5pY2FsIGNhbmNlciByZXNlYXJjaCA6IGFuIG9mZmlj
aWFsIGpvdXJuYWwgb2YgdGhlIEFtZXJpY2FuIEFzc29jaWF0aW9uIGZvciBDYW5jZXIgUmVzZWFy
Y2g8L2FsdC10aXRsZT48L3RpdGxlcz48cGVyaW9kaWNhbD48ZnVsbC10aXRsZT5DbGluIENhbmNl
ciBSZXM8L2Z1bGwtdGl0bGU+PGFiYnItMT5DbGluaWNhbCBjYW5jZXIgcmVzZWFyY2ggOiBhbiBv
ZmZpY2lhbCBqb3VybmFsIG9mIHRoZSBBbWVyaWNhbiBBc3NvY2lhdGlvbiBmb3IgQ2FuY2VyIFJl
c2VhcmNoPC9hYmJyLTE+PC9wZXJpb2RpY2FsPjxhbHQtcGVyaW9kaWNhbD48ZnVsbC10aXRsZT5D
bGluIENhbmNlciBSZXM8L2Z1bGwtdGl0bGU+PGFiYnItMT5DbGluaWNhbCBjYW5jZXIgcmVzZWFy
Y2ggOiBhbiBvZmZpY2lhbCBqb3VybmFsIG9mIHRoZSBBbWVyaWNhbiBBc3NvY2lhdGlvbiBmb3Ig
Q2FuY2VyIFJlc2VhcmNoPC9hYmJyLTE+PC9hbHQtcGVyaW9kaWNhbD48cGFnZXM+NjAxMi0yMDwv
cGFnZXM+PHZvbHVtZT4xNzwvdm9sdW1lPjxudW1iZXI+MTg8L251bWJlcj48a2V5d29yZHM+PGtl
eXdvcmQ+QnJlYXN0IE5lb3BsYXNtcy9nZW5ldGljcy9tb3J0YWxpdHkvKnBhdGhvbG9neTwva2V5
d29yZD48a2V5d29yZD5GZW1hbGU8L2tleXdvcmQ+PGtleXdvcmQ+R2VuZSBFeHByZXNzaW9uIFBy
b2ZpbGluZy9tZXRob2RzPC9rZXl3b3JkPjxrZXl3b3JkPkh1bWFuczwva2V5d29yZD48a2V5d29y
ZD5LYXBsYW4tTWVpZXIgRXN0aW1hdGU8L2tleXdvcmQ+PGtleXdvcmQ+TmVvcGxhc20gTWV0YXN0
YXNpczwva2V5d29yZD48a2V5d29yZD5Qcm9nbm9zaXM8L2tleXdvcmQ+PGtleXdvcmQ+UHJvcG9y
dGlvbmFsIEhhemFyZHMgTW9kZWxzPC9rZXl3b3JkPjxrZXl3b3JkPlJlY2VwdG9yLCBlcmJCLTIv
KmdlbmV0aWNzPC9rZXl3b3JkPjxrZXl3b3JkPlJlY2VwdG9ycywgRXN0cm9nZW4vKmdlbmV0aWNz
PC9rZXl3b3JkPjxrZXl3b3JkPlJlcHJvZHVjaWJpbGl0eSBvZiBSZXN1bHRzPC9rZXl3b3JkPjxr
ZXl3b3JkPlJpc2sgRmFjdG9yczwva2V5d29yZD48L2tleXdvcmRzPjxkYXRlcz48eWVhcj4yMDEx
PC95ZWFyPjxwdWItZGF0ZXM+PGRhdGU+U2VwIDE1PC9kYXRlPjwvcHViLWRhdGVzPjwvZGF0ZXM+
PGlzYm4+MTA3OC0wNDMyIChQcmludCkmI3hEOzEwNzgtMDQzMiAoTGlua2luZyk8L2lzYm4+PGFj
Y2Vzc2lvbi1udW0+MjE4MDc2Mzg8L2FjY2Vzc2lvbi1udW0+PHVybHM+PHJlbGF0ZWQtdXJscz48
dXJsPmh0dHA6Ly93d3cubmNiaS5ubG0ubmloLmdvdi9wdWJtZWQvMjE4MDc2Mzg8L3VybD48L3Jl
bGF0ZWQtdXJscz48L3VybHM+PGVsZWN0cm9uaWMtcmVzb3VyY2UtbnVtPjEwLjExNTgvMTA3OC0w
NDMyLkNDUi0xMS0wOTI2PC9lbGVjdHJvbmljLXJlc291cmNlLW51bT48L3JlY29yZD48L0NpdGU+
PC9FbmROb3RlPgB=
</w:fldData>
              </w:fldCha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aWxpcGl0czwvQXV0aG9yPjxZZWFyPjIwMTE8L1llYXI+
PFJlY051bT4zNDwvUmVjTnVtPjxEaXNwbGF5VGV4dD5bMTVdPC9EaXNwbGF5VGV4dD48cmVjb3Jk
PjxyZWMtbnVtYmVyPjM0PC9yZWMtbnVtYmVyPjxmb3JlaWduLWtleXM+PGtleSBhcHA9IkVOIiBk
Yi1pZD0iNXJwdHBhdnJhZnJ6dmZlMjJ4MjU1d3pqcHdlZXQ5YTl2NWFyIiB0aW1lc3RhbXA9IjE0
MTI1NzA3MjEiPjM0PC9rZXk+PC9mb3JlaWduLWtleXM+PHJlZi10eXBlIG5hbWU9IkpvdXJuYWwg
QXJ0aWNsZSI+MTc8L3JlZi10eXBlPjxjb250cmlidXRvcnM+PGF1dGhvcnM+PGF1dGhvcj5GaWxp
cGl0cywgTS48L2F1dGhvcj48YXV0aG9yPlJ1ZGFzLCBNLjwvYXV0aG9yPjxhdXRob3I+SmFrZXN6
LCBSLjwvYXV0aG9yPjxhdXRob3I+RHVic2t5LCBQLjwvYXV0aG9yPjxhdXRob3I+Rml0emFsLCBG
LjwvYXV0aG9yPjxhdXRob3I+U2luZ2VyLCBDLiBGLjwvYXV0aG9yPjxhdXRob3I+RGlldHplLCBP
LjwvYXV0aG9yPjxhdXRob3I+R3JlaWwsIFIuPC9hdXRob3I+PGF1dGhvcj5KZWxlbiwgQS48L2F1
dGhvcj48YXV0aG9yPlNldmVsZGEsIFAuPC9hdXRob3I+PGF1dGhvcj5GcmVpYmF1ZXIsIEMuPC9h
dXRob3I+PGF1dGhvcj5NdWxsZXIsIFYuPC9hdXRob3I+PGF1dGhvcj5KYW5pY2tlLCBGLjwvYXV0
aG9yPjxhdXRob3I+U2NobWlkdCwgTS48L2F1dGhvcj48YXV0aG9yPktvbGJsLCBILjwvYXV0aG9y
PjxhdXRob3I+Um9keSwgQS48L2F1dGhvcj48YXV0aG9yPkthdWZtYW5uLCBNLjwvYXV0aG9yPjxh
dXRob3I+U2Nocm90aCwgVy48L2F1dGhvcj48YXV0aG9yPkJyYXVjaCwgSC48L2F1dGhvcj48YXV0
aG9yPlNjaHdhYiwgTS48L2F1dGhvcj48YXV0aG9yPkZyaXR6LCBQLjwvYXV0aG9yPjxhdXRob3I+
V2ViZXIsIEsuIEUuPC9hdXRob3I+PGF1dGhvcj5GZWRlciwgSS4gUy48L2F1dGhvcj48YXV0aG9y
Pkhlbm5pZywgRy48L2F1dGhvcj48YXV0aG9yPktyb25lbndldHQsIFIuPC9hdXRob3I+PGF1dGhv
cj5HZWhybWFubiwgTS48L2F1dGhvcj48YXV0aG9yPkduYW50LCBNLjwvYXV0aG9yPjxhdXRob3I+
RS4gUC4gSW52ZXN0aWdhdG9yczwvYXV0aG9yPjwvYXV0aG9ycz48L2NvbnRyaWJ1dG9ycz48YXV0
aC1hZGRyZXNzPkRlcGFydG1lbnQgb2YgTWVkaWNpbmUgSSwgTWVkaWNhbCBVbml2ZXJzaXR5IG9m
IFZpZW5uYSwgR2VybWFueS4gbWFydGluLmZpbGlwaXRzQG1lZHVuaXdpZW4uYWMuYXQ8L2F1dGgt
YWRkcmVzcz48dGl0bGVzPjx0aXRsZT5BIG5ldyBtb2xlY3VsYXIgcHJlZGljdG9yIG9mIGRpc3Rh
bnQgcmVjdXJyZW5jZSBpbiBFUi1wb3NpdGl2ZSwgSEVSMi1uZWdhdGl2ZSBicmVhc3QgY2FuY2Vy
IGFkZHMgaW5kZXBlbmRlbnQgaW5mb3JtYXRpb24gdG8gY29udmVudGlvbmFsIGNsaW5pY2FsIHJp
c2sgZmFjdG9yczwvdGl0bGU+PHNlY29uZGFyeS10aXRsZT5DbGluIENhbmNlciBSZXM8L3NlY29u
ZGFyeS10aXRsZT48YWx0LXRpdGxlPkNsaW5pY2FsIGNhbmNlciByZXNlYXJjaCA6IGFuIG9mZmlj
aWFsIGpvdXJuYWwgb2YgdGhlIEFtZXJpY2FuIEFzc29jaWF0aW9uIGZvciBDYW5jZXIgUmVzZWFy
Y2g8L2FsdC10aXRsZT48L3RpdGxlcz48cGVyaW9kaWNhbD48ZnVsbC10aXRsZT5DbGluIENhbmNl
ciBSZXM8L2Z1bGwtdGl0bGU+PGFiYnItMT5DbGluaWNhbCBjYW5jZXIgcmVzZWFyY2ggOiBhbiBv
ZmZpY2lhbCBqb3VybmFsIG9mIHRoZSBBbWVyaWNhbiBBc3NvY2lhdGlvbiBmb3IgQ2FuY2VyIFJl
c2VhcmNoPC9hYmJyLTE+PC9wZXJpb2RpY2FsPjxhbHQtcGVyaW9kaWNhbD48ZnVsbC10aXRsZT5D
bGluIENhbmNlciBSZXM8L2Z1bGwtdGl0bGU+PGFiYnItMT5DbGluaWNhbCBjYW5jZXIgcmVzZWFy
Y2ggOiBhbiBvZmZpY2lhbCBqb3VybmFsIG9mIHRoZSBBbWVyaWNhbiBBc3NvY2lhdGlvbiBmb3Ig
Q2FuY2VyIFJlc2VhcmNoPC9hYmJyLTE+PC9hbHQtcGVyaW9kaWNhbD48cGFnZXM+NjAxMi0yMDwv
cGFnZXM+PHZvbHVtZT4xNzwvdm9sdW1lPjxudW1iZXI+MTg8L251bWJlcj48a2V5d29yZHM+PGtl
eXdvcmQ+QnJlYXN0IE5lb3BsYXNtcy9nZW5ldGljcy9tb3J0YWxpdHkvKnBhdGhvbG9neTwva2V5
d29yZD48a2V5d29yZD5GZW1hbGU8L2tleXdvcmQ+PGtleXdvcmQ+R2VuZSBFeHByZXNzaW9uIFBy
b2ZpbGluZy9tZXRob2RzPC9rZXl3b3JkPjxrZXl3b3JkPkh1bWFuczwva2V5d29yZD48a2V5d29y
ZD5LYXBsYW4tTWVpZXIgRXN0aW1hdGU8L2tleXdvcmQ+PGtleXdvcmQ+TmVvcGxhc20gTWV0YXN0
YXNpczwva2V5d29yZD48a2V5d29yZD5Qcm9nbm9zaXM8L2tleXdvcmQ+PGtleXdvcmQ+UHJvcG9y
dGlvbmFsIEhhemFyZHMgTW9kZWxzPC9rZXl3b3JkPjxrZXl3b3JkPlJlY2VwdG9yLCBlcmJCLTIv
KmdlbmV0aWNzPC9rZXl3b3JkPjxrZXl3b3JkPlJlY2VwdG9ycywgRXN0cm9nZW4vKmdlbmV0aWNz
PC9rZXl3b3JkPjxrZXl3b3JkPlJlcHJvZHVjaWJpbGl0eSBvZiBSZXN1bHRzPC9rZXl3b3JkPjxr
ZXl3b3JkPlJpc2sgRmFjdG9yczwva2V5d29yZD48L2tleXdvcmRzPjxkYXRlcz48eWVhcj4yMDEx
PC95ZWFyPjxwdWItZGF0ZXM+PGRhdGU+U2VwIDE1PC9kYXRlPjwvcHViLWRhdGVzPjwvZGF0ZXM+
PGlzYm4+MTA3OC0wNDMyIChQcmludCkmI3hEOzEwNzgtMDQzMiAoTGlua2luZyk8L2lzYm4+PGFj
Y2Vzc2lvbi1udW0+MjE4MDc2Mzg8L2FjY2Vzc2lvbi1udW0+PHVybHM+PHJlbGF0ZWQtdXJscz48
dXJsPmh0dHA6Ly93d3cubmNiaS5ubG0ubmloLmdvdi9wdWJtZWQvMjE4MDc2Mzg8L3VybD48L3Jl
bGF0ZWQtdXJscz48L3VybHM+PGVsZWN0cm9uaWMtcmVzb3VyY2UtbnVtPjEwLjExNTgvMTA3OC0w
NDMyLkNDUi0xMS0wOTI2PC9lbGVjdHJvbmljLXJlc291cmNlLW51bT48L3JlY29yZD48L0NpdGU+
PC9FbmROb3RlPgB=
</w:fldData>
              </w:fldCha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5" w:tooltip="Filipits, 2011 #34" w:history="1">
              <w:r w:rsidR="001B3276" w:rsidRPr="001B327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7E4A" w:rsidRPr="001B3276" w:rsidTr="00BE425F">
        <w:trPr>
          <w:trHeight w:val="113"/>
        </w:trPr>
        <w:tc>
          <w:tcPr>
            <w:tcW w:w="2088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Yin et al.</w:t>
            </w:r>
          </w:p>
        </w:tc>
        <w:tc>
          <w:tcPr>
            <w:tcW w:w="81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35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405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Affymetrix</w:t>
            </w:r>
            <w:proofErr w:type="spellEnd"/>
            <w:r w:rsidRPr="001B3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133A </w:t>
            </w:r>
            <w:proofErr w:type="spellStart"/>
            <w:r w:rsidRPr="001B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Chip</w:t>
            </w:r>
            <w:proofErr w:type="spellEnd"/>
          </w:p>
        </w:tc>
        <w:tc>
          <w:tcPr>
            <w:tcW w:w="1800" w:type="dxa"/>
            <w:vAlign w:val="center"/>
          </w:tcPr>
          <w:p w:rsidR="00217E4A" w:rsidRPr="001B3276" w:rsidRDefault="00217E4A" w:rsidP="00BE425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30" w:type="dxa"/>
            <w:vAlign w:val="center"/>
          </w:tcPr>
          <w:p w:rsidR="00217E4A" w:rsidRPr="001B3276" w:rsidRDefault="00217E4A" w:rsidP="001B32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in&lt;/Author&gt;&lt;Year&gt;2014&lt;/Year&gt;&lt;RecNum&gt;39&lt;/RecNum&gt;&lt;DisplayText&gt;[16]&lt;/DisplayText&gt;&lt;record&gt;&lt;rec-number&gt;39&lt;/rec-number&gt;&lt;foreign-keys&gt;&lt;key app="EN" db-id="5rptpavrafrzvfe22x255wzjpweet9a9v5ar" timestamp="1412581153"&gt;39&lt;/key&gt;&lt;/foreign-keys&gt;&lt;ref-type name="Journal Article"&gt;17&lt;/ref-type&gt;&lt;contributors&gt;&lt;authors&gt;&lt;author&gt;Yin, Z. Q.&lt;/author&gt;&lt;author&gt;Liu, J. J.&lt;/author&gt;&lt;author&gt;Xu, Y. C.&lt;/author&gt;&lt;author&gt;Yu, J.&lt;/author&gt;&lt;author&gt;Ding, G. H.&lt;/author&gt;&lt;author&gt;Yang, F.&lt;/author&gt;&lt;author&gt;Tang, L.&lt;/author&gt;&lt;author&gt;Liu, B. H.&lt;/author&gt;&lt;author&gt;Ma, Y.&lt;/author&gt;&lt;author&gt;Xia, Y. W.&lt;/author&gt;&lt;author&gt;Lin, X. L.&lt;/author&gt;&lt;author&gt;Wang, H. X.&lt;/author&gt;&lt;/authors&gt;&lt;/contributors&gt;&lt;auth-address&gt;Shanghai Renji Hospital, Shanghai Jiaotong University School of Medicine, Shanghai 200127, China. whx365@126.com.&lt;/auth-address&gt;&lt;titles&gt;&lt;title&gt;A 41-gene signature derived from breast cancer stem cells as a predictor of survival&lt;/title&gt;&lt;secondary-title&gt;J Exp Clin Cancer Res&lt;/secondary-title&gt;&lt;alt-title&gt;Journal of experimental &amp;amp; clinical cancer research : CR&lt;/alt-title&gt;&lt;/titles&gt;&lt;periodical&gt;&lt;full-title&gt;J Exp Clin Cancer Res&lt;/full-title&gt;&lt;abbr-1&gt;Journal of experimental &amp;amp; clinical cancer research : CR&lt;/abbr-1&gt;&lt;/periodical&gt;&lt;alt-periodical&gt;&lt;full-title&gt;J Exp Clin Cancer Res&lt;/full-title&gt;&lt;abbr-1&gt;Journal of experimental &amp;amp; clinical cancer research : CR&lt;/abbr-1&gt;&lt;/alt-periodical&gt;&lt;pages&gt;49&lt;/pages&gt;&lt;volume&gt;33&lt;/volume&gt;&lt;dates&gt;&lt;year&gt;2014&lt;/year&gt;&lt;/dates&gt;&lt;isbn&gt;1756-9966 (Electronic)&amp;#xD;0392-9078 (Linking)&lt;/isbn&gt;&lt;accession-num&gt;24906694&lt;/accession-num&gt;&lt;urls&gt;&lt;related-urls&gt;&lt;url&gt;http://www.ncbi.nlm.nih.gov/pubmed/24906694&lt;/url&gt;&lt;/related-urls&gt;&lt;/urls&gt;&lt;electronic-resource-num&gt;10.1186/1756-9966-33-49&lt;/electronic-resource-num&gt;&lt;/record&gt;&lt;/Cite&gt;&lt;/EndNote&gt;</w:instrTex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6" w:tooltip="Yin, 2014 #39" w:history="1">
              <w:r w:rsidR="001B3276" w:rsidRPr="001B327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 w:rsidRPr="001B327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B32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217E4A" w:rsidRPr="001B3276" w:rsidRDefault="00217E4A" w:rsidP="00217E4A">
      <w:pPr>
        <w:pStyle w:val="Caption"/>
        <w:keepNext/>
        <w:spacing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sectPr w:rsidR="00217E4A" w:rsidRPr="001B3276" w:rsidSect="00F24A0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B327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* Data from the </w:t>
      </w:r>
      <w:proofErr w:type="spellStart"/>
      <w:r w:rsidRPr="001B327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Van't</w:t>
      </w:r>
      <w:proofErr w:type="spellEnd"/>
      <w:r w:rsidRPr="001B327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Veer et al. </w:t>
      </w:r>
      <w:proofErr w:type="spellStart"/>
      <w:r w:rsidRPr="001B327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datase</w:t>
      </w:r>
      <w:bookmarkEnd w:id="0"/>
      <w:bookmarkEnd w:id="1"/>
      <w:proofErr w:type="spellEnd"/>
    </w:p>
    <w:p w:rsidR="00217E4A" w:rsidRPr="001B3276" w:rsidRDefault="00217E4A">
      <w:pPr>
        <w:rPr>
          <w:rFonts w:ascii="Times New Roman" w:hAnsi="Times New Roman" w:cs="Times New Roman"/>
        </w:rPr>
      </w:pPr>
    </w:p>
    <w:p w:rsidR="00217E4A" w:rsidRPr="001B3276" w:rsidRDefault="00217E4A">
      <w:pPr>
        <w:rPr>
          <w:rFonts w:ascii="Times New Roman" w:hAnsi="Times New Roman" w:cs="Times New Roman"/>
          <w:b/>
          <w:sz w:val="36"/>
          <w:szCs w:val="36"/>
        </w:rPr>
      </w:pPr>
      <w:r w:rsidRPr="001B3276">
        <w:rPr>
          <w:rFonts w:ascii="Times New Roman" w:hAnsi="Times New Roman" w:cs="Times New Roman"/>
          <w:b/>
          <w:sz w:val="36"/>
          <w:szCs w:val="36"/>
        </w:rPr>
        <w:t>Reference</w:t>
      </w:r>
    </w:p>
    <w:p w:rsidR="001B3276" w:rsidRPr="001B3276" w:rsidRDefault="00217E4A" w:rsidP="001B3276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1B3276">
        <w:rPr>
          <w:rFonts w:ascii="Times New Roman" w:hAnsi="Times New Roman" w:cs="Times New Roman"/>
        </w:rPr>
        <w:fldChar w:fldCharType="begin"/>
      </w:r>
      <w:r w:rsidRPr="001B3276">
        <w:rPr>
          <w:rFonts w:ascii="Times New Roman" w:hAnsi="Times New Roman" w:cs="Times New Roman"/>
        </w:rPr>
        <w:instrText xml:space="preserve"> ADDIN EN.REFLIST </w:instrText>
      </w:r>
      <w:r w:rsidRPr="001B3276">
        <w:rPr>
          <w:rFonts w:ascii="Times New Roman" w:hAnsi="Times New Roman" w:cs="Times New Roman"/>
        </w:rPr>
        <w:fldChar w:fldCharType="separate"/>
      </w:r>
      <w:bookmarkStart w:id="3" w:name="_ENREF_1"/>
      <w:r w:rsidR="001B3276" w:rsidRPr="001B3276">
        <w:rPr>
          <w:rFonts w:ascii="Times New Roman" w:hAnsi="Times New Roman" w:cs="Times New Roman"/>
        </w:rPr>
        <w:t>1.</w:t>
      </w:r>
      <w:r w:rsidR="001B3276" w:rsidRPr="001B3276">
        <w:rPr>
          <w:rFonts w:ascii="Times New Roman" w:hAnsi="Times New Roman" w:cs="Times New Roman"/>
        </w:rPr>
        <w:tab/>
        <w:t>van 't Veer LJ, Dai H, van de Vijver MJ, He YD, Hart AA, Mao M, et al. Gene expression profiling predicts clinical outcome of breast cancer. Nature. 2002;415(6871):530-6. doi: 10.1038/415530a. PubMed PMID: 11823860.</w:t>
      </w:r>
      <w:bookmarkEnd w:id="3"/>
    </w:p>
    <w:p w:rsidR="001B3276" w:rsidRPr="001B3276" w:rsidRDefault="001B3276" w:rsidP="001B3276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4" w:name="_ENREF_2"/>
      <w:r w:rsidRPr="001B3276">
        <w:rPr>
          <w:rFonts w:ascii="Times New Roman" w:hAnsi="Times New Roman" w:cs="Times New Roman"/>
        </w:rPr>
        <w:t>2.</w:t>
      </w:r>
      <w:r w:rsidRPr="001B3276">
        <w:rPr>
          <w:rFonts w:ascii="Times New Roman" w:hAnsi="Times New Roman" w:cs="Times New Roman"/>
        </w:rPr>
        <w:tab/>
        <w:t>Paik S, Shak S, Tang G, Kim C, Baker J, Cronin M, et al. A multigene assay to predict recurrence of tamoxifen-treated, node-negative breast cancer. The New England journal of medicine. 2004;351(27):2817-26. doi: 10.1056/NEJMoa041588. PubMed PMID: 15591335.</w:t>
      </w:r>
      <w:bookmarkEnd w:id="4"/>
    </w:p>
    <w:p w:rsidR="001B3276" w:rsidRPr="001B3276" w:rsidRDefault="001B3276" w:rsidP="001B3276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5" w:name="_ENREF_3"/>
      <w:r w:rsidRPr="001B3276">
        <w:rPr>
          <w:rFonts w:ascii="Times New Roman" w:hAnsi="Times New Roman" w:cs="Times New Roman"/>
        </w:rPr>
        <w:t>3.</w:t>
      </w:r>
      <w:r w:rsidRPr="001B3276">
        <w:rPr>
          <w:rFonts w:ascii="Times New Roman" w:hAnsi="Times New Roman" w:cs="Times New Roman"/>
        </w:rPr>
        <w:tab/>
        <w:t>Chang HY, Sneddon JB, Alizadeh AA, Sood R, West RB, Montgomery K, et al. Gene expression signature of fibroblast serum response predicts human cancer progression: similarities between tumors and wounds. PLoS biology. 2004;2(2):E7. doi: 10.1371/journal.pbio.0020007. PubMed PMID: 14737219; PubMed Central PMCID: PMC314300.</w:t>
      </w:r>
      <w:bookmarkEnd w:id="5"/>
    </w:p>
    <w:p w:rsidR="001B3276" w:rsidRPr="001B3276" w:rsidRDefault="001B3276" w:rsidP="001B3276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6" w:name="_ENREF_4"/>
      <w:r w:rsidRPr="001B3276">
        <w:rPr>
          <w:rFonts w:ascii="Times New Roman" w:hAnsi="Times New Roman" w:cs="Times New Roman"/>
        </w:rPr>
        <w:t>4.</w:t>
      </w:r>
      <w:r w:rsidRPr="001B3276">
        <w:rPr>
          <w:rFonts w:ascii="Times New Roman" w:hAnsi="Times New Roman" w:cs="Times New Roman"/>
        </w:rPr>
        <w:tab/>
        <w:t>Dai H, van't Veer L, Lamb J, He YD, Mao M, Fine BM, et al. A cell proliferation signature is a marker of extremely poor outcome in a subpopulation of breast cancer patients. Cancer research. 2005;65(10):4059-66. doi: 10.1158/0008-5472.CAN-04-3953. PubMed PMID: 15899795.</w:t>
      </w:r>
      <w:bookmarkEnd w:id="6"/>
    </w:p>
    <w:p w:rsidR="001B3276" w:rsidRPr="001B3276" w:rsidRDefault="001B3276" w:rsidP="001B3276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7" w:name="_ENREF_5"/>
      <w:r w:rsidRPr="001B3276">
        <w:rPr>
          <w:rFonts w:ascii="Times New Roman" w:hAnsi="Times New Roman" w:cs="Times New Roman"/>
        </w:rPr>
        <w:t>5.</w:t>
      </w:r>
      <w:r w:rsidRPr="001B3276">
        <w:rPr>
          <w:rFonts w:ascii="Times New Roman" w:hAnsi="Times New Roman" w:cs="Times New Roman"/>
        </w:rPr>
        <w:tab/>
        <w:t>Minn AJ, Gupta GP, Siegel PM, Bos PD, Shu W, Giri DD, et al. Genes that mediate breast cancer metastasis to lung. Nature. 2005;436(7050):518-24. doi: 10.1038/nature03799. PubMed PMID: 16049480; PubMed Central PMCID: PMC1283098.</w:t>
      </w:r>
      <w:bookmarkEnd w:id="7"/>
    </w:p>
    <w:p w:rsidR="001B3276" w:rsidRPr="001B3276" w:rsidRDefault="001B3276" w:rsidP="001B3276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8" w:name="_ENREF_6"/>
      <w:r w:rsidRPr="001B3276">
        <w:rPr>
          <w:rFonts w:ascii="Times New Roman" w:hAnsi="Times New Roman" w:cs="Times New Roman"/>
        </w:rPr>
        <w:t>6.</w:t>
      </w:r>
      <w:r w:rsidRPr="001B3276">
        <w:rPr>
          <w:rFonts w:ascii="Times New Roman" w:hAnsi="Times New Roman" w:cs="Times New Roman"/>
        </w:rPr>
        <w:tab/>
        <w:t>Pawitan Y, Bjohle J, Amler L, Borg AL, Egyhazi S, Hall P, et al. Gene expression profiling spares early breast cancer patients from adjuvant therapy: derived and validated in two population-based cohorts. Breast cancer research : BCR. 2005;7(6):R953-64. doi: 10.1186/bcr1325. PubMed PMID: 16280042; PubMed Central PMCID: PMC1410752.</w:t>
      </w:r>
      <w:bookmarkEnd w:id="8"/>
    </w:p>
    <w:p w:rsidR="001B3276" w:rsidRPr="001B3276" w:rsidRDefault="001B3276" w:rsidP="001B3276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9" w:name="_ENREF_7"/>
      <w:r w:rsidRPr="001B3276">
        <w:rPr>
          <w:rFonts w:ascii="Times New Roman" w:hAnsi="Times New Roman" w:cs="Times New Roman"/>
        </w:rPr>
        <w:t>7.</w:t>
      </w:r>
      <w:r w:rsidRPr="001B3276">
        <w:rPr>
          <w:rFonts w:ascii="Times New Roman" w:hAnsi="Times New Roman" w:cs="Times New Roman"/>
        </w:rPr>
        <w:tab/>
        <w:t>Wang Y, Klijn JG, Zhang Y, Sieuwerts AM, Look MP, Yang F, et al. Gene-expression profiles to predict distant metastasis of lymph-node-negative primary breast cancer. Lancet. 2005;365(9460):671-9. doi: 10.1016/S0140-6736(05)17947-1. PubMed PMID: 15721472.</w:t>
      </w:r>
      <w:bookmarkEnd w:id="9"/>
    </w:p>
    <w:p w:rsidR="001B3276" w:rsidRPr="001B3276" w:rsidRDefault="001B3276" w:rsidP="001B3276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0" w:name="_ENREF_8"/>
      <w:r w:rsidRPr="001B3276">
        <w:rPr>
          <w:rFonts w:ascii="Times New Roman" w:hAnsi="Times New Roman" w:cs="Times New Roman"/>
        </w:rPr>
        <w:t>8.</w:t>
      </w:r>
      <w:r w:rsidRPr="001B3276">
        <w:rPr>
          <w:rFonts w:ascii="Times New Roman" w:hAnsi="Times New Roman" w:cs="Times New Roman"/>
        </w:rPr>
        <w:tab/>
        <w:t>Chi JT, Wang Z, Nuyten DS, Rodriguez EH, Schaner ME, Salim A, et al. Gene expression programs in response to hypoxia: cell type specificity and prognostic significance in human cancers. PLoS medicine. 2006;3(3):e47. doi: 10.1371/journal.pmed.0030047. PubMed PMID: 16417408; PubMed Central PMCID: PMC1334226.</w:t>
      </w:r>
      <w:bookmarkEnd w:id="10"/>
    </w:p>
    <w:p w:rsidR="001B3276" w:rsidRPr="001B3276" w:rsidRDefault="001B3276" w:rsidP="001B3276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1" w:name="_ENREF_9"/>
      <w:r w:rsidRPr="001B3276">
        <w:rPr>
          <w:rFonts w:ascii="Times New Roman" w:hAnsi="Times New Roman" w:cs="Times New Roman"/>
        </w:rPr>
        <w:t>9.</w:t>
      </w:r>
      <w:r w:rsidRPr="001B3276">
        <w:rPr>
          <w:rFonts w:ascii="Times New Roman" w:hAnsi="Times New Roman" w:cs="Times New Roman"/>
        </w:rPr>
        <w:tab/>
        <w:t>Hu Z, Fan C, Oh DS, Marron JS, He X, Qaqish BF, et al. The molecular portraits of breast tumors are conserved across microarray platforms. BMC genomics. 2006;7:96. doi: 10.1186/1471-2164-7-96. PubMed PMID: 16643655; PubMed Central PMCID: PMC1468408.</w:t>
      </w:r>
      <w:bookmarkEnd w:id="11"/>
    </w:p>
    <w:p w:rsidR="001B3276" w:rsidRPr="001B3276" w:rsidRDefault="001B3276" w:rsidP="001B3276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2" w:name="_ENREF_10"/>
      <w:r w:rsidRPr="001B3276">
        <w:rPr>
          <w:rFonts w:ascii="Times New Roman" w:hAnsi="Times New Roman" w:cs="Times New Roman"/>
        </w:rPr>
        <w:t>10.</w:t>
      </w:r>
      <w:r w:rsidRPr="001B3276">
        <w:rPr>
          <w:rFonts w:ascii="Times New Roman" w:hAnsi="Times New Roman" w:cs="Times New Roman"/>
        </w:rPr>
        <w:tab/>
        <w:t>Sotiriou C, Wirapati P, Loi S, Harris A, Fox S, Smeds J, et al. Gene expression profiling in breast cancer: understanding the molecular basis of histologic grade to improve prognosis. Journal of the National Cancer Institute. 2006;98(4):262-72. doi: 10.1093/jnci/djj052. PubMed PMID: 16478745.</w:t>
      </w:r>
      <w:bookmarkEnd w:id="12"/>
    </w:p>
    <w:p w:rsidR="001B3276" w:rsidRPr="001B3276" w:rsidRDefault="001B3276" w:rsidP="001B3276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3" w:name="_ENREF_11"/>
      <w:r w:rsidRPr="001B3276">
        <w:rPr>
          <w:rFonts w:ascii="Times New Roman" w:hAnsi="Times New Roman" w:cs="Times New Roman"/>
        </w:rPr>
        <w:t>11.</w:t>
      </w:r>
      <w:r w:rsidRPr="001B3276">
        <w:rPr>
          <w:rFonts w:ascii="Times New Roman" w:hAnsi="Times New Roman" w:cs="Times New Roman"/>
        </w:rPr>
        <w:tab/>
        <w:t>Liu R, Wang X, Chen GY, Dalerba P, Gurney A, Hoey T, et al. The prognostic role of a gene signature from tumorigenic breast-cancer cells. The New England journal of medicine. 2007;356(3):217-26. doi: 10.1056/NEJMoa063994. PubMed PMID: 17229949.</w:t>
      </w:r>
      <w:bookmarkEnd w:id="13"/>
    </w:p>
    <w:p w:rsidR="001B3276" w:rsidRPr="001B3276" w:rsidRDefault="001B3276" w:rsidP="001B3276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4" w:name="_ENREF_12"/>
      <w:r w:rsidRPr="001B3276">
        <w:rPr>
          <w:rFonts w:ascii="Times New Roman" w:hAnsi="Times New Roman" w:cs="Times New Roman"/>
        </w:rPr>
        <w:t>12.</w:t>
      </w:r>
      <w:r w:rsidRPr="001B3276">
        <w:rPr>
          <w:rFonts w:ascii="Times New Roman" w:hAnsi="Times New Roman" w:cs="Times New Roman"/>
        </w:rPr>
        <w:tab/>
        <w:t>Finak G, Bertos N, Pepin F, Sadekova S, Souleimanova M, Zhao H, et al. Stromal gene expression predicts clinical outcome in breast cancer. Nature medicine. 2008;14(5):518-27. doi: 10.1038/nm1764. PubMed PMID: 18438415.</w:t>
      </w:r>
      <w:bookmarkEnd w:id="14"/>
    </w:p>
    <w:p w:rsidR="001B3276" w:rsidRPr="001B3276" w:rsidRDefault="001B3276" w:rsidP="001B3276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5" w:name="_ENREF_13"/>
      <w:r w:rsidRPr="001B3276">
        <w:rPr>
          <w:rFonts w:ascii="Times New Roman" w:hAnsi="Times New Roman" w:cs="Times New Roman"/>
        </w:rPr>
        <w:t>13.</w:t>
      </w:r>
      <w:r w:rsidRPr="001B3276">
        <w:rPr>
          <w:rFonts w:ascii="Times New Roman" w:hAnsi="Times New Roman" w:cs="Times New Roman"/>
        </w:rPr>
        <w:tab/>
        <w:t>van Vliet MH, Reyal F, Horlings HM, van de Vijver MJ, Reinders MJ, Wessels LF. Pooling breast cancer datasets has a synergetic effect on classification performance and improves signature stability. BMC genomics. 2008;9:375. doi: 10.1186/1471-2164-9-375. PubMed PMID: 18684329; PubMed Central PMCID: PMC2527336.</w:t>
      </w:r>
      <w:bookmarkEnd w:id="15"/>
    </w:p>
    <w:p w:rsidR="001B3276" w:rsidRPr="001B3276" w:rsidRDefault="001B3276" w:rsidP="001B3276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6" w:name="_ENREF_14"/>
      <w:r w:rsidRPr="001B3276">
        <w:rPr>
          <w:rFonts w:ascii="Times New Roman" w:hAnsi="Times New Roman" w:cs="Times New Roman"/>
        </w:rPr>
        <w:t>14.</w:t>
      </w:r>
      <w:r w:rsidRPr="001B3276">
        <w:rPr>
          <w:rFonts w:ascii="Times New Roman" w:hAnsi="Times New Roman" w:cs="Times New Roman"/>
        </w:rPr>
        <w:tab/>
        <w:t xml:space="preserve">Parker JS, Mullins M, Cheang MC, Leung S, Voduc D, Vickery T, et al. Supervised risk predictor of breast cancer based on intrinsic subtypes. Journal of clinical oncology : official journal of the </w:t>
      </w:r>
      <w:r w:rsidRPr="001B3276">
        <w:rPr>
          <w:rFonts w:ascii="Times New Roman" w:hAnsi="Times New Roman" w:cs="Times New Roman"/>
        </w:rPr>
        <w:lastRenderedPageBreak/>
        <w:t>American Society of Clinical Oncology. 2009;27(8):1160-7. doi: 10.1200/JCO.2008.18.1370. PubMed PMID: 19204204; PubMed Central PMCID: PMC2667820.</w:t>
      </w:r>
      <w:bookmarkEnd w:id="16"/>
    </w:p>
    <w:p w:rsidR="001B3276" w:rsidRPr="001B3276" w:rsidRDefault="001B3276" w:rsidP="001B3276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7" w:name="_ENREF_15"/>
      <w:r w:rsidRPr="001B3276">
        <w:rPr>
          <w:rFonts w:ascii="Times New Roman" w:hAnsi="Times New Roman" w:cs="Times New Roman"/>
        </w:rPr>
        <w:t>15.</w:t>
      </w:r>
      <w:r w:rsidRPr="001B3276">
        <w:rPr>
          <w:rFonts w:ascii="Times New Roman" w:hAnsi="Times New Roman" w:cs="Times New Roman"/>
        </w:rPr>
        <w:tab/>
        <w:t>Filipits M, Rudas M, Jakesz R, Dubsky P, Fitzal F, Singer CF, et al. A new molecular predictor of distant recurrence in ER-positive, HER2-negative breast cancer adds independent information to conventional clinical risk factors. Clinical cancer research : an official journal of the American Association for Cancer Research. 2011;17(18):6012-20. doi: 10.1158/1078-0432.CCR-11-0926. PubMed PMID: 21807638.</w:t>
      </w:r>
      <w:bookmarkEnd w:id="17"/>
    </w:p>
    <w:p w:rsidR="001B3276" w:rsidRPr="001B3276" w:rsidRDefault="001B3276" w:rsidP="001B3276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8" w:name="_ENREF_16"/>
      <w:r w:rsidRPr="001B3276">
        <w:rPr>
          <w:rFonts w:ascii="Times New Roman" w:hAnsi="Times New Roman" w:cs="Times New Roman"/>
        </w:rPr>
        <w:t>16.</w:t>
      </w:r>
      <w:r w:rsidRPr="001B3276">
        <w:rPr>
          <w:rFonts w:ascii="Times New Roman" w:hAnsi="Times New Roman" w:cs="Times New Roman"/>
        </w:rPr>
        <w:tab/>
        <w:t>Yin ZQ, Liu JJ, Xu YC, Yu J, Ding GH, Yang F, et al. A 41-gene signature derived from breast cancer stem cells as a predictor of survival. Journal of experimental &amp; clinical cancer research : CR. 2014;33:49. doi: 10.1186/1756-9966-33-49. PubMed PMID: 24906694.</w:t>
      </w:r>
      <w:bookmarkEnd w:id="18"/>
    </w:p>
    <w:p w:rsidR="003969C1" w:rsidRPr="001B3276" w:rsidRDefault="00217E4A" w:rsidP="001B3276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1B3276">
        <w:rPr>
          <w:rFonts w:ascii="Times New Roman" w:hAnsi="Times New Roman" w:cs="Times New Roman"/>
        </w:rPr>
        <w:fldChar w:fldCharType="end"/>
      </w:r>
      <w:bookmarkStart w:id="19" w:name="_GoBack"/>
      <w:bookmarkEnd w:id="19"/>
    </w:p>
    <w:sectPr w:rsidR="003969C1" w:rsidRPr="001B32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C4642"/>
    <w:rsid w:val="001B3276"/>
    <w:rsid w:val="00217E4A"/>
    <w:rsid w:val="003969C1"/>
    <w:rsid w:val="004278B8"/>
    <w:rsid w:val="0052448E"/>
    <w:rsid w:val="00B14CE6"/>
    <w:rsid w:val="00CC4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E4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unhideWhenUsed/>
    <w:qFormat/>
    <w:rsid w:val="00217E4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17E4A"/>
    <w:pPr>
      <w:spacing w:after="0"/>
      <w:jc w:val="center"/>
    </w:pPr>
    <w:rPr>
      <w:rFonts w:ascii="Calibri" w:hAnsi="Calibri"/>
      <w:noProof/>
    </w:rPr>
  </w:style>
  <w:style w:type="character" w:customStyle="1" w:styleId="CaptionChar">
    <w:name w:val="Caption Char"/>
    <w:basedOn w:val="DefaultParagraphFont"/>
    <w:link w:val="Caption"/>
    <w:uiPriority w:val="99"/>
    <w:rsid w:val="00217E4A"/>
    <w:rPr>
      <w:b/>
      <w:bCs/>
      <w:color w:val="4F81BD" w:themeColor="accent1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217E4A"/>
    <w:rPr>
      <w:rFonts w:ascii="Calibri" w:hAnsi="Calibri"/>
      <w:b w:val="0"/>
      <w:bCs w:val="0"/>
      <w:noProof/>
      <w:color w:val="4F81BD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217E4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217E4A"/>
    <w:rPr>
      <w:rFonts w:ascii="Calibri" w:hAnsi="Calibri"/>
      <w:b w:val="0"/>
      <w:bCs w:val="0"/>
      <w:noProof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17E4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E4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unhideWhenUsed/>
    <w:qFormat/>
    <w:rsid w:val="00217E4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17E4A"/>
    <w:pPr>
      <w:spacing w:after="0"/>
      <w:jc w:val="center"/>
    </w:pPr>
    <w:rPr>
      <w:rFonts w:ascii="Calibri" w:hAnsi="Calibri"/>
      <w:noProof/>
    </w:rPr>
  </w:style>
  <w:style w:type="character" w:customStyle="1" w:styleId="CaptionChar">
    <w:name w:val="Caption Char"/>
    <w:basedOn w:val="DefaultParagraphFont"/>
    <w:link w:val="Caption"/>
    <w:uiPriority w:val="99"/>
    <w:rsid w:val="00217E4A"/>
    <w:rPr>
      <w:b/>
      <w:bCs/>
      <w:color w:val="4F81BD" w:themeColor="accent1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217E4A"/>
    <w:rPr>
      <w:rFonts w:ascii="Calibri" w:hAnsi="Calibri"/>
      <w:b w:val="0"/>
      <w:bCs w:val="0"/>
      <w:noProof/>
      <w:color w:val="4F81BD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217E4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217E4A"/>
    <w:rPr>
      <w:rFonts w:ascii="Calibri" w:hAnsi="Calibri"/>
      <w:b w:val="0"/>
      <w:bCs w:val="0"/>
      <w:noProof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17E4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941</Words>
  <Characters>11069</Characters>
  <Application>Microsoft Office Word</Application>
  <DocSecurity>0</DocSecurity>
  <Lines>92</Lines>
  <Paragraphs>25</Paragraphs>
  <ScaleCrop>false</ScaleCrop>
  <Company>University of Hawai'i Cancer Center</Company>
  <LinksUpToDate>false</LinksUpToDate>
  <CharactersWithSpaces>12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ang</dc:creator>
  <cp:keywords/>
  <dc:description/>
  <cp:lastModifiedBy>ZWang</cp:lastModifiedBy>
  <cp:revision>6</cp:revision>
  <dcterms:created xsi:type="dcterms:W3CDTF">2015-07-01T06:26:00Z</dcterms:created>
  <dcterms:modified xsi:type="dcterms:W3CDTF">2015-07-01T06:37:00Z</dcterms:modified>
</cp:coreProperties>
</file>